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10DA" w:rsidRPr="00C3712D" w:rsidRDefault="005D10DA" w:rsidP="00C3712D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>Appendixes</w:t>
      </w:r>
    </w:p>
    <w:p w:rsidR="00980576" w:rsidRDefault="00980576" w:rsidP="0098057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(Please note that in the following tables, lexical bundles longer than four words are also provided.)</w:t>
      </w:r>
    </w:p>
    <w:p w:rsidR="005D10DA" w:rsidRPr="00C3712D" w:rsidRDefault="005D10DA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>Appendix 1.a</w:t>
      </w:r>
    </w:p>
    <w:p w:rsidR="005D10DA" w:rsidRPr="00C3712D" w:rsidRDefault="005D10DA" w:rsidP="00C3712D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>Procedure bundles in abstract</w:t>
      </w:r>
    </w:p>
    <w:tbl>
      <w:tblPr>
        <w:tblW w:w="10772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2126"/>
        <w:gridCol w:w="1417"/>
        <w:gridCol w:w="1417"/>
        <w:gridCol w:w="1417"/>
      </w:tblGrid>
      <w:tr w:rsidR="00D96708" w:rsidRPr="00C3712D" w:rsidTr="00D96708">
        <w:tc>
          <w:tcPr>
            <w:tcW w:w="4395" w:type="dxa"/>
            <w:tcBorders>
              <w:bottom w:val="single" w:sz="4" w:space="0" w:color="auto"/>
            </w:tcBorders>
          </w:tcPr>
          <w:p w:rsidR="00D96708" w:rsidRPr="00C3712D" w:rsidRDefault="00D9670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Lexical bundl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D96708" w:rsidRPr="00C3712D" w:rsidRDefault="00026DF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</w:t>
            </w:r>
            <w:r w:rsidR="00D96708" w:rsidRPr="00C3712D">
              <w:rPr>
                <w:rFonts w:asciiTheme="majorBidi" w:hAnsiTheme="majorBidi" w:cstheme="majorBidi"/>
                <w:sz w:val="24"/>
                <w:szCs w:val="24"/>
              </w:rPr>
              <w:t>. in abstrac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96708" w:rsidRPr="00C3712D" w:rsidRDefault="00861C66" w:rsidP="00861C66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ormed occurrence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96708" w:rsidRPr="00C3712D" w:rsidRDefault="00026DF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</w:t>
            </w:r>
            <w:r w:rsidR="00D96708" w:rsidRPr="00C3712D">
              <w:rPr>
                <w:rFonts w:asciiTheme="majorBidi" w:hAnsiTheme="majorBidi" w:cstheme="majorBidi"/>
                <w:sz w:val="24"/>
                <w:szCs w:val="24"/>
              </w:rPr>
              <w:t>. in  R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96708" w:rsidRPr="00C3712D" w:rsidRDefault="00D9670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Keyness score</w:t>
            </w:r>
          </w:p>
        </w:tc>
      </w:tr>
      <w:tr w:rsidR="00D96708" w:rsidRPr="00C3712D" w:rsidTr="00D96708">
        <w:tc>
          <w:tcPr>
            <w:tcW w:w="4395" w:type="dxa"/>
            <w:tcBorders>
              <w:top w:val="single" w:sz="4" w:space="0" w:color="auto"/>
            </w:tcBorders>
          </w:tcPr>
          <w:p w:rsidR="00D96708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have been determined by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D96708" w:rsidRPr="00C3712D" w:rsidRDefault="00D9670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D96708" w:rsidRPr="00C3712D" w:rsidRDefault="00D96708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693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96708" w:rsidRPr="00C3712D" w:rsidRDefault="00D9670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D96708" w:rsidRPr="00C3712D" w:rsidRDefault="00D96708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6.89061</w:t>
            </w:r>
          </w:p>
        </w:tc>
      </w:tr>
      <w:tr w:rsidR="00D96708" w:rsidRPr="00C3712D" w:rsidTr="00D96708">
        <w:tc>
          <w:tcPr>
            <w:tcW w:w="4395" w:type="dxa"/>
          </w:tcPr>
          <w:p w:rsidR="00D96708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has been studied by</w:t>
            </w:r>
          </w:p>
        </w:tc>
        <w:tc>
          <w:tcPr>
            <w:tcW w:w="2126" w:type="dxa"/>
          </w:tcPr>
          <w:p w:rsidR="00D96708" w:rsidRPr="00C3712D" w:rsidRDefault="00D9670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417" w:type="dxa"/>
          </w:tcPr>
          <w:p w:rsidR="00D96708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8003</w:t>
            </w:r>
          </w:p>
        </w:tc>
        <w:tc>
          <w:tcPr>
            <w:tcW w:w="1417" w:type="dxa"/>
          </w:tcPr>
          <w:p w:rsidR="00D96708" w:rsidRPr="00C3712D" w:rsidRDefault="00D9670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417" w:type="dxa"/>
          </w:tcPr>
          <w:p w:rsidR="00D96708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5.87035</w:t>
            </w:r>
          </w:p>
        </w:tc>
      </w:tr>
      <w:tr w:rsidR="00D96708" w:rsidRPr="00C3712D" w:rsidTr="00D96708">
        <w:tc>
          <w:tcPr>
            <w:tcW w:w="4395" w:type="dxa"/>
          </w:tcPr>
          <w:p w:rsidR="00D96708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have been synthesized and</w:t>
            </w:r>
          </w:p>
        </w:tc>
        <w:tc>
          <w:tcPr>
            <w:tcW w:w="2126" w:type="dxa"/>
          </w:tcPr>
          <w:p w:rsidR="00D96708" w:rsidRPr="00C3712D" w:rsidRDefault="00D9670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417" w:type="dxa"/>
          </w:tcPr>
          <w:p w:rsidR="00D96708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8003</w:t>
            </w:r>
          </w:p>
        </w:tc>
        <w:tc>
          <w:tcPr>
            <w:tcW w:w="1417" w:type="dxa"/>
          </w:tcPr>
          <w:p w:rsidR="00D96708" w:rsidRPr="00C3712D" w:rsidRDefault="00D9670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417" w:type="dxa"/>
          </w:tcPr>
          <w:p w:rsidR="00D96708" w:rsidRPr="00C3712D" w:rsidRDefault="00D96708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4.53619</w:t>
            </w:r>
          </w:p>
        </w:tc>
      </w:tr>
      <w:tr w:rsidR="00D96708" w:rsidRPr="00C3712D" w:rsidTr="00D96708">
        <w:tc>
          <w:tcPr>
            <w:tcW w:w="4395" w:type="dxa"/>
          </w:tcPr>
          <w:p w:rsidR="00D96708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been synthesized and characterized</w:t>
            </w:r>
          </w:p>
        </w:tc>
        <w:tc>
          <w:tcPr>
            <w:tcW w:w="2126" w:type="dxa"/>
          </w:tcPr>
          <w:p w:rsidR="00D96708" w:rsidRPr="00C3712D" w:rsidRDefault="00D9670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417" w:type="dxa"/>
          </w:tcPr>
          <w:p w:rsidR="00D96708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6402</w:t>
            </w:r>
          </w:p>
        </w:tc>
        <w:tc>
          <w:tcPr>
            <w:tcW w:w="1417" w:type="dxa"/>
          </w:tcPr>
          <w:p w:rsidR="00D96708" w:rsidRPr="00C3712D" w:rsidRDefault="00D9670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:rsidR="00D96708" w:rsidRPr="00C3712D" w:rsidRDefault="00D96708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9.63288</w:t>
            </w:r>
          </w:p>
        </w:tc>
      </w:tr>
      <w:tr w:rsidR="00D96708" w:rsidRPr="00C3712D" w:rsidTr="00D96708">
        <w:tc>
          <w:tcPr>
            <w:tcW w:w="4395" w:type="dxa"/>
          </w:tcPr>
          <w:p w:rsidR="00D96708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synthesized and characterized by</w:t>
            </w:r>
          </w:p>
        </w:tc>
        <w:tc>
          <w:tcPr>
            <w:tcW w:w="2126" w:type="dxa"/>
          </w:tcPr>
          <w:p w:rsidR="00D96708" w:rsidRPr="00C3712D" w:rsidRDefault="00D9670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:rsidR="00D96708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5335</w:t>
            </w:r>
          </w:p>
        </w:tc>
        <w:tc>
          <w:tcPr>
            <w:tcW w:w="1417" w:type="dxa"/>
          </w:tcPr>
          <w:p w:rsidR="00D96708" w:rsidRPr="00C3712D" w:rsidRDefault="00D9670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D96708" w:rsidRPr="00C3712D" w:rsidRDefault="00D96708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4.55455</w:t>
            </w:r>
          </w:p>
        </w:tc>
      </w:tr>
      <w:tr w:rsidR="00D96708" w:rsidRPr="00C3712D" w:rsidTr="00D96708">
        <w:tc>
          <w:tcPr>
            <w:tcW w:w="4395" w:type="dxa"/>
          </w:tcPr>
          <w:p w:rsidR="00D96708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have been characterized by</w:t>
            </w:r>
          </w:p>
        </w:tc>
        <w:tc>
          <w:tcPr>
            <w:tcW w:w="2126" w:type="dxa"/>
          </w:tcPr>
          <w:p w:rsidR="00D96708" w:rsidRPr="00C3712D" w:rsidRDefault="00D9670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D96708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7</w:t>
            </w:r>
            <w:r w:rsidR="00D84C64" w:rsidRPr="00C3712D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417" w:type="dxa"/>
          </w:tcPr>
          <w:p w:rsidR="00D96708" w:rsidRPr="00C3712D" w:rsidRDefault="00D9670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D96708" w:rsidRPr="00C3712D" w:rsidRDefault="00D96708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4.25169</w:t>
            </w:r>
          </w:p>
        </w:tc>
      </w:tr>
      <w:tr w:rsidR="00D96708" w:rsidRPr="00C3712D" w:rsidTr="00D96708">
        <w:tc>
          <w:tcPr>
            <w:tcW w:w="4395" w:type="dxa"/>
          </w:tcPr>
          <w:p w:rsidR="00D96708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was developed for the </w:t>
            </w:r>
          </w:p>
        </w:tc>
        <w:tc>
          <w:tcPr>
            <w:tcW w:w="2126" w:type="dxa"/>
          </w:tcPr>
          <w:p w:rsidR="00D96708" w:rsidRPr="00C3712D" w:rsidRDefault="00D9670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:rsidR="00D96708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53</w:t>
            </w:r>
            <w:r w:rsidR="00D84C64" w:rsidRPr="00C3712D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417" w:type="dxa"/>
          </w:tcPr>
          <w:p w:rsidR="00D96708" w:rsidRPr="00C3712D" w:rsidRDefault="00D9670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D96708" w:rsidRPr="00C3712D" w:rsidRDefault="00D96708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2.56658</w:t>
            </w:r>
          </w:p>
        </w:tc>
      </w:tr>
      <w:tr w:rsidR="00D96708" w:rsidRPr="00C3712D" w:rsidTr="00D96708">
        <w:tc>
          <w:tcPr>
            <w:tcW w:w="4395" w:type="dxa"/>
          </w:tcPr>
          <w:p w:rsidR="00D96708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and characterized by elemental</w:t>
            </w:r>
          </w:p>
        </w:tc>
        <w:tc>
          <w:tcPr>
            <w:tcW w:w="2126" w:type="dxa"/>
          </w:tcPr>
          <w:p w:rsidR="00D96708" w:rsidRPr="00C3712D" w:rsidRDefault="00D9670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:rsidR="00D96708" w:rsidRPr="00C3712D" w:rsidRDefault="00D96708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447070" w:rsidRPr="00C3712D">
              <w:rPr>
                <w:rFonts w:asciiTheme="majorBidi" w:hAnsiTheme="majorBidi" w:cstheme="majorBidi"/>
                <w:sz w:val="24"/>
                <w:szCs w:val="24"/>
              </w:rPr>
              <w:t>.0042</w:t>
            </w:r>
            <w:r w:rsidR="00D84C64" w:rsidRPr="00C3712D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417" w:type="dxa"/>
          </w:tcPr>
          <w:p w:rsidR="00D96708" w:rsidRPr="00C3712D" w:rsidRDefault="00D9670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D96708" w:rsidRPr="00C3712D" w:rsidRDefault="00D96708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0.7386</w:t>
            </w:r>
            <w:r w:rsidR="00D84C64" w:rsidRPr="00C3712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</w:tbl>
    <w:p w:rsidR="005D10DA" w:rsidRPr="00C3712D" w:rsidRDefault="005D10DA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5D10DA" w:rsidRPr="00C3712D" w:rsidRDefault="005D10DA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>Appendix 1.b</w:t>
      </w:r>
    </w:p>
    <w:p w:rsidR="005D10DA" w:rsidRPr="00C3712D" w:rsidRDefault="005D10DA" w:rsidP="00C3712D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>Location bundles in abstract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52"/>
        <w:gridCol w:w="1667"/>
        <w:gridCol w:w="1386"/>
        <w:gridCol w:w="1496"/>
        <w:gridCol w:w="1567"/>
      </w:tblGrid>
      <w:tr w:rsidR="00783E36" w:rsidRPr="00C3712D" w:rsidTr="00783E36">
        <w:tc>
          <w:tcPr>
            <w:tcW w:w="3352" w:type="dxa"/>
            <w:tcBorders>
              <w:bottom w:val="single" w:sz="4" w:space="0" w:color="auto"/>
            </w:tcBorders>
          </w:tcPr>
          <w:p w:rsidR="00783E36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Lexical bundles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:rsidR="00783E36" w:rsidRPr="00C3712D" w:rsidRDefault="00026DF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</w:t>
            </w:r>
            <w:r w:rsidR="00783E36" w:rsidRPr="00C3712D">
              <w:rPr>
                <w:rFonts w:asciiTheme="majorBidi" w:hAnsiTheme="majorBidi" w:cstheme="majorBidi"/>
                <w:sz w:val="24"/>
                <w:szCs w:val="24"/>
              </w:rPr>
              <w:t>. in abstract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783E36" w:rsidRPr="00C3712D" w:rsidRDefault="00861C6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rmed occurrence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:rsidR="00783E36" w:rsidRPr="00C3712D" w:rsidRDefault="00026DF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</w:t>
            </w:r>
            <w:r w:rsidR="00783E36" w:rsidRPr="00C3712D">
              <w:rPr>
                <w:rFonts w:asciiTheme="majorBidi" w:hAnsiTheme="majorBidi" w:cstheme="majorBidi"/>
                <w:sz w:val="24"/>
                <w:szCs w:val="24"/>
              </w:rPr>
              <w:t>. in  RC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:rsidR="00783E36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Keyness score</w:t>
            </w:r>
          </w:p>
        </w:tc>
      </w:tr>
      <w:tr w:rsidR="00783E36" w:rsidRPr="00C3712D" w:rsidTr="00783E36">
        <w:trPr>
          <w:trHeight w:val="332"/>
        </w:trPr>
        <w:tc>
          <w:tcPr>
            <w:tcW w:w="3352" w:type="dxa"/>
            <w:tcBorders>
              <w:top w:val="single" w:sz="4" w:space="0" w:color="auto"/>
            </w:tcBorders>
          </w:tcPr>
          <w:p w:rsidR="00783E36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or the first time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:rsidR="00783E36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783E36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128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:rsidR="00783E36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83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:rsidR="00783E36" w:rsidRPr="00C3712D" w:rsidRDefault="00783E36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5.00048</w:t>
            </w:r>
          </w:p>
        </w:tc>
      </w:tr>
    </w:tbl>
    <w:p w:rsidR="005D10DA" w:rsidRPr="00C3712D" w:rsidRDefault="005D10DA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5D10DA" w:rsidRPr="00C3712D" w:rsidRDefault="005D10DA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>Appendix 1.c</w:t>
      </w:r>
    </w:p>
    <w:p w:rsidR="005D10DA" w:rsidRPr="00C3712D" w:rsidRDefault="005D10DA" w:rsidP="00C3712D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>Resultative bundles in abstract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69"/>
        <w:gridCol w:w="1813"/>
        <w:gridCol w:w="1504"/>
        <w:gridCol w:w="1624"/>
        <w:gridCol w:w="1658"/>
      </w:tblGrid>
      <w:tr w:rsidR="00783E36" w:rsidRPr="00C3712D" w:rsidTr="00783E36">
        <w:tc>
          <w:tcPr>
            <w:tcW w:w="2869" w:type="dxa"/>
            <w:tcBorders>
              <w:bottom w:val="single" w:sz="4" w:space="0" w:color="auto"/>
            </w:tcBorders>
          </w:tcPr>
          <w:p w:rsidR="00783E36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Lexical bundles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783E36" w:rsidRPr="00C3712D" w:rsidRDefault="00026DF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</w:t>
            </w:r>
            <w:r w:rsidR="00783E36" w:rsidRPr="00C3712D">
              <w:rPr>
                <w:rFonts w:asciiTheme="majorBidi" w:hAnsiTheme="majorBidi" w:cstheme="majorBidi"/>
                <w:sz w:val="24"/>
                <w:szCs w:val="24"/>
              </w:rPr>
              <w:t>. in abstract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:rsidR="00783E36" w:rsidRPr="00C3712D" w:rsidRDefault="00861C6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rmed occurrence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:rsidR="00783E36" w:rsidRPr="00C3712D" w:rsidRDefault="00026DF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</w:t>
            </w:r>
            <w:r w:rsidR="00783E36" w:rsidRPr="00C3712D">
              <w:rPr>
                <w:rFonts w:asciiTheme="majorBidi" w:hAnsiTheme="majorBidi" w:cstheme="majorBidi"/>
                <w:sz w:val="24"/>
                <w:szCs w:val="24"/>
              </w:rPr>
              <w:t>. in  RC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:rsidR="00783E36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Keyness score</w:t>
            </w:r>
          </w:p>
        </w:tc>
      </w:tr>
      <w:tr w:rsidR="00783E36" w:rsidRPr="00C3712D" w:rsidTr="00783E36">
        <w:tc>
          <w:tcPr>
            <w:tcW w:w="2869" w:type="dxa"/>
            <w:tcBorders>
              <w:top w:val="single" w:sz="4" w:space="0" w:color="auto"/>
            </w:tcBorders>
          </w:tcPr>
          <w:p w:rsidR="00783E36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he results show that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783E36" w:rsidRPr="00C3712D" w:rsidRDefault="00783E36" w:rsidP="00C3712D">
            <w:pPr>
              <w:tabs>
                <w:tab w:val="center" w:pos="10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:rsidR="00783E36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101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:rsidR="00783E36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:rsidR="00783E36" w:rsidRPr="00C3712D" w:rsidRDefault="00783E36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6.392</w:t>
            </w:r>
          </w:p>
        </w:tc>
      </w:tr>
    </w:tbl>
    <w:p w:rsidR="005D10DA" w:rsidRPr="00C3712D" w:rsidRDefault="005D10DA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5D10DA" w:rsidRPr="00C3712D" w:rsidRDefault="005D10DA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>Appendix 1.</w:t>
      </w:r>
      <w:r w:rsidR="00A7064B" w:rsidRPr="00C3712D">
        <w:rPr>
          <w:rFonts w:asciiTheme="majorBidi" w:hAnsiTheme="majorBidi" w:cstheme="majorBidi"/>
          <w:sz w:val="24"/>
          <w:szCs w:val="24"/>
        </w:rPr>
        <w:t>d</w:t>
      </w:r>
    </w:p>
    <w:p w:rsidR="00A7064B" w:rsidRPr="00C3712D" w:rsidRDefault="00A7064B" w:rsidP="00C3712D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>Stance bundles in abstract</w:t>
      </w:r>
    </w:p>
    <w:tbl>
      <w:tblPr>
        <w:tblW w:w="10772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2126"/>
        <w:gridCol w:w="1417"/>
        <w:gridCol w:w="1417"/>
        <w:gridCol w:w="1417"/>
      </w:tblGrid>
      <w:tr w:rsidR="00783E36" w:rsidRPr="00C3712D" w:rsidTr="00026DF6">
        <w:tc>
          <w:tcPr>
            <w:tcW w:w="4395" w:type="dxa"/>
            <w:tcBorders>
              <w:bottom w:val="single" w:sz="4" w:space="0" w:color="auto"/>
            </w:tcBorders>
          </w:tcPr>
          <w:p w:rsidR="00783E36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Lexical bundl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83E36" w:rsidRPr="00C3712D" w:rsidRDefault="00026DF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</w:t>
            </w:r>
            <w:r w:rsidR="00783E36" w:rsidRPr="00C3712D">
              <w:rPr>
                <w:rFonts w:asciiTheme="majorBidi" w:hAnsiTheme="majorBidi" w:cstheme="majorBidi"/>
                <w:sz w:val="24"/>
                <w:szCs w:val="24"/>
              </w:rPr>
              <w:t>. in abstrac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83E36" w:rsidRPr="00C3712D" w:rsidRDefault="00861C6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rmed occurren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83E36" w:rsidRPr="00C3712D" w:rsidRDefault="00026DF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</w:t>
            </w:r>
            <w:r w:rsidR="00783E36" w:rsidRPr="00C3712D">
              <w:rPr>
                <w:rFonts w:asciiTheme="majorBidi" w:hAnsiTheme="majorBidi" w:cstheme="majorBidi"/>
                <w:sz w:val="24"/>
                <w:szCs w:val="24"/>
              </w:rPr>
              <w:t>. in  R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83E36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Keyness score</w:t>
            </w:r>
          </w:p>
        </w:tc>
      </w:tr>
      <w:tr w:rsidR="00783E36" w:rsidRPr="00C3712D" w:rsidTr="00026DF6">
        <w:tc>
          <w:tcPr>
            <w:tcW w:w="4395" w:type="dxa"/>
            <w:tcBorders>
              <w:top w:val="single" w:sz="4" w:space="0" w:color="auto"/>
            </w:tcBorders>
          </w:tcPr>
          <w:p w:rsidR="00783E36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t was found that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783E36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83E36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26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83E36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83E36" w:rsidRPr="00C3712D" w:rsidRDefault="00783E36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79.778</w:t>
            </w:r>
          </w:p>
        </w:tc>
      </w:tr>
      <w:tr w:rsidR="00783E36" w:rsidRPr="00C3712D" w:rsidTr="00026DF6">
        <w:tc>
          <w:tcPr>
            <w:tcW w:w="4395" w:type="dxa"/>
          </w:tcPr>
          <w:p w:rsidR="00783E36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t is shown that</w:t>
            </w:r>
          </w:p>
        </w:tc>
        <w:tc>
          <w:tcPr>
            <w:tcW w:w="2126" w:type="dxa"/>
          </w:tcPr>
          <w:p w:rsidR="00783E36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417" w:type="dxa"/>
          </w:tcPr>
          <w:p w:rsidR="00783E36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101</w:t>
            </w:r>
          </w:p>
        </w:tc>
        <w:tc>
          <w:tcPr>
            <w:tcW w:w="1417" w:type="dxa"/>
          </w:tcPr>
          <w:p w:rsidR="00783E36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417" w:type="dxa"/>
          </w:tcPr>
          <w:p w:rsidR="00783E36" w:rsidRPr="00C3712D" w:rsidRDefault="00783E36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6.58</w:t>
            </w:r>
            <w:r w:rsidR="00D84C64" w:rsidRPr="00C3712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783E36" w:rsidRPr="00C3712D" w:rsidTr="00026DF6">
        <w:tc>
          <w:tcPr>
            <w:tcW w:w="4395" w:type="dxa"/>
          </w:tcPr>
          <w:p w:rsidR="00783E36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was found to be</w:t>
            </w:r>
          </w:p>
        </w:tc>
        <w:tc>
          <w:tcPr>
            <w:tcW w:w="2126" w:type="dxa"/>
          </w:tcPr>
          <w:p w:rsidR="00783E36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1417" w:type="dxa"/>
          </w:tcPr>
          <w:p w:rsidR="00783E36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282</w:t>
            </w:r>
          </w:p>
        </w:tc>
        <w:tc>
          <w:tcPr>
            <w:tcW w:w="1417" w:type="dxa"/>
          </w:tcPr>
          <w:p w:rsidR="00783E36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21</w:t>
            </w:r>
          </w:p>
        </w:tc>
        <w:tc>
          <w:tcPr>
            <w:tcW w:w="1417" w:type="dxa"/>
          </w:tcPr>
          <w:p w:rsidR="00783E36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7.636</w:t>
            </w:r>
          </w:p>
        </w:tc>
      </w:tr>
      <w:tr w:rsidR="00783E36" w:rsidRPr="00C3712D" w:rsidTr="00026DF6">
        <w:tc>
          <w:tcPr>
            <w:tcW w:w="4395" w:type="dxa"/>
          </w:tcPr>
          <w:p w:rsidR="00783E36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was found that the</w:t>
            </w:r>
          </w:p>
        </w:tc>
        <w:tc>
          <w:tcPr>
            <w:tcW w:w="2126" w:type="dxa"/>
          </w:tcPr>
          <w:p w:rsidR="00783E36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417" w:type="dxa"/>
          </w:tcPr>
          <w:p w:rsidR="00783E36" w:rsidRPr="00C3712D" w:rsidRDefault="00783E36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160</w:t>
            </w:r>
          </w:p>
        </w:tc>
        <w:tc>
          <w:tcPr>
            <w:tcW w:w="1417" w:type="dxa"/>
          </w:tcPr>
          <w:p w:rsidR="00783E36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06</w:t>
            </w:r>
          </w:p>
        </w:tc>
        <w:tc>
          <w:tcPr>
            <w:tcW w:w="1417" w:type="dxa"/>
          </w:tcPr>
          <w:p w:rsidR="00783E36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5.314</w:t>
            </w:r>
          </w:p>
        </w:tc>
      </w:tr>
      <w:tr w:rsidR="00680F40" w:rsidRPr="00C3712D" w:rsidTr="00026DF6">
        <w:tc>
          <w:tcPr>
            <w:tcW w:w="4395" w:type="dxa"/>
          </w:tcPr>
          <w:p w:rsidR="00680F40" w:rsidRPr="00C3712D" w:rsidRDefault="00680F40" w:rsidP="00C3712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t was found that the</w:t>
            </w:r>
          </w:p>
        </w:tc>
        <w:tc>
          <w:tcPr>
            <w:tcW w:w="2126" w:type="dxa"/>
          </w:tcPr>
          <w:p w:rsidR="00680F40" w:rsidRPr="00C3712D" w:rsidRDefault="00680F40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417" w:type="dxa"/>
          </w:tcPr>
          <w:p w:rsidR="00680F40" w:rsidRPr="00C3712D" w:rsidRDefault="00680F4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160</w:t>
            </w:r>
          </w:p>
        </w:tc>
        <w:tc>
          <w:tcPr>
            <w:tcW w:w="1417" w:type="dxa"/>
          </w:tcPr>
          <w:p w:rsidR="00680F40" w:rsidRPr="00C3712D" w:rsidRDefault="00680F40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06</w:t>
            </w:r>
          </w:p>
        </w:tc>
        <w:tc>
          <w:tcPr>
            <w:tcW w:w="1417" w:type="dxa"/>
          </w:tcPr>
          <w:p w:rsidR="00680F40" w:rsidRPr="00C3712D" w:rsidRDefault="00680F4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5.314</w:t>
            </w:r>
          </w:p>
        </w:tc>
      </w:tr>
      <w:tr w:rsidR="00783E36" w:rsidRPr="00C3712D" w:rsidTr="00026DF6">
        <w:tc>
          <w:tcPr>
            <w:tcW w:w="4395" w:type="dxa"/>
          </w:tcPr>
          <w:p w:rsidR="00783E36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were found to be </w:t>
            </w:r>
          </w:p>
        </w:tc>
        <w:tc>
          <w:tcPr>
            <w:tcW w:w="2126" w:type="dxa"/>
          </w:tcPr>
          <w:p w:rsidR="00783E36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417" w:type="dxa"/>
          </w:tcPr>
          <w:p w:rsidR="00783E36" w:rsidRPr="00C3712D" w:rsidRDefault="00783E36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149</w:t>
            </w:r>
          </w:p>
        </w:tc>
        <w:tc>
          <w:tcPr>
            <w:tcW w:w="1417" w:type="dxa"/>
          </w:tcPr>
          <w:p w:rsidR="00783E36" w:rsidRPr="00C3712D" w:rsidRDefault="00783E3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36</w:t>
            </w:r>
          </w:p>
        </w:tc>
        <w:tc>
          <w:tcPr>
            <w:tcW w:w="1417" w:type="dxa"/>
          </w:tcPr>
          <w:p w:rsidR="00783E36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8.879</w:t>
            </w:r>
          </w:p>
        </w:tc>
      </w:tr>
    </w:tbl>
    <w:p w:rsidR="005D10DA" w:rsidRPr="00C3712D" w:rsidRDefault="005D10DA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5D10DA" w:rsidRPr="00C3712D" w:rsidRDefault="005D10DA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 xml:space="preserve">Appendix </w:t>
      </w:r>
      <w:r w:rsidR="00245F25" w:rsidRPr="00C3712D">
        <w:rPr>
          <w:rFonts w:asciiTheme="majorBidi" w:hAnsiTheme="majorBidi" w:cstheme="majorBidi"/>
          <w:sz w:val="24"/>
          <w:szCs w:val="24"/>
        </w:rPr>
        <w:t>2</w:t>
      </w:r>
      <w:r w:rsidRPr="00C3712D">
        <w:rPr>
          <w:rFonts w:asciiTheme="majorBidi" w:hAnsiTheme="majorBidi" w:cstheme="majorBidi"/>
          <w:sz w:val="24"/>
          <w:szCs w:val="24"/>
        </w:rPr>
        <w:t>.</w:t>
      </w:r>
      <w:r w:rsidR="00245F25" w:rsidRPr="00C3712D">
        <w:rPr>
          <w:rFonts w:asciiTheme="majorBidi" w:hAnsiTheme="majorBidi" w:cstheme="majorBidi"/>
          <w:sz w:val="24"/>
          <w:szCs w:val="24"/>
        </w:rPr>
        <w:t>a</w:t>
      </w:r>
    </w:p>
    <w:p w:rsidR="00245F25" w:rsidRPr="00C3712D" w:rsidRDefault="00245F25" w:rsidP="00C3712D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>Quantification bundles in introduction</w:t>
      </w:r>
    </w:p>
    <w:tbl>
      <w:tblPr>
        <w:tblpPr w:leftFromText="180" w:rightFromText="180" w:vertAnchor="text" w:horzAnchor="margin" w:tblpXSpec="center" w:tblpY="168"/>
        <w:tblW w:w="1022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5"/>
        <w:gridCol w:w="2126"/>
        <w:gridCol w:w="1559"/>
        <w:gridCol w:w="1559"/>
        <w:gridCol w:w="1559"/>
      </w:tblGrid>
      <w:tr w:rsidR="00FE5999" w:rsidRPr="00C3712D" w:rsidTr="00FE5999">
        <w:trPr>
          <w:trHeight w:val="177"/>
        </w:trPr>
        <w:tc>
          <w:tcPr>
            <w:tcW w:w="3425" w:type="dxa"/>
            <w:tcBorders>
              <w:bottom w:val="single" w:sz="4" w:space="0" w:color="auto"/>
            </w:tcBorders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Lexical bundl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E5999" w:rsidRPr="00C3712D" w:rsidRDefault="00026DF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</w:t>
            </w:r>
            <w:r w:rsidR="00FE5999" w:rsidRPr="00C3712D">
              <w:rPr>
                <w:rFonts w:asciiTheme="majorBidi" w:hAnsiTheme="majorBidi" w:cstheme="majorBidi"/>
                <w:sz w:val="24"/>
                <w:szCs w:val="24"/>
              </w:rPr>
              <w:t>. in introduc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E5999" w:rsidRPr="00C3712D" w:rsidRDefault="00861C6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rmed occurren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E5999" w:rsidRPr="00C3712D" w:rsidRDefault="00026DF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</w:t>
            </w:r>
            <w:r w:rsidR="00FE5999" w:rsidRPr="00C3712D">
              <w:rPr>
                <w:rFonts w:asciiTheme="majorBidi" w:hAnsiTheme="majorBidi" w:cstheme="majorBidi"/>
                <w:sz w:val="24"/>
                <w:szCs w:val="24"/>
              </w:rPr>
              <w:t>. in  R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Keyness score</w:t>
            </w:r>
          </w:p>
        </w:tc>
      </w:tr>
      <w:tr w:rsidR="00FE5999" w:rsidRPr="00C3712D" w:rsidTr="00FE5999">
        <w:tc>
          <w:tcPr>
            <w:tcW w:w="3425" w:type="dxa"/>
            <w:tcBorders>
              <w:top w:val="single" w:sz="4" w:space="0" w:color="auto"/>
            </w:tcBorders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one of the most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0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E5999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168</w:t>
            </w:r>
            <w:r w:rsidR="00D84C64" w:rsidRPr="00C3712D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E5999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36.84</w:t>
            </w:r>
          </w:p>
        </w:tc>
      </w:tr>
      <w:tr w:rsidR="00FE5999" w:rsidRPr="00C3712D" w:rsidTr="00FE5999">
        <w:trPr>
          <w:trHeight w:val="70"/>
        </w:trPr>
        <w:tc>
          <w:tcPr>
            <w:tcW w:w="3425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is one of the </w:t>
            </w:r>
          </w:p>
        </w:tc>
        <w:tc>
          <w:tcPr>
            <w:tcW w:w="2126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04</w:t>
            </w:r>
          </w:p>
        </w:tc>
        <w:tc>
          <w:tcPr>
            <w:tcW w:w="1559" w:type="dxa"/>
          </w:tcPr>
          <w:p w:rsidR="00FE5999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168</w:t>
            </w:r>
            <w:r w:rsidR="00D84C64" w:rsidRPr="00C3712D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559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1559" w:type="dxa"/>
          </w:tcPr>
          <w:p w:rsidR="00FE5999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99.55</w:t>
            </w:r>
          </w:p>
        </w:tc>
      </w:tr>
      <w:tr w:rsidR="00FE5999" w:rsidRPr="00C3712D" w:rsidTr="00FE5999">
        <w:tc>
          <w:tcPr>
            <w:tcW w:w="3425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a wide range of </w:t>
            </w:r>
          </w:p>
        </w:tc>
        <w:tc>
          <w:tcPr>
            <w:tcW w:w="2126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559" w:type="dxa"/>
          </w:tcPr>
          <w:p w:rsidR="00FE5999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129</w:t>
            </w:r>
            <w:r w:rsidR="00D84C64" w:rsidRPr="00C3712D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559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1559" w:type="dxa"/>
          </w:tcPr>
          <w:p w:rsidR="00FE5999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19.78</w:t>
            </w:r>
          </w:p>
        </w:tc>
      </w:tr>
      <w:tr w:rsidR="00FE5999" w:rsidRPr="00C3712D" w:rsidTr="00FE5999">
        <w:tc>
          <w:tcPr>
            <w:tcW w:w="3425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a wide variety of</w:t>
            </w:r>
          </w:p>
        </w:tc>
        <w:tc>
          <w:tcPr>
            <w:tcW w:w="2126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559" w:type="dxa"/>
          </w:tcPr>
          <w:p w:rsidR="00FE5999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7607</w:t>
            </w:r>
          </w:p>
        </w:tc>
        <w:tc>
          <w:tcPr>
            <w:tcW w:w="1559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559" w:type="dxa"/>
          </w:tcPr>
          <w:p w:rsidR="00FE5999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18.69</w:t>
            </w:r>
          </w:p>
        </w:tc>
      </w:tr>
      <w:tr w:rsidR="00FE5999" w:rsidRPr="00C3712D" w:rsidTr="00FE5999">
        <w:tc>
          <w:tcPr>
            <w:tcW w:w="3425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a large number of</w:t>
            </w:r>
          </w:p>
        </w:tc>
        <w:tc>
          <w:tcPr>
            <w:tcW w:w="2126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559" w:type="dxa"/>
          </w:tcPr>
          <w:p w:rsidR="00FE5999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7284</w:t>
            </w:r>
          </w:p>
        </w:tc>
        <w:tc>
          <w:tcPr>
            <w:tcW w:w="1559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559" w:type="dxa"/>
          </w:tcPr>
          <w:p w:rsidR="00FE5999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1.962</w:t>
            </w:r>
          </w:p>
        </w:tc>
      </w:tr>
      <w:tr w:rsidR="009A1DF0" w:rsidRPr="00C3712D" w:rsidTr="00FE5999">
        <w:tc>
          <w:tcPr>
            <w:tcW w:w="3425" w:type="dxa"/>
          </w:tcPr>
          <w:p w:rsidR="009A1DF0" w:rsidRPr="00C3712D" w:rsidRDefault="009A1DF0" w:rsidP="00C3712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one of the most important</w:t>
            </w:r>
          </w:p>
        </w:tc>
        <w:tc>
          <w:tcPr>
            <w:tcW w:w="2126" w:type="dxa"/>
          </w:tcPr>
          <w:p w:rsidR="009A1DF0" w:rsidRPr="00C3712D" w:rsidRDefault="009A1DF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559" w:type="dxa"/>
          </w:tcPr>
          <w:p w:rsidR="009A1DF0" w:rsidRPr="00C3712D" w:rsidRDefault="009A1DF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885</w:t>
            </w:r>
          </w:p>
        </w:tc>
        <w:tc>
          <w:tcPr>
            <w:tcW w:w="1559" w:type="dxa"/>
          </w:tcPr>
          <w:p w:rsidR="009A1DF0" w:rsidRPr="00C3712D" w:rsidRDefault="009A1DF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559" w:type="dxa"/>
          </w:tcPr>
          <w:p w:rsidR="009A1DF0" w:rsidRPr="00C3712D" w:rsidRDefault="009A1DF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8.798</w:t>
            </w:r>
          </w:p>
        </w:tc>
      </w:tr>
      <w:tr w:rsidR="00FE5999" w:rsidRPr="00C3712D" w:rsidTr="00FE5999">
        <w:tc>
          <w:tcPr>
            <w:tcW w:w="3425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n a variety of</w:t>
            </w:r>
          </w:p>
        </w:tc>
        <w:tc>
          <w:tcPr>
            <w:tcW w:w="2126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559" w:type="dxa"/>
          </w:tcPr>
          <w:p w:rsidR="00FE5999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885</w:t>
            </w:r>
          </w:p>
        </w:tc>
        <w:tc>
          <w:tcPr>
            <w:tcW w:w="1559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559" w:type="dxa"/>
          </w:tcPr>
          <w:p w:rsidR="00FE5999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5.574</w:t>
            </w:r>
          </w:p>
        </w:tc>
      </w:tr>
      <w:tr w:rsidR="00FE5999" w:rsidRPr="00C3712D" w:rsidTr="00FE5999">
        <w:tc>
          <w:tcPr>
            <w:tcW w:w="3425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of the most important</w:t>
            </w:r>
          </w:p>
        </w:tc>
        <w:tc>
          <w:tcPr>
            <w:tcW w:w="2126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559" w:type="dxa"/>
          </w:tcPr>
          <w:p w:rsidR="00FE5999" w:rsidRPr="00C3712D" w:rsidRDefault="00FE5999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447070" w:rsidRPr="00C3712D">
              <w:rPr>
                <w:rFonts w:asciiTheme="majorBidi" w:hAnsiTheme="majorBidi" w:cstheme="majorBidi"/>
                <w:sz w:val="24"/>
                <w:szCs w:val="24"/>
              </w:rPr>
              <w:t>04047</w:t>
            </w:r>
          </w:p>
        </w:tc>
        <w:tc>
          <w:tcPr>
            <w:tcW w:w="1559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559" w:type="dxa"/>
          </w:tcPr>
          <w:p w:rsidR="00FE5999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4.081</w:t>
            </w:r>
          </w:p>
        </w:tc>
      </w:tr>
      <w:tr w:rsidR="00FE5999" w:rsidRPr="00C3712D" w:rsidTr="00FE5999">
        <w:tc>
          <w:tcPr>
            <w:tcW w:w="3425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for a number of</w:t>
            </w:r>
          </w:p>
        </w:tc>
        <w:tc>
          <w:tcPr>
            <w:tcW w:w="2126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559" w:type="dxa"/>
          </w:tcPr>
          <w:p w:rsidR="00FE5999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752</w:t>
            </w:r>
          </w:p>
        </w:tc>
        <w:tc>
          <w:tcPr>
            <w:tcW w:w="1559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:rsidR="00FE5999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8.075</w:t>
            </w:r>
          </w:p>
        </w:tc>
      </w:tr>
      <w:tr w:rsidR="00FE5999" w:rsidRPr="00C3712D" w:rsidTr="00FE5999">
        <w:tc>
          <w:tcPr>
            <w:tcW w:w="3425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an important class of</w:t>
            </w:r>
          </w:p>
        </w:tc>
        <w:tc>
          <w:tcPr>
            <w:tcW w:w="2126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559" w:type="dxa"/>
          </w:tcPr>
          <w:p w:rsidR="00FE5999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78</w:t>
            </w:r>
            <w:r w:rsidR="00D84C64" w:rsidRPr="00C3712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FE5999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6.781</w:t>
            </w:r>
          </w:p>
        </w:tc>
      </w:tr>
      <w:tr w:rsidR="00FE5999" w:rsidRPr="00C3712D" w:rsidTr="00FE5999">
        <w:tc>
          <w:tcPr>
            <w:tcW w:w="3425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a great number of</w:t>
            </w:r>
          </w:p>
        </w:tc>
        <w:tc>
          <w:tcPr>
            <w:tcW w:w="2126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559" w:type="dxa"/>
          </w:tcPr>
          <w:p w:rsidR="00FE5999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78</w:t>
            </w:r>
            <w:r w:rsidR="00D84C64" w:rsidRPr="00C3712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FE5999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6.781</w:t>
            </w:r>
          </w:p>
        </w:tc>
      </w:tr>
      <w:tr w:rsidR="00FE5999" w:rsidRPr="00C3712D" w:rsidTr="00FE5999">
        <w:tc>
          <w:tcPr>
            <w:tcW w:w="3425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of a number of</w:t>
            </w:r>
          </w:p>
        </w:tc>
        <w:tc>
          <w:tcPr>
            <w:tcW w:w="2126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559" w:type="dxa"/>
          </w:tcPr>
          <w:p w:rsidR="00FE5999" w:rsidRPr="00C3712D" w:rsidRDefault="00FE5999" w:rsidP="00CA25F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913</w:t>
            </w:r>
          </w:p>
        </w:tc>
        <w:tc>
          <w:tcPr>
            <w:tcW w:w="1559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559" w:type="dxa"/>
          </w:tcPr>
          <w:p w:rsidR="00FE5999" w:rsidRPr="00C3712D" w:rsidRDefault="00FE5999" w:rsidP="00CA25F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5.765</w:t>
            </w:r>
          </w:p>
        </w:tc>
      </w:tr>
    </w:tbl>
    <w:p w:rsidR="005D10DA" w:rsidRPr="00C3712D" w:rsidRDefault="005D10DA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5D10DA" w:rsidRPr="00C3712D" w:rsidRDefault="005D10DA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 xml:space="preserve">Appendix </w:t>
      </w:r>
      <w:r w:rsidR="00FB3AD0" w:rsidRPr="00C3712D">
        <w:rPr>
          <w:rFonts w:asciiTheme="majorBidi" w:hAnsiTheme="majorBidi" w:cstheme="majorBidi"/>
          <w:sz w:val="24"/>
          <w:szCs w:val="24"/>
        </w:rPr>
        <w:t>2</w:t>
      </w:r>
      <w:r w:rsidRPr="00C3712D">
        <w:rPr>
          <w:rFonts w:asciiTheme="majorBidi" w:hAnsiTheme="majorBidi" w:cstheme="majorBidi"/>
          <w:sz w:val="24"/>
          <w:szCs w:val="24"/>
        </w:rPr>
        <w:t>.b</w:t>
      </w:r>
    </w:p>
    <w:p w:rsidR="00FB3AD0" w:rsidRPr="00C3712D" w:rsidRDefault="00FB3AD0" w:rsidP="00C3712D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>Purpose-oriented bundles in introduction</w:t>
      </w:r>
    </w:p>
    <w:tbl>
      <w:tblPr>
        <w:tblW w:w="9972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464"/>
        <w:gridCol w:w="1620"/>
        <w:gridCol w:w="1350"/>
        <w:gridCol w:w="1710"/>
      </w:tblGrid>
      <w:tr w:rsidR="00FE5999" w:rsidRPr="00C3712D" w:rsidTr="00FE5999">
        <w:tc>
          <w:tcPr>
            <w:tcW w:w="3828" w:type="dxa"/>
            <w:tcBorders>
              <w:bottom w:val="single" w:sz="4" w:space="0" w:color="auto"/>
            </w:tcBorders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Lexical bundles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:rsidR="00FE5999" w:rsidRPr="00C3712D" w:rsidRDefault="00026DF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</w:t>
            </w:r>
            <w:r w:rsidR="00FE5999" w:rsidRPr="00C3712D">
              <w:rPr>
                <w:rFonts w:asciiTheme="majorBidi" w:hAnsiTheme="majorBidi" w:cstheme="majorBidi"/>
                <w:sz w:val="24"/>
                <w:szCs w:val="24"/>
              </w:rPr>
              <w:t>. in introduction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E5999" w:rsidRPr="00C3712D" w:rsidRDefault="00861C6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rmed occurrenc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E5999" w:rsidRPr="00C3712D" w:rsidRDefault="00026DF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</w:t>
            </w:r>
            <w:r w:rsidR="00FE5999" w:rsidRPr="00C3712D">
              <w:rPr>
                <w:rFonts w:asciiTheme="majorBidi" w:hAnsiTheme="majorBidi" w:cstheme="majorBidi"/>
                <w:sz w:val="24"/>
                <w:szCs w:val="24"/>
              </w:rPr>
              <w:t>. in  RC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Keyness score</w:t>
            </w:r>
          </w:p>
        </w:tc>
      </w:tr>
      <w:tr w:rsidR="00FE5999" w:rsidRPr="00C3712D" w:rsidTr="00FE5999">
        <w:tc>
          <w:tcPr>
            <w:tcW w:w="3828" w:type="dxa"/>
            <w:tcBorders>
              <w:top w:val="single" w:sz="4" w:space="0" w:color="auto"/>
            </w:tcBorders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he aim of this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FE5999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647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FE5999" w:rsidRPr="00C3712D" w:rsidRDefault="00FE5999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95.486</w:t>
            </w:r>
          </w:p>
        </w:tc>
      </w:tr>
      <w:tr w:rsidR="00FE5999" w:rsidRPr="00C3712D" w:rsidTr="00FE5999">
        <w:tc>
          <w:tcPr>
            <w:tcW w:w="3828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aim of the present</w:t>
            </w:r>
          </w:p>
        </w:tc>
        <w:tc>
          <w:tcPr>
            <w:tcW w:w="1464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620" w:type="dxa"/>
          </w:tcPr>
          <w:p w:rsidR="00FE5999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4694</w:t>
            </w:r>
          </w:p>
        </w:tc>
        <w:tc>
          <w:tcPr>
            <w:tcW w:w="1350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710" w:type="dxa"/>
          </w:tcPr>
          <w:p w:rsidR="00FE5999" w:rsidRPr="00C3712D" w:rsidRDefault="00FE5999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6.391</w:t>
            </w:r>
          </w:p>
        </w:tc>
      </w:tr>
      <w:tr w:rsidR="00FE5999" w:rsidRPr="00C3712D" w:rsidTr="00FE5999">
        <w:tc>
          <w:tcPr>
            <w:tcW w:w="3828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he aim of the</w:t>
            </w:r>
          </w:p>
        </w:tc>
        <w:tc>
          <w:tcPr>
            <w:tcW w:w="1464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620" w:type="dxa"/>
          </w:tcPr>
          <w:p w:rsidR="00FE5999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561</w:t>
            </w:r>
          </w:p>
        </w:tc>
        <w:tc>
          <w:tcPr>
            <w:tcW w:w="1350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:rsidR="00FE5999" w:rsidRPr="00C3712D" w:rsidRDefault="00FE5999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6.254</w:t>
            </w:r>
          </w:p>
        </w:tc>
      </w:tr>
      <w:tr w:rsidR="00CA630B" w:rsidRPr="00C3712D" w:rsidTr="00FE5999">
        <w:tc>
          <w:tcPr>
            <w:tcW w:w="3828" w:type="dxa"/>
          </w:tcPr>
          <w:p w:rsidR="00CA630B" w:rsidRPr="00C3712D" w:rsidRDefault="00CA630B" w:rsidP="00C3712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he aim of the present</w:t>
            </w:r>
          </w:p>
        </w:tc>
        <w:tc>
          <w:tcPr>
            <w:tcW w:w="1464" w:type="dxa"/>
          </w:tcPr>
          <w:p w:rsidR="00CA630B" w:rsidRPr="00C3712D" w:rsidRDefault="00CA630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620" w:type="dxa"/>
          </w:tcPr>
          <w:p w:rsidR="00CA630B" w:rsidRPr="00C3712D" w:rsidRDefault="00CA630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561</w:t>
            </w:r>
          </w:p>
        </w:tc>
        <w:tc>
          <w:tcPr>
            <w:tcW w:w="1350" w:type="dxa"/>
          </w:tcPr>
          <w:p w:rsidR="00CA630B" w:rsidRPr="00C3712D" w:rsidRDefault="00CA630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:rsidR="00CA630B" w:rsidRPr="00C3712D" w:rsidRDefault="00CA630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9.434</w:t>
            </w:r>
          </w:p>
        </w:tc>
      </w:tr>
      <w:tr w:rsidR="00FE5999" w:rsidRPr="00C3712D" w:rsidTr="00FE5999">
        <w:tc>
          <w:tcPr>
            <w:tcW w:w="3828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he purpose of this</w:t>
            </w:r>
          </w:p>
        </w:tc>
        <w:tc>
          <w:tcPr>
            <w:tcW w:w="1464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620" w:type="dxa"/>
          </w:tcPr>
          <w:p w:rsidR="00FE5999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399</w:t>
            </w:r>
          </w:p>
        </w:tc>
        <w:tc>
          <w:tcPr>
            <w:tcW w:w="1350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710" w:type="dxa"/>
          </w:tcPr>
          <w:p w:rsidR="00FE5999" w:rsidRPr="00C3712D" w:rsidRDefault="00FE5999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1.026</w:t>
            </w:r>
          </w:p>
        </w:tc>
      </w:tr>
      <w:tr w:rsidR="00CA630B" w:rsidRPr="00C3712D" w:rsidTr="00FE5999">
        <w:tc>
          <w:tcPr>
            <w:tcW w:w="3828" w:type="dxa"/>
          </w:tcPr>
          <w:p w:rsidR="00CA630B" w:rsidRPr="00C3712D" w:rsidRDefault="00CA630B" w:rsidP="00C3712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he aim of the present work is to</w:t>
            </w:r>
          </w:p>
        </w:tc>
        <w:tc>
          <w:tcPr>
            <w:tcW w:w="1464" w:type="dxa"/>
          </w:tcPr>
          <w:p w:rsidR="00CA630B" w:rsidRPr="00C3712D" w:rsidRDefault="00CA630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620" w:type="dxa"/>
          </w:tcPr>
          <w:p w:rsidR="00CA630B" w:rsidRPr="00C3712D" w:rsidRDefault="00CA630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104</w:t>
            </w:r>
          </w:p>
        </w:tc>
        <w:tc>
          <w:tcPr>
            <w:tcW w:w="1350" w:type="dxa"/>
          </w:tcPr>
          <w:p w:rsidR="00CA630B" w:rsidRPr="00C3712D" w:rsidRDefault="00CA630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:rsidR="00CA630B" w:rsidRPr="00C3712D" w:rsidRDefault="00CA630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0.069</w:t>
            </w:r>
          </w:p>
        </w:tc>
      </w:tr>
      <w:tr w:rsidR="00FE5999" w:rsidRPr="00C3712D" w:rsidTr="00FE5999">
        <w:tc>
          <w:tcPr>
            <w:tcW w:w="3828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he objective of this</w:t>
            </w:r>
          </w:p>
        </w:tc>
        <w:tc>
          <w:tcPr>
            <w:tcW w:w="1464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620" w:type="dxa"/>
          </w:tcPr>
          <w:p w:rsidR="00FE5999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428</w:t>
            </w:r>
          </w:p>
        </w:tc>
        <w:tc>
          <w:tcPr>
            <w:tcW w:w="1350" w:type="dxa"/>
          </w:tcPr>
          <w:p w:rsidR="00FE5999" w:rsidRPr="00C3712D" w:rsidRDefault="00FE599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10" w:type="dxa"/>
          </w:tcPr>
          <w:p w:rsidR="00FE5999" w:rsidRPr="00C3712D" w:rsidRDefault="00FE5999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8.141</w:t>
            </w:r>
          </w:p>
        </w:tc>
      </w:tr>
    </w:tbl>
    <w:p w:rsidR="005D10DA" w:rsidRPr="00C3712D" w:rsidRDefault="005D10DA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5D10DA" w:rsidRPr="00C3712D" w:rsidRDefault="005D10DA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 xml:space="preserve">Appendix </w:t>
      </w:r>
      <w:r w:rsidR="00FB3AD0" w:rsidRPr="00C3712D">
        <w:rPr>
          <w:rFonts w:asciiTheme="majorBidi" w:hAnsiTheme="majorBidi" w:cstheme="majorBidi"/>
          <w:sz w:val="24"/>
          <w:szCs w:val="24"/>
        </w:rPr>
        <w:t>2</w:t>
      </w:r>
      <w:r w:rsidRPr="00C3712D">
        <w:rPr>
          <w:rFonts w:asciiTheme="majorBidi" w:hAnsiTheme="majorBidi" w:cstheme="majorBidi"/>
          <w:sz w:val="24"/>
          <w:szCs w:val="24"/>
        </w:rPr>
        <w:t>.</w:t>
      </w:r>
      <w:r w:rsidR="00FB3AD0" w:rsidRPr="00C3712D">
        <w:rPr>
          <w:rFonts w:asciiTheme="majorBidi" w:hAnsiTheme="majorBidi" w:cstheme="majorBidi"/>
          <w:sz w:val="24"/>
          <w:szCs w:val="24"/>
        </w:rPr>
        <w:t>c</w:t>
      </w:r>
    </w:p>
    <w:p w:rsidR="00FB3AD0" w:rsidRPr="00C3712D" w:rsidRDefault="00FB3AD0" w:rsidP="00C3712D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>Description bundles in introduction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32"/>
        <w:gridCol w:w="1689"/>
        <w:gridCol w:w="1451"/>
        <w:gridCol w:w="1591"/>
        <w:gridCol w:w="1605"/>
      </w:tblGrid>
      <w:tr w:rsidR="008B3734" w:rsidRPr="00C3712D" w:rsidTr="00026DF6">
        <w:tc>
          <w:tcPr>
            <w:tcW w:w="3132" w:type="dxa"/>
            <w:tcBorders>
              <w:bottom w:val="single" w:sz="4" w:space="0" w:color="auto"/>
            </w:tcBorders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exical bundles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:rsidR="008B3734" w:rsidRPr="00C3712D" w:rsidRDefault="00026DF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req</w:t>
            </w:r>
            <w:r w:rsidR="008B3734"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 in introduction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8B3734" w:rsidRPr="00C3712D" w:rsidRDefault="00861C6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rmed occurrence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:rsidR="008B3734" w:rsidRPr="00C3712D" w:rsidRDefault="00026DF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req</w:t>
            </w:r>
            <w:r w:rsidR="008B3734"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 in  RC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eyness score</w:t>
            </w:r>
          </w:p>
        </w:tc>
      </w:tr>
      <w:tr w:rsidR="008B3734" w:rsidRPr="00C3712D" w:rsidTr="00026DF6">
        <w:tc>
          <w:tcPr>
            <w:tcW w:w="3132" w:type="dxa"/>
            <w:tcBorders>
              <w:top w:val="single" w:sz="4" w:space="0" w:color="auto"/>
            </w:tcBorders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e coordination chemistry of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8B3734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259</w:t>
            </w:r>
            <w:r w:rsidR="00D84C64"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:rsidR="008B3734" w:rsidRPr="00C3712D" w:rsidRDefault="008B373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.77</w:t>
            </w:r>
            <w:r w:rsidR="00D84C64"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8B3734" w:rsidRPr="00C3712D" w:rsidTr="00026DF6">
        <w:tc>
          <w:tcPr>
            <w:tcW w:w="3132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he development of a  </w:t>
            </w:r>
          </w:p>
        </w:tc>
        <w:tc>
          <w:tcPr>
            <w:tcW w:w="1689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51" w:type="dxa"/>
          </w:tcPr>
          <w:p w:rsidR="008B3734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3723</w:t>
            </w:r>
          </w:p>
        </w:tc>
        <w:tc>
          <w:tcPr>
            <w:tcW w:w="1591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05" w:type="dxa"/>
          </w:tcPr>
          <w:p w:rsidR="008B3734" w:rsidRPr="00C3712D" w:rsidRDefault="008B373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.224</w:t>
            </w:r>
          </w:p>
        </w:tc>
      </w:tr>
      <w:tr w:rsidR="008B3734" w:rsidRPr="00C3712D" w:rsidTr="00026DF6">
        <w:tc>
          <w:tcPr>
            <w:tcW w:w="3132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e development of new</w:t>
            </w:r>
          </w:p>
        </w:tc>
        <w:tc>
          <w:tcPr>
            <w:tcW w:w="1689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51" w:type="dxa"/>
          </w:tcPr>
          <w:p w:rsidR="008B3734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178</w:t>
            </w:r>
            <w:r w:rsidR="00D84C64"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1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:rsidR="008B3734" w:rsidRPr="00C3712D" w:rsidRDefault="008B373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781</w:t>
            </w:r>
          </w:p>
        </w:tc>
      </w:tr>
    </w:tbl>
    <w:p w:rsidR="005D10DA" w:rsidRPr="00C3712D" w:rsidRDefault="005D10DA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5D10DA" w:rsidRPr="00C3712D" w:rsidRDefault="005D10DA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 xml:space="preserve">Appendix </w:t>
      </w:r>
      <w:r w:rsidR="009A0A07" w:rsidRPr="00C3712D">
        <w:rPr>
          <w:rFonts w:asciiTheme="majorBidi" w:hAnsiTheme="majorBidi" w:cstheme="majorBidi"/>
          <w:sz w:val="24"/>
          <w:szCs w:val="24"/>
        </w:rPr>
        <w:t>2</w:t>
      </w:r>
      <w:r w:rsidRPr="00C3712D">
        <w:rPr>
          <w:rFonts w:asciiTheme="majorBidi" w:hAnsiTheme="majorBidi" w:cstheme="majorBidi"/>
          <w:sz w:val="24"/>
          <w:szCs w:val="24"/>
        </w:rPr>
        <w:t>.</w:t>
      </w:r>
      <w:r w:rsidR="009A0A07" w:rsidRPr="00C3712D">
        <w:rPr>
          <w:rFonts w:asciiTheme="majorBidi" w:hAnsiTheme="majorBidi" w:cstheme="majorBidi"/>
          <w:sz w:val="24"/>
          <w:szCs w:val="24"/>
        </w:rPr>
        <w:t>d</w:t>
      </w:r>
    </w:p>
    <w:p w:rsidR="009A0A07" w:rsidRPr="00C3712D" w:rsidRDefault="009A0A07" w:rsidP="00C3712D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>Literature-oriented bundles in introduction</w:t>
      </w:r>
    </w:p>
    <w:tbl>
      <w:tblPr>
        <w:tblW w:w="10772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843"/>
        <w:gridCol w:w="1417"/>
        <w:gridCol w:w="1417"/>
        <w:gridCol w:w="1417"/>
      </w:tblGrid>
      <w:tr w:rsidR="008B3734" w:rsidRPr="00C3712D" w:rsidTr="008B3734">
        <w:tc>
          <w:tcPr>
            <w:tcW w:w="4678" w:type="dxa"/>
            <w:tcBorders>
              <w:bottom w:val="single" w:sz="4" w:space="0" w:color="auto"/>
            </w:tcBorders>
          </w:tcPr>
          <w:p w:rsidR="008B3734" w:rsidRPr="00C3712D" w:rsidRDefault="008B3734" w:rsidP="00C3712D">
            <w:pPr>
              <w:tabs>
                <w:tab w:val="right" w:pos="2620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Lexical bundles</w:t>
            </w:r>
            <w:r w:rsidRPr="00C3712D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B3734" w:rsidRPr="00C3712D" w:rsidRDefault="00026DF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</w:t>
            </w:r>
            <w:r w:rsidR="008B3734" w:rsidRPr="00C3712D">
              <w:rPr>
                <w:rFonts w:asciiTheme="majorBidi" w:hAnsiTheme="majorBidi" w:cstheme="majorBidi"/>
                <w:sz w:val="24"/>
                <w:szCs w:val="24"/>
              </w:rPr>
              <w:t>. in introduc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B3734" w:rsidRPr="00C3712D" w:rsidRDefault="00861C6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rmed occurren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B3734" w:rsidRPr="00C3712D" w:rsidRDefault="00026DF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</w:t>
            </w:r>
            <w:r w:rsidR="008B3734" w:rsidRPr="00C3712D">
              <w:rPr>
                <w:rFonts w:asciiTheme="majorBidi" w:hAnsiTheme="majorBidi" w:cstheme="majorBidi"/>
                <w:sz w:val="24"/>
                <w:szCs w:val="24"/>
              </w:rPr>
              <w:t>. in  R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Keyness score</w:t>
            </w:r>
          </w:p>
        </w:tc>
      </w:tr>
      <w:tr w:rsidR="008B3734" w:rsidRPr="00C3712D" w:rsidTr="008B3734">
        <w:tc>
          <w:tcPr>
            <w:tcW w:w="4678" w:type="dxa"/>
            <w:tcBorders>
              <w:top w:val="single" w:sz="4" w:space="0" w:color="auto"/>
            </w:tcBorders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been the subject of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B3734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437</w:t>
            </w:r>
            <w:r w:rsidR="00D84C64" w:rsidRPr="00C3712D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B3734" w:rsidRPr="00C3712D" w:rsidRDefault="008B373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87.837</w:t>
            </w:r>
          </w:p>
        </w:tc>
      </w:tr>
      <w:tr w:rsidR="008B3734" w:rsidRPr="00C3712D" w:rsidTr="008B3734">
        <w:tc>
          <w:tcPr>
            <w:tcW w:w="4678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have been extensively studied</w:t>
            </w:r>
          </w:p>
        </w:tc>
        <w:tc>
          <w:tcPr>
            <w:tcW w:w="1843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417" w:type="dxa"/>
          </w:tcPr>
          <w:p w:rsidR="008B3734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237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71.105</w:t>
            </w:r>
          </w:p>
        </w:tc>
      </w:tr>
      <w:tr w:rsidR="008B3734" w:rsidRPr="00C3712D" w:rsidTr="008B3734">
        <w:tc>
          <w:tcPr>
            <w:tcW w:w="4678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attention has been paid</w:t>
            </w:r>
          </w:p>
        </w:tc>
        <w:tc>
          <w:tcPr>
            <w:tcW w:w="1843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417" w:type="dxa"/>
          </w:tcPr>
          <w:p w:rsidR="008B3734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913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70.961</w:t>
            </w:r>
          </w:p>
        </w:tc>
      </w:tr>
      <w:tr w:rsidR="008B3734" w:rsidRPr="00C3712D" w:rsidTr="008B3734">
        <w:tc>
          <w:tcPr>
            <w:tcW w:w="4678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has been paid to</w:t>
            </w:r>
          </w:p>
        </w:tc>
        <w:tc>
          <w:tcPr>
            <w:tcW w:w="1843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417" w:type="dxa"/>
          </w:tcPr>
          <w:p w:rsidR="008B3734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913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70.961</w:t>
            </w:r>
          </w:p>
        </w:tc>
      </w:tr>
      <w:tr w:rsidR="008B3734" w:rsidRPr="00C3712D" w:rsidTr="008B3734">
        <w:tc>
          <w:tcPr>
            <w:tcW w:w="4678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attention in recent years</w:t>
            </w:r>
          </w:p>
        </w:tc>
        <w:tc>
          <w:tcPr>
            <w:tcW w:w="1843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417" w:type="dxa"/>
          </w:tcPr>
          <w:p w:rsidR="008B3734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266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5.192</w:t>
            </w:r>
          </w:p>
        </w:tc>
      </w:tr>
      <w:tr w:rsidR="008B3734" w:rsidRPr="00C3712D" w:rsidTr="008B3734">
        <w:tc>
          <w:tcPr>
            <w:tcW w:w="4678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has been extensively studied</w:t>
            </w:r>
          </w:p>
        </w:tc>
        <w:tc>
          <w:tcPr>
            <w:tcW w:w="1843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417" w:type="dxa"/>
          </w:tcPr>
          <w:p w:rsidR="008B3734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428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7.419</w:t>
            </w:r>
          </w:p>
        </w:tc>
      </w:tr>
      <w:tr w:rsidR="008B3734" w:rsidRPr="00C3712D" w:rsidTr="008B3734">
        <w:tc>
          <w:tcPr>
            <w:tcW w:w="4678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been devoted to the</w:t>
            </w:r>
          </w:p>
        </w:tc>
        <w:tc>
          <w:tcPr>
            <w:tcW w:w="1843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417" w:type="dxa"/>
          </w:tcPr>
          <w:p w:rsidR="008B3734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428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7.419</w:t>
            </w:r>
          </w:p>
        </w:tc>
      </w:tr>
      <w:tr w:rsidR="008B3734" w:rsidRPr="00C3712D" w:rsidTr="008B3734">
        <w:tc>
          <w:tcPr>
            <w:tcW w:w="4678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have been reported to</w:t>
            </w:r>
          </w:p>
        </w:tc>
        <w:tc>
          <w:tcPr>
            <w:tcW w:w="1843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417" w:type="dxa"/>
          </w:tcPr>
          <w:p w:rsidR="008B3734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723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5.791</w:t>
            </w:r>
          </w:p>
        </w:tc>
      </w:tr>
      <w:tr w:rsidR="008B3734" w:rsidRPr="00C3712D" w:rsidTr="008B3734">
        <w:tc>
          <w:tcPr>
            <w:tcW w:w="4678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have been devoted to</w:t>
            </w:r>
          </w:p>
        </w:tc>
        <w:tc>
          <w:tcPr>
            <w:tcW w:w="1843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:rsidR="008B3734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104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4.344</w:t>
            </w:r>
          </w:p>
        </w:tc>
      </w:tr>
      <w:tr w:rsidR="008B3734" w:rsidRPr="00C3712D" w:rsidTr="008B3734">
        <w:tc>
          <w:tcPr>
            <w:tcW w:w="4678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has been the subject</w:t>
            </w:r>
          </w:p>
        </w:tc>
        <w:tc>
          <w:tcPr>
            <w:tcW w:w="1843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:rsidR="008B3734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104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0.069</w:t>
            </w:r>
          </w:p>
        </w:tc>
      </w:tr>
      <w:tr w:rsidR="00D90E5B" w:rsidRPr="00C3712D" w:rsidTr="008B3734">
        <w:tc>
          <w:tcPr>
            <w:tcW w:w="4678" w:type="dxa"/>
          </w:tcPr>
          <w:p w:rsidR="00D90E5B" w:rsidRPr="00C3712D" w:rsidRDefault="00D90E5B" w:rsidP="00C3712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has been the subject of</w:t>
            </w:r>
          </w:p>
        </w:tc>
        <w:tc>
          <w:tcPr>
            <w:tcW w:w="1843" w:type="dxa"/>
          </w:tcPr>
          <w:p w:rsidR="00D90E5B" w:rsidRPr="00C3712D" w:rsidRDefault="00D90E5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:rsidR="00D90E5B" w:rsidRPr="00C3712D" w:rsidRDefault="00D90E5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104</w:t>
            </w:r>
          </w:p>
        </w:tc>
        <w:tc>
          <w:tcPr>
            <w:tcW w:w="1417" w:type="dxa"/>
          </w:tcPr>
          <w:p w:rsidR="00D90E5B" w:rsidRPr="00C3712D" w:rsidRDefault="00D90E5B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D90E5B" w:rsidRPr="00C3712D" w:rsidRDefault="00D90E5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0.069</w:t>
            </w:r>
          </w:p>
        </w:tc>
      </w:tr>
      <w:tr w:rsidR="008B3734" w:rsidRPr="00C3712D" w:rsidTr="008B3734">
        <w:tc>
          <w:tcPr>
            <w:tcW w:w="4678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he subject of many</w:t>
            </w:r>
          </w:p>
        </w:tc>
        <w:tc>
          <w:tcPr>
            <w:tcW w:w="1843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:rsidR="008B3734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104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0.069</w:t>
            </w:r>
          </w:p>
        </w:tc>
      </w:tr>
      <w:tr w:rsidR="00D90E5B" w:rsidRPr="00C3712D" w:rsidTr="008B3734">
        <w:tc>
          <w:tcPr>
            <w:tcW w:w="4678" w:type="dxa"/>
          </w:tcPr>
          <w:p w:rsidR="00D90E5B" w:rsidRPr="00C3712D" w:rsidRDefault="00D90E5B" w:rsidP="00C3712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attention has been paid to the</w:t>
            </w:r>
          </w:p>
        </w:tc>
        <w:tc>
          <w:tcPr>
            <w:tcW w:w="1843" w:type="dxa"/>
          </w:tcPr>
          <w:p w:rsidR="00D90E5B" w:rsidRPr="00C3712D" w:rsidRDefault="00D90E5B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:rsidR="00D90E5B" w:rsidRPr="00C3712D" w:rsidRDefault="00D90E5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619</w:t>
            </w:r>
          </w:p>
        </w:tc>
        <w:tc>
          <w:tcPr>
            <w:tcW w:w="1417" w:type="dxa"/>
          </w:tcPr>
          <w:p w:rsidR="00D90E5B" w:rsidRPr="00C3712D" w:rsidRDefault="00D90E5B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D90E5B" w:rsidRPr="00C3712D" w:rsidRDefault="00D90E5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9.423</w:t>
            </w:r>
          </w:p>
        </w:tc>
      </w:tr>
      <w:tr w:rsidR="008B3734" w:rsidRPr="00C3712D" w:rsidTr="008B3734">
        <w:tc>
          <w:tcPr>
            <w:tcW w:w="4678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been paid to the </w:t>
            </w:r>
          </w:p>
        </w:tc>
        <w:tc>
          <w:tcPr>
            <w:tcW w:w="1843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:rsidR="008B3734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619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9.423</w:t>
            </w:r>
          </w:p>
        </w:tc>
      </w:tr>
      <w:tr w:rsidR="008B3734" w:rsidRPr="00C3712D" w:rsidTr="008B3734">
        <w:tc>
          <w:tcPr>
            <w:tcW w:w="4678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been focused on the </w:t>
            </w:r>
          </w:p>
        </w:tc>
        <w:tc>
          <w:tcPr>
            <w:tcW w:w="1843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:rsidR="008B3734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619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9.423</w:t>
            </w:r>
          </w:p>
        </w:tc>
      </w:tr>
      <w:tr w:rsidR="008B3734" w:rsidRPr="00C3712D" w:rsidTr="008B3734">
        <w:tc>
          <w:tcPr>
            <w:tcW w:w="4678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much attention has been</w:t>
            </w:r>
          </w:p>
        </w:tc>
        <w:tc>
          <w:tcPr>
            <w:tcW w:w="1843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:rsidR="008B3734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619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9.423</w:t>
            </w:r>
          </w:p>
        </w:tc>
      </w:tr>
      <w:tr w:rsidR="008B3734" w:rsidRPr="00C3712D" w:rsidTr="008B3734">
        <w:tc>
          <w:tcPr>
            <w:tcW w:w="4678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was paid to the</w:t>
            </w:r>
          </w:p>
        </w:tc>
        <w:tc>
          <w:tcPr>
            <w:tcW w:w="1843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:rsidR="008B3734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619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9.423</w:t>
            </w:r>
          </w:p>
        </w:tc>
      </w:tr>
      <w:tr w:rsidR="008B3734" w:rsidRPr="00C3712D" w:rsidTr="008B3734">
        <w:tc>
          <w:tcPr>
            <w:tcW w:w="4678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have been widely studied</w:t>
            </w:r>
          </w:p>
        </w:tc>
        <w:tc>
          <w:tcPr>
            <w:tcW w:w="1843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:rsidR="008B3734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619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9.423</w:t>
            </w:r>
          </w:p>
        </w:tc>
      </w:tr>
      <w:tr w:rsidR="008B3734" w:rsidRPr="00C3712D" w:rsidTr="008B3734">
        <w:tc>
          <w:tcPr>
            <w:tcW w:w="4678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have received considerable attention </w:t>
            </w:r>
          </w:p>
        </w:tc>
        <w:tc>
          <w:tcPr>
            <w:tcW w:w="1843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:rsidR="008B3734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619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9.423</w:t>
            </w:r>
          </w:p>
        </w:tc>
      </w:tr>
      <w:tr w:rsidR="008B3734" w:rsidRPr="00C3712D" w:rsidTr="008B3734">
        <w:tc>
          <w:tcPr>
            <w:tcW w:w="4678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have also been reported</w:t>
            </w:r>
          </w:p>
        </w:tc>
        <w:tc>
          <w:tcPr>
            <w:tcW w:w="1843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417" w:type="dxa"/>
          </w:tcPr>
          <w:p w:rsidR="008B3734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752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8.075</w:t>
            </w:r>
          </w:p>
        </w:tc>
      </w:tr>
      <w:tr w:rsidR="00D90E5B" w:rsidRPr="00C3712D" w:rsidTr="008B3734">
        <w:tc>
          <w:tcPr>
            <w:tcW w:w="4678" w:type="dxa"/>
          </w:tcPr>
          <w:p w:rsidR="00D90E5B" w:rsidRPr="00C3712D" w:rsidRDefault="00D90E5B" w:rsidP="00C3712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have been the subject of</w:t>
            </w:r>
          </w:p>
        </w:tc>
        <w:tc>
          <w:tcPr>
            <w:tcW w:w="1843" w:type="dxa"/>
          </w:tcPr>
          <w:p w:rsidR="00D90E5B" w:rsidRPr="00C3712D" w:rsidRDefault="00D90E5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:rsidR="00D90E5B" w:rsidRPr="00C3712D" w:rsidRDefault="00D90E5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78</w:t>
            </w:r>
          </w:p>
        </w:tc>
        <w:tc>
          <w:tcPr>
            <w:tcW w:w="1417" w:type="dxa"/>
          </w:tcPr>
          <w:p w:rsidR="00D90E5B" w:rsidRPr="00C3712D" w:rsidRDefault="00D90E5B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D90E5B" w:rsidRPr="00C3712D" w:rsidRDefault="00D90E5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6.781</w:t>
            </w:r>
          </w:p>
        </w:tc>
      </w:tr>
      <w:tr w:rsidR="008B3734" w:rsidRPr="00C3712D" w:rsidTr="008B3734">
        <w:trPr>
          <w:trHeight w:val="368"/>
        </w:trPr>
        <w:tc>
          <w:tcPr>
            <w:tcW w:w="4678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have been the subject</w:t>
            </w:r>
          </w:p>
        </w:tc>
        <w:tc>
          <w:tcPr>
            <w:tcW w:w="1843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:rsidR="008B3734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78</w:t>
            </w:r>
            <w:r w:rsidR="00D84C64" w:rsidRPr="00C3712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6.781</w:t>
            </w:r>
          </w:p>
        </w:tc>
      </w:tr>
      <w:tr w:rsidR="008B3734" w:rsidRPr="00C3712D" w:rsidTr="008B3734">
        <w:tc>
          <w:tcPr>
            <w:tcW w:w="4678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have focused on the </w:t>
            </w:r>
          </w:p>
        </w:tc>
        <w:tc>
          <w:tcPr>
            <w:tcW w:w="1843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:rsidR="008B3734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78</w:t>
            </w:r>
            <w:r w:rsidR="00D84C64" w:rsidRPr="00C3712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8B3734" w:rsidRPr="00C3712D" w:rsidRDefault="008B373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6.781</w:t>
            </w:r>
          </w:p>
        </w:tc>
      </w:tr>
      <w:tr w:rsidR="002853CA" w:rsidRPr="00C3712D" w:rsidTr="008B3734">
        <w:tc>
          <w:tcPr>
            <w:tcW w:w="4678" w:type="dxa"/>
          </w:tcPr>
          <w:p w:rsidR="002853CA" w:rsidRPr="00C3712D" w:rsidRDefault="002853CA" w:rsidP="00C3712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have been shown to be</w:t>
            </w:r>
          </w:p>
        </w:tc>
        <w:tc>
          <w:tcPr>
            <w:tcW w:w="1843" w:type="dxa"/>
          </w:tcPr>
          <w:p w:rsidR="002853CA" w:rsidRPr="00C3712D" w:rsidRDefault="002853CA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:rsidR="002853CA" w:rsidRPr="00C3712D" w:rsidRDefault="002853CA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104</w:t>
            </w:r>
          </w:p>
        </w:tc>
        <w:tc>
          <w:tcPr>
            <w:tcW w:w="1417" w:type="dxa"/>
          </w:tcPr>
          <w:p w:rsidR="002853CA" w:rsidRPr="00C3712D" w:rsidRDefault="002853CA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2853CA" w:rsidRPr="00C3712D" w:rsidRDefault="002853CA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6.707</w:t>
            </w:r>
          </w:p>
        </w:tc>
      </w:tr>
    </w:tbl>
    <w:p w:rsidR="005D10DA" w:rsidRPr="00C3712D" w:rsidRDefault="005D10DA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5D10DA" w:rsidRPr="00C3712D" w:rsidRDefault="005D10DA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 xml:space="preserve">Appendix </w:t>
      </w:r>
      <w:r w:rsidR="009A0A07" w:rsidRPr="00C3712D">
        <w:rPr>
          <w:rFonts w:asciiTheme="majorBidi" w:hAnsiTheme="majorBidi" w:cstheme="majorBidi"/>
          <w:sz w:val="24"/>
          <w:szCs w:val="24"/>
        </w:rPr>
        <w:t>2</w:t>
      </w:r>
      <w:r w:rsidRPr="00C3712D">
        <w:rPr>
          <w:rFonts w:asciiTheme="majorBidi" w:hAnsiTheme="majorBidi" w:cstheme="majorBidi"/>
          <w:sz w:val="24"/>
          <w:szCs w:val="24"/>
        </w:rPr>
        <w:t>.</w:t>
      </w:r>
      <w:r w:rsidR="009A0A07" w:rsidRPr="00C3712D">
        <w:rPr>
          <w:rFonts w:asciiTheme="majorBidi" w:hAnsiTheme="majorBidi" w:cstheme="majorBidi"/>
          <w:sz w:val="24"/>
          <w:szCs w:val="24"/>
        </w:rPr>
        <w:t>e</w:t>
      </w:r>
    </w:p>
    <w:p w:rsidR="009A0A07" w:rsidRPr="00C3712D" w:rsidRDefault="009A0A07" w:rsidP="00C3712D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>Location bundles in introduction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86"/>
        <w:gridCol w:w="2053"/>
        <w:gridCol w:w="1516"/>
        <w:gridCol w:w="1640"/>
        <w:gridCol w:w="1673"/>
      </w:tblGrid>
      <w:tr w:rsidR="008B3734" w:rsidRPr="00C3712D" w:rsidTr="008B3734">
        <w:tc>
          <w:tcPr>
            <w:tcW w:w="2586" w:type="dxa"/>
            <w:tcBorders>
              <w:bottom w:val="single" w:sz="4" w:space="0" w:color="auto"/>
            </w:tcBorders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Lexical bundles</w:t>
            </w: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:rsidR="008B3734" w:rsidRPr="00C3712D" w:rsidRDefault="00026DF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</w:t>
            </w:r>
            <w:r w:rsidR="008B3734" w:rsidRPr="00C3712D">
              <w:rPr>
                <w:rFonts w:asciiTheme="majorBidi" w:hAnsiTheme="majorBidi" w:cstheme="majorBidi"/>
                <w:sz w:val="24"/>
                <w:szCs w:val="24"/>
              </w:rPr>
              <w:t>. in introduction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8B3734" w:rsidRPr="00C3712D" w:rsidRDefault="00861C6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rmed occurrence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:rsidR="008B3734" w:rsidRPr="00C3712D" w:rsidRDefault="00026DF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</w:t>
            </w:r>
            <w:r w:rsidR="008B3734" w:rsidRPr="00C3712D">
              <w:rPr>
                <w:rFonts w:asciiTheme="majorBidi" w:hAnsiTheme="majorBidi" w:cstheme="majorBidi"/>
                <w:sz w:val="24"/>
                <w:szCs w:val="24"/>
              </w:rPr>
              <w:t>. in  RC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Keyness score</w:t>
            </w:r>
          </w:p>
        </w:tc>
      </w:tr>
      <w:tr w:rsidR="008B3734" w:rsidRPr="00C3712D" w:rsidTr="008B3734">
        <w:tc>
          <w:tcPr>
            <w:tcW w:w="2586" w:type="dxa"/>
            <w:tcBorders>
              <w:top w:val="single" w:sz="4" w:space="0" w:color="auto"/>
            </w:tcBorders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he last few years</w:t>
            </w:r>
          </w:p>
        </w:tc>
        <w:tc>
          <w:tcPr>
            <w:tcW w:w="2053" w:type="dxa"/>
            <w:tcBorders>
              <w:top w:val="single" w:sz="4" w:space="0" w:color="auto"/>
            </w:tcBorders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:rsidR="008B3734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752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:rsidR="008B3734" w:rsidRPr="00C3712D" w:rsidRDefault="008B373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7.019</w:t>
            </w:r>
          </w:p>
        </w:tc>
      </w:tr>
      <w:tr w:rsidR="008B3734" w:rsidRPr="00C3712D" w:rsidTr="008B3734">
        <w:tc>
          <w:tcPr>
            <w:tcW w:w="2586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n the last few</w:t>
            </w:r>
          </w:p>
        </w:tc>
        <w:tc>
          <w:tcPr>
            <w:tcW w:w="2053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516" w:type="dxa"/>
          </w:tcPr>
          <w:p w:rsidR="008B3734" w:rsidRPr="00C3712D" w:rsidRDefault="008B373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942</w:t>
            </w:r>
          </w:p>
        </w:tc>
        <w:tc>
          <w:tcPr>
            <w:tcW w:w="1640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673" w:type="dxa"/>
          </w:tcPr>
          <w:p w:rsidR="008B3734" w:rsidRPr="00C3712D" w:rsidRDefault="008B373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7.307</w:t>
            </w:r>
          </w:p>
        </w:tc>
      </w:tr>
      <w:tr w:rsidR="008B3734" w:rsidRPr="00C3712D" w:rsidTr="008B3734">
        <w:tc>
          <w:tcPr>
            <w:tcW w:w="2586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n the last few years</w:t>
            </w:r>
          </w:p>
        </w:tc>
        <w:tc>
          <w:tcPr>
            <w:tcW w:w="2053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516" w:type="dxa"/>
          </w:tcPr>
          <w:p w:rsidR="008B3734" w:rsidRPr="00C3712D" w:rsidRDefault="008B373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  <w:r w:rsidR="00447070" w:rsidRPr="00C3712D">
              <w:rPr>
                <w:rFonts w:asciiTheme="majorBidi" w:hAnsiTheme="majorBidi" w:cstheme="majorBidi"/>
                <w:sz w:val="24"/>
                <w:szCs w:val="24"/>
              </w:rPr>
              <w:t>942</w:t>
            </w:r>
          </w:p>
        </w:tc>
        <w:tc>
          <w:tcPr>
            <w:tcW w:w="1640" w:type="dxa"/>
          </w:tcPr>
          <w:p w:rsidR="008B3734" w:rsidRPr="00C3712D" w:rsidRDefault="008B373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673" w:type="dxa"/>
          </w:tcPr>
          <w:p w:rsidR="008B3734" w:rsidRPr="00C3712D" w:rsidRDefault="008B373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7.307</w:t>
            </w:r>
          </w:p>
        </w:tc>
      </w:tr>
    </w:tbl>
    <w:p w:rsidR="005D10DA" w:rsidRPr="00C3712D" w:rsidRDefault="005D10DA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5D10DA" w:rsidRPr="00C3712D" w:rsidRDefault="005D10DA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 xml:space="preserve">Appendix </w:t>
      </w:r>
      <w:r w:rsidR="004C0DEA" w:rsidRPr="00C3712D">
        <w:rPr>
          <w:rFonts w:asciiTheme="majorBidi" w:hAnsiTheme="majorBidi" w:cstheme="majorBidi"/>
          <w:sz w:val="24"/>
          <w:szCs w:val="24"/>
        </w:rPr>
        <w:t>2</w:t>
      </w:r>
      <w:r w:rsidRPr="00C3712D">
        <w:rPr>
          <w:rFonts w:asciiTheme="majorBidi" w:hAnsiTheme="majorBidi" w:cstheme="majorBidi"/>
          <w:sz w:val="24"/>
          <w:szCs w:val="24"/>
        </w:rPr>
        <w:t>.</w:t>
      </w:r>
      <w:r w:rsidR="004C0DEA" w:rsidRPr="00C3712D">
        <w:rPr>
          <w:rFonts w:asciiTheme="majorBidi" w:hAnsiTheme="majorBidi" w:cstheme="majorBidi"/>
          <w:sz w:val="24"/>
          <w:szCs w:val="24"/>
        </w:rPr>
        <w:t>f</w:t>
      </w:r>
    </w:p>
    <w:p w:rsidR="004C0DEA" w:rsidRPr="00C3712D" w:rsidRDefault="004C0DEA" w:rsidP="00C3712D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>Procedure bundles in introduction</w:t>
      </w:r>
    </w:p>
    <w:tbl>
      <w:tblPr>
        <w:tblW w:w="8982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2"/>
        <w:gridCol w:w="1890"/>
        <w:gridCol w:w="1350"/>
        <w:gridCol w:w="1440"/>
        <w:gridCol w:w="1620"/>
      </w:tblGrid>
      <w:tr w:rsidR="003F512D" w:rsidRPr="00C3712D" w:rsidTr="00861C66">
        <w:tc>
          <w:tcPr>
            <w:tcW w:w="2682" w:type="dxa"/>
            <w:tcBorders>
              <w:bottom w:val="single" w:sz="4" w:space="0" w:color="auto"/>
            </w:tcBorders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Lexical bundle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3F512D" w:rsidRPr="00C3712D" w:rsidRDefault="00026DF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</w:t>
            </w:r>
            <w:r w:rsidR="003F512D" w:rsidRPr="00C3712D">
              <w:rPr>
                <w:rFonts w:asciiTheme="majorBidi" w:hAnsiTheme="majorBidi" w:cstheme="majorBidi"/>
                <w:sz w:val="24"/>
                <w:szCs w:val="24"/>
              </w:rPr>
              <w:t>. in introduc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3F512D" w:rsidRPr="00C3712D" w:rsidRDefault="00861C6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orme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ccurrenc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F512D" w:rsidRPr="00C3712D" w:rsidRDefault="00026DF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</w:t>
            </w:r>
            <w:r w:rsidR="003F512D" w:rsidRPr="00C3712D">
              <w:rPr>
                <w:rFonts w:asciiTheme="majorBidi" w:hAnsiTheme="majorBidi" w:cstheme="majorBidi"/>
                <w:sz w:val="24"/>
                <w:szCs w:val="24"/>
              </w:rPr>
              <w:t>. in  RC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Keyness score</w:t>
            </w:r>
          </w:p>
        </w:tc>
      </w:tr>
      <w:tr w:rsidR="003F512D" w:rsidRPr="00C3712D" w:rsidTr="00861C66">
        <w:tc>
          <w:tcPr>
            <w:tcW w:w="2682" w:type="dxa"/>
            <w:tcBorders>
              <w:top w:val="single" w:sz="4" w:space="0" w:color="auto"/>
            </w:tcBorders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have been widely used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3F512D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56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78.803</w:t>
            </w:r>
          </w:p>
        </w:tc>
      </w:tr>
      <w:tr w:rsidR="003F512D" w:rsidRPr="00C3712D" w:rsidTr="00861C66">
        <w:tc>
          <w:tcPr>
            <w:tcW w:w="2682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he most widely used</w:t>
            </w:r>
          </w:p>
        </w:tc>
        <w:tc>
          <w:tcPr>
            <w:tcW w:w="1890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350" w:type="dxa"/>
          </w:tcPr>
          <w:p w:rsidR="003F512D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075</w:t>
            </w:r>
          </w:p>
        </w:tc>
        <w:tc>
          <w:tcPr>
            <w:tcW w:w="1440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8.278</w:t>
            </w:r>
          </w:p>
        </w:tc>
      </w:tr>
      <w:tr w:rsidR="003F512D" w:rsidRPr="00C3712D" w:rsidTr="00861C66">
        <w:tc>
          <w:tcPr>
            <w:tcW w:w="2682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are widely used in</w:t>
            </w:r>
          </w:p>
        </w:tc>
        <w:tc>
          <w:tcPr>
            <w:tcW w:w="1890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350" w:type="dxa"/>
          </w:tcPr>
          <w:p w:rsidR="003F512D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59</w:t>
            </w:r>
            <w:r w:rsidR="00D84C64" w:rsidRPr="00C3712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5.77</w:t>
            </w:r>
            <w:r w:rsidR="00BE13B6" w:rsidRPr="00C3712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3F512D" w:rsidRPr="00C3712D" w:rsidTr="00861C66">
        <w:tc>
          <w:tcPr>
            <w:tcW w:w="2682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have been developed for</w:t>
            </w:r>
          </w:p>
        </w:tc>
        <w:tc>
          <w:tcPr>
            <w:tcW w:w="1890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350" w:type="dxa"/>
          </w:tcPr>
          <w:p w:rsidR="003F512D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752</w:t>
            </w:r>
          </w:p>
        </w:tc>
        <w:tc>
          <w:tcPr>
            <w:tcW w:w="1440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1.01</w:t>
            </w:r>
            <w:r w:rsidR="00BE13B6" w:rsidRPr="00C3712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3F512D" w:rsidRPr="00C3712D" w:rsidTr="00861C66">
        <w:tc>
          <w:tcPr>
            <w:tcW w:w="2682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on the use of</w:t>
            </w:r>
          </w:p>
        </w:tc>
        <w:tc>
          <w:tcPr>
            <w:tcW w:w="1890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50" w:type="dxa"/>
          </w:tcPr>
          <w:p w:rsidR="003F512D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4047</w:t>
            </w:r>
          </w:p>
        </w:tc>
        <w:tc>
          <w:tcPr>
            <w:tcW w:w="1440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620" w:type="dxa"/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8.511</w:t>
            </w:r>
          </w:p>
        </w:tc>
      </w:tr>
      <w:tr w:rsidR="003F512D" w:rsidRPr="00C3712D" w:rsidTr="00861C66">
        <w:tc>
          <w:tcPr>
            <w:tcW w:w="2682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he most commonly used</w:t>
            </w:r>
          </w:p>
        </w:tc>
        <w:tc>
          <w:tcPr>
            <w:tcW w:w="1890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350" w:type="dxa"/>
          </w:tcPr>
          <w:p w:rsidR="003F512D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913</w:t>
            </w:r>
          </w:p>
        </w:tc>
        <w:tc>
          <w:tcPr>
            <w:tcW w:w="1440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8.376</w:t>
            </w:r>
          </w:p>
        </w:tc>
      </w:tr>
      <w:tr w:rsidR="003F512D" w:rsidRPr="00C3712D" w:rsidTr="00861C66">
        <w:tc>
          <w:tcPr>
            <w:tcW w:w="2682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been widely used in</w:t>
            </w:r>
          </w:p>
        </w:tc>
        <w:tc>
          <w:tcPr>
            <w:tcW w:w="1890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350" w:type="dxa"/>
          </w:tcPr>
          <w:p w:rsidR="003F512D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428</w:t>
            </w:r>
          </w:p>
        </w:tc>
        <w:tc>
          <w:tcPr>
            <w:tcW w:w="1440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7.419</w:t>
            </w:r>
          </w:p>
        </w:tc>
      </w:tr>
      <w:tr w:rsidR="003F512D" w:rsidRPr="00C3712D" w:rsidTr="00861C66">
        <w:trPr>
          <w:trHeight w:val="249"/>
        </w:trPr>
        <w:tc>
          <w:tcPr>
            <w:tcW w:w="2682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have been used for</w:t>
            </w:r>
          </w:p>
        </w:tc>
        <w:tc>
          <w:tcPr>
            <w:tcW w:w="1890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350" w:type="dxa"/>
          </w:tcPr>
          <w:p w:rsidR="003F512D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399</w:t>
            </w:r>
          </w:p>
        </w:tc>
        <w:tc>
          <w:tcPr>
            <w:tcW w:w="1440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620" w:type="dxa"/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4.904</w:t>
            </w:r>
          </w:p>
        </w:tc>
      </w:tr>
      <w:tr w:rsidR="003F512D" w:rsidRPr="00C3712D" w:rsidTr="00861C66">
        <w:trPr>
          <w:trHeight w:val="141"/>
        </w:trPr>
        <w:tc>
          <w:tcPr>
            <w:tcW w:w="2682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have been used in</w:t>
            </w:r>
          </w:p>
        </w:tc>
        <w:tc>
          <w:tcPr>
            <w:tcW w:w="1890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350" w:type="dxa"/>
          </w:tcPr>
          <w:p w:rsidR="003F512D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752</w:t>
            </w:r>
          </w:p>
        </w:tc>
        <w:tc>
          <w:tcPr>
            <w:tcW w:w="1440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2.416</w:t>
            </w:r>
          </w:p>
        </w:tc>
      </w:tr>
      <w:tr w:rsidR="003F512D" w:rsidRPr="00C3712D" w:rsidTr="00861C66">
        <w:trPr>
          <w:trHeight w:val="175"/>
        </w:trPr>
        <w:tc>
          <w:tcPr>
            <w:tcW w:w="2682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has been widely used</w:t>
            </w:r>
          </w:p>
        </w:tc>
        <w:tc>
          <w:tcPr>
            <w:tcW w:w="1890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350" w:type="dxa"/>
          </w:tcPr>
          <w:p w:rsidR="003F512D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428</w:t>
            </w:r>
          </w:p>
        </w:tc>
        <w:tc>
          <w:tcPr>
            <w:tcW w:w="1440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0.777</w:t>
            </w:r>
          </w:p>
        </w:tc>
      </w:tr>
      <w:tr w:rsidR="003F512D" w:rsidRPr="00C3712D" w:rsidTr="00861C66">
        <w:tc>
          <w:tcPr>
            <w:tcW w:w="2682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widely used in the </w:t>
            </w:r>
          </w:p>
        </w:tc>
        <w:tc>
          <w:tcPr>
            <w:tcW w:w="1890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:rsidR="003F512D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942</w:t>
            </w:r>
          </w:p>
        </w:tc>
        <w:tc>
          <w:tcPr>
            <w:tcW w:w="1440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0.556</w:t>
            </w:r>
          </w:p>
        </w:tc>
      </w:tr>
      <w:tr w:rsidR="003F512D" w:rsidRPr="00C3712D" w:rsidTr="00861C66">
        <w:tc>
          <w:tcPr>
            <w:tcW w:w="2682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been widely used as</w:t>
            </w:r>
          </w:p>
        </w:tc>
        <w:tc>
          <w:tcPr>
            <w:tcW w:w="1890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:rsidR="003F512D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104</w:t>
            </w:r>
          </w:p>
        </w:tc>
        <w:tc>
          <w:tcPr>
            <w:tcW w:w="1440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0.069</w:t>
            </w:r>
          </w:p>
        </w:tc>
      </w:tr>
      <w:tr w:rsidR="003F512D" w:rsidRPr="00C3712D" w:rsidTr="00861C66">
        <w:trPr>
          <w:trHeight w:val="277"/>
        </w:trPr>
        <w:tc>
          <w:tcPr>
            <w:tcW w:w="2682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have been used to </w:t>
            </w:r>
          </w:p>
        </w:tc>
        <w:tc>
          <w:tcPr>
            <w:tcW w:w="1890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350" w:type="dxa"/>
          </w:tcPr>
          <w:p w:rsidR="003F512D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5018</w:t>
            </w:r>
          </w:p>
        </w:tc>
        <w:tc>
          <w:tcPr>
            <w:tcW w:w="1440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620" w:type="dxa"/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9.573</w:t>
            </w:r>
          </w:p>
        </w:tc>
      </w:tr>
      <w:tr w:rsidR="003F512D" w:rsidRPr="00C3712D" w:rsidTr="00861C66">
        <w:trPr>
          <w:trHeight w:val="183"/>
        </w:trPr>
        <w:tc>
          <w:tcPr>
            <w:tcW w:w="2682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have also been used</w:t>
            </w:r>
          </w:p>
        </w:tc>
        <w:tc>
          <w:tcPr>
            <w:tcW w:w="1890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:rsidR="003F512D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78</w:t>
            </w:r>
            <w:r w:rsidR="00D84C64" w:rsidRPr="00C3712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6.781</w:t>
            </w:r>
          </w:p>
        </w:tc>
      </w:tr>
    </w:tbl>
    <w:p w:rsidR="005D10DA" w:rsidRPr="00C3712D" w:rsidRDefault="005D10DA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5D10DA" w:rsidRPr="00C3712D" w:rsidRDefault="005D10DA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 xml:space="preserve">Appendix </w:t>
      </w:r>
      <w:r w:rsidR="004C0DEA" w:rsidRPr="00C3712D">
        <w:rPr>
          <w:rFonts w:asciiTheme="majorBidi" w:hAnsiTheme="majorBidi" w:cstheme="majorBidi"/>
          <w:sz w:val="24"/>
          <w:szCs w:val="24"/>
        </w:rPr>
        <w:t>2</w:t>
      </w:r>
      <w:r w:rsidRPr="00C3712D">
        <w:rPr>
          <w:rFonts w:asciiTheme="majorBidi" w:hAnsiTheme="majorBidi" w:cstheme="majorBidi"/>
          <w:sz w:val="24"/>
          <w:szCs w:val="24"/>
        </w:rPr>
        <w:t>.</w:t>
      </w:r>
      <w:r w:rsidR="004C0DEA" w:rsidRPr="00C3712D">
        <w:rPr>
          <w:rFonts w:asciiTheme="majorBidi" w:hAnsiTheme="majorBidi" w:cstheme="majorBidi"/>
          <w:sz w:val="24"/>
          <w:szCs w:val="24"/>
        </w:rPr>
        <w:t>g</w:t>
      </w:r>
    </w:p>
    <w:p w:rsidR="004C0DEA" w:rsidRPr="00C3712D" w:rsidRDefault="004C0DEA" w:rsidP="00C3712D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>Structuring signals in introduction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65"/>
        <w:gridCol w:w="1988"/>
        <w:gridCol w:w="1269"/>
        <w:gridCol w:w="1357"/>
        <w:gridCol w:w="1407"/>
      </w:tblGrid>
      <w:tr w:rsidR="003F512D" w:rsidRPr="00C3712D" w:rsidTr="003F512D">
        <w:tc>
          <w:tcPr>
            <w:tcW w:w="3465" w:type="dxa"/>
            <w:tcBorders>
              <w:bottom w:val="single" w:sz="4" w:space="0" w:color="auto"/>
            </w:tcBorders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Lexical bundles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3F512D" w:rsidRPr="00C3712D" w:rsidRDefault="00026DF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</w:t>
            </w:r>
            <w:r w:rsidR="003F512D" w:rsidRPr="00C3712D">
              <w:rPr>
                <w:rFonts w:asciiTheme="majorBidi" w:hAnsiTheme="majorBidi" w:cstheme="majorBidi"/>
                <w:sz w:val="24"/>
                <w:szCs w:val="24"/>
              </w:rPr>
              <w:t>. in introduction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:rsidR="003F512D" w:rsidRPr="00C3712D" w:rsidRDefault="00861C6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rmed occurrence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:rsidR="003F512D" w:rsidRPr="00C3712D" w:rsidRDefault="00026DF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</w:t>
            </w:r>
            <w:r w:rsidR="003F512D" w:rsidRPr="00C3712D">
              <w:rPr>
                <w:rFonts w:asciiTheme="majorBidi" w:hAnsiTheme="majorBidi" w:cstheme="majorBidi"/>
                <w:sz w:val="24"/>
                <w:szCs w:val="24"/>
              </w:rPr>
              <w:t>. in  RC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Keyness score</w:t>
            </w:r>
          </w:p>
        </w:tc>
      </w:tr>
      <w:tr w:rsidR="003F512D" w:rsidRPr="00C3712D" w:rsidTr="003F512D">
        <w:tc>
          <w:tcPr>
            <w:tcW w:w="3465" w:type="dxa"/>
            <w:tcBorders>
              <w:top w:val="single" w:sz="4" w:space="0" w:color="auto"/>
            </w:tcBorders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n this paper we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25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:rsidR="003F512D" w:rsidRPr="00C3712D" w:rsidRDefault="00447070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202</w:t>
            </w:r>
            <w:r w:rsidR="00D84C64" w:rsidRPr="00C3712D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75.3</w:t>
            </w:r>
            <w:r w:rsidR="00D84C64" w:rsidRPr="00C3712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3F512D" w:rsidRPr="00C3712D" w:rsidTr="003F512D">
        <w:tc>
          <w:tcPr>
            <w:tcW w:w="3465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n this work we</w:t>
            </w:r>
          </w:p>
        </w:tc>
        <w:tc>
          <w:tcPr>
            <w:tcW w:w="1988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1251" w:type="dxa"/>
          </w:tcPr>
          <w:p w:rsidR="003F512D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10035</w:t>
            </w:r>
          </w:p>
        </w:tc>
        <w:tc>
          <w:tcPr>
            <w:tcW w:w="1357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407" w:type="dxa"/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45.4</w:t>
            </w:r>
            <w:r w:rsidR="00D84C64" w:rsidRPr="00C3712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3F512D" w:rsidRPr="00C3712D" w:rsidTr="003F512D">
        <w:trPr>
          <w:trHeight w:val="227"/>
        </w:trPr>
        <w:tc>
          <w:tcPr>
            <w:tcW w:w="3465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his paper we report</w:t>
            </w:r>
          </w:p>
        </w:tc>
        <w:tc>
          <w:tcPr>
            <w:tcW w:w="1988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251" w:type="dxa"/>
          </w:tcPr>
          <w:p w:rsidR="003F512D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5989</w:t>
            </w:r>
          </w:p>
        </w:tc>
        <w:tc>
          <w:tcPr>
            <w:tcW w:w="1357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07" w:type="dxa"/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36.92</w:t>
            </w:r>
          </w:p>
        </w:tc>
      </w:tr>
      <w:tr w:rsidR="003F512D" w:rsidRPr="00C3712D" w:rsidTr="003F512D">
        <w:tc>
          <w:tcPr>
            <w:tcW w:w="3465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he present work we</w:t>
            </w:r>
          </w:p>
        </w:tc>
        <w:tc>
          <w:tcPr>
            <w:tcW w:w="1988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251" w:type="dxa"/>
          </w:tcPr>
          <w:p w:rsidR="003F512D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4532</w:t>
            </w:r>
          </w:p>
        </w:tc>
        <w:tc>
          <w:tcPr>
            <w:tcW w:w="1357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407" w:type="dxa"/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72.03</w:t>
            </w:r>
            <w:r w:rsidR="00D84C64" w:rsidRPr="00C3712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D45A19" w:rsidRPr="00C3712D" w:rsidTr="003F512D">
        <w:tc>
          <w:tcPr>
            <w:tcW w:w="3465" w:type="dxa"/>
          </w:tcPr>
          <w:p w:rsidR="00D45A19" w:rsidRPr="00C3712D" w:rsidRDefault="00D45A1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n this paper we report</w:t>
            </w:r>
          </w:p>
        </w:tc>
        <w:tc>
          <w:tcPr>
            <w:tcW w:w="1988" w:type="dxa"/>
          </w:tcPr>
          <w:p w:rsidR="00D45A19" w:rsidRPr="00C3712D" w:rsidRDefault="00D45A19" w:rsidP="00C3712D">
            <w:pPr>
              <w:tabs>
                <w:tab w:val="center" w:pos="4513"/>
                <w:tab w:val="right" w:pos="9026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251" w:type="dxa"/>
          </w:tcPr>
          <w:p w:rsidR="00D45A19" w:rsidRPr="00C3712D" w:rsidRDefault="00D45A19" w:rsidP="00C3712D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5989</w:t>
            </w:r>
          </w:p>
        </w:tc>
        <w:tc>
          <w:tcPr>
            <w:tcW w:w="1357" w:type="dxa"/>
          </w:tcPr>
          <w:p w:rsidR="00D45A19" w:rsidRPr="00C3712D" w:rsidRDefault="00D45A19" w:rsidP="00C3712D">
            <w:pPr>
              <w:tabs>
                <w:tab w:val="center" w:pos="4513"/>
                <w:tab w:val="right" w:pos="9026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07" w:type="dxa"/>
          </w:tcPr>
          <w:p w:rsidR="00D45A19" w:rsidRPr="00C3712D" w:rsidRDefault="00D45A19" w:rsidP="00C3712D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36.92</w:t>
            </w:r>
          </w:p>
        </w:tc>
      </w:tr>
      <w:tr w:rsidR="00D45A19" w:rsidRPr="00C3712D" w:rsidTr="003F512D">
        <w:tc>
          <w:tcPr>
            <w:tcW w:w="3465" w:type="dxa"/>
          </w:tcPr>
          <w:p w:rsidR="00D45A19" w:rsidRPr="00C3712D" w:rsidRDefault="00D45A19" w:rsidP="00C3712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n the present work we</w:t>
            </w:r>
          </w:p>
        </w:tc>
        <w:tc>
          <w:tcPr>
            <w:tcW w:w="1988" w:type="dxa"/>
          </w:tcPr>
          <w:p w:rsidR="00D45A19" w:rsidRPr="00C3712D" w:rsidRDefault="00D45A1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251" w:type="dxa"/>
          </w:tcPr>
          <w:p w:rsidR="00D45A19" w:rsidRPr="00C3712D" w:rsidRDefault="00D45A19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4532</w:t>
            </w:r>
          </w:p>
        </w:tc>
        <w:tc>
          <w:tcPr>
            <w:tcW w:w="1357" w:type="dxa"/>
          </w:tcPr>
          <w:p w:rsidR="00D45A19" w:rsidRPr="00C3712D" w:rsidRDefault="00D45A1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407" w:type="dxa"/>
          </w:tcPr>
          <w:p w:rsidR="00D45A19" w:rsidRPr="00C3712D" w:rsidRDefault="00D45A19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74.645</w:t>
            </w:r>
          </w:p>
        </w:tc>
      </w:tr>
      <w:tr w:rsidR="003F512D" w:rsidRPr="00C3712D" w:rsidTr="003F512D">
        <w:tc>
          <w:tcPr>
            <w:tcW w:w="3465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paper we report the  </w:t>
            </w:r>
          </w:p>
        </w:tc>
        <w:tc>
          <w:tcPr>
            <w:tcW w:w="1988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251" w:type="dxa"/>
          </w:tcPr>
          <w:p w:rsidR="003F512D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752</w:t>
            </w:r>
          </w:p>
        </w:tc>
        <w:tc>
          <w:tcPr>
            <w:tcW w:w="1357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07" w:type="dxa"/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7.019</w:t>
            </w:r>
          </w:p>
        </w:tc>
      </w:tr>
      <w:tr w:rsidR="003F512D" w:rsidRPr="00C3712D" w:rsidTr="003F512D">
        <w:tc>
          <w:tcPr>
            <w:tcW w:w="3465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in this paper the </w:t>
            </w:r>
          </w:p>
        </w:tc>
        <w:tc>
          <w:tcPr>
            <w:tcW w:w="1988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251" w:type="dxa"/>
          </w:tcPr>
          <w:p w:rsidR="003F512D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5503</w:t>
            </w:r>
          </w:p>
        </w:tc>
        <w:tc>
          <w:tcPr>
            <w:tcW w:w="1357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407" w:type="dxa"/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4.055</w:t>
            </w:r>
          </w:p>
        </w:tc>
      </w:tr>
      <w:tr w:rsidR="003F512D" w:rsidRPr="00C3712D" w:rsidTr="003F512D">
        <w:trPr>
          <w:trHeight w:val="178"/>
        </w:trPr>
        <w:tc>
          <w:tcPr>
            <w:tcW w:w="3465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this paper we present </w:t>
            </w:r>
          </w:p>
        </w:tc>
        <w:tc>
          <w:tcPr>
            <w:tcW w:w="1988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251" w:type="dxa"/>
          </w:tcPr>
          <w:p w:rsidR="003F512D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075</w:t>
            </w:r>
          </w:p>
        </w:tc>
        <w:tc>
          <w:tcPr>
            <w:tcW w:w="1357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07" w:type="dxa"/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2.294</w:t>
            </w:r>
          </w:p>
        </w:tc>
      </w:tr>
      <w:tr w:rsidR="00D45A19" w:rsidRPr="00C3712D" w:rsidTr="003F512D">
        <w:trPr>
          <w:trHeight w:val="178"/>
        </w:trPr>
        <w:tc>
          <w:tcPr>
            <w:tcW w:w="3465" w:type="dxa"/>
          </w:tcPr>
          <w:p w:rsidR="00D45A19" w:rsidRPr="00C3712D" w:rsidRDefault="00D45A19" w:rsidP="00C3712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n this paper we present</w:t>
            </w:r>
          </w:p>
        </w:tc>
        <w:tc>
          <w:tcPr>
            <w:tcW w:w="1988" w:type="dxa"/>
          </w:tcPr>
          <w:p w:rsidR="00D45A19" w:rsidRPr="00C3712D" w:rsidRDefault="00D45A1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251" w:type="dxa"/>
          </w:tcPr>
          <w:p w:rsidR="00D45A19" w:rsidRPr="00C3712D" w:rsidRDefault="00D45A19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075</w:t>
            </w:r>
          </w:p>
        </w:tc>
        <w:tc>
          <w:tcPr>
            <w:tcW w:w="1357" w:type="dxa"/>
          </w:tcPr>
          <w:p w:rsidR="00D45A19" w:rsidRPr="00C3712D" w:rsidRDefault="00C37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07" w:type="dxa"/>
          </w:tcPr>
          <w:p w:rsidR="00D45A19" w:rsidRPr="00C3712D" w:rsidRDefault="00D45A19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2.294</w:t>
            </w:r>
          </w:p>
        </w:tc>
      </w:tr>
      <w:tr w:rsidR="003F512D" w:rsidRPr="00C3712D" w:rsidTr="003F512D">
        <w:tc>
          <w:tcPr>
            <w:tcW w:w="3465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n the present work</w:t>
            </w:r>
          </w:p>
        </w:tc>
        <w:tc>
          <w:tcPr>
            <w:tcW w:w="1988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1251" w:type="dxa"/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110</w:t>
            </w:r>
            <w:r w:rsidR="00D84C64" w:rsidRPr="00C3712D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357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15</w:t>
            </w:r>
          </w:p>
        </w:tc>
        <w:tc>
          <w:tcPr>
            <w:tcW w:w="1407" w:type="dxa"/>
          </w:tcPr>
          <w:p w:rsidR="003F512D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1.094</w:t>
            </w:r>
          </w:p>
        </w:tc>
      </w:tr>
      <w:tr w:rsidR="003F512D" w:rsidRPr="00C3712D" w:rsidTr="003F512D">
        <w:tc>
          <w:tcPr>
            <w:tcW w:w="3465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he present study we</w:t>
            </w:r>
          </w:p>
        </w:tc>
        <w:tc>
          <w:tcPr>
            <w:tcW w:w="1988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251" w:type="dxa"/>
          </w:tcPr>
          <w:p w:rsidR="003F512D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723</w:t>
            </w:r>
          </w:p>
        </w:tc>
        <w:tc>
          <w:tcPr>
            <w:tcW w:w="1357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407" w:type="dxa"/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0.176</w:t>
            </w:r>
          </w:p>
        </w:tc>
      </w:tr>
      <w:tr w:rsidR="003F512D" w:rsidRPr="00C3712D" w:rsidTr="003F512D">
        <w:tc>
          <w:tcPr>
            <w:tcW w:w="3465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n the present paper</w:t>
            </w:r>
          </w:p>
        </w:tc>
        <w:tc>
          <w:tcPr>
            <w:tcW w:w="1988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251" w:type="dxa"/>
          </w:tcPr>
          <w:p w:rsidR="003F512D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723</w:t>
            </w:r>
          </w:p>
        </w:tc>
        <w:tc>
          <w:tcPr>
            <w:tcW w:w="1357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407" w:type="dxa"/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0.176</w:t>
            </w:r>
          </w:p>
        </w:tc>
      </w:tr>
      <w:tr w:rsidR="00D45A19" w:rsidRPr="00C3712D" w:rsidTr="003F512D">
        <w:tc>
          <w:tcPr>
            <w:tcW w:w="3465" w:type="dxa"/>
          </w:tcPr>
          <w:p w:rsidR="00D45A19" w:rsidRPr="00C3712D" w:rsidRDefault="00D45A19" w:rsidP="00C3712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n the present study we</w:t>
            </w:r>
          </w:p>
        </w:tc>
        <w:tc>
          <w:tcPr>
            <w:tcW w:w="1988" w:type="dxa"/>
          </w:tcPr>
          <w:p w:rsidR="00D45A19" w:rsidRPr="00C3712D" w:rsidRDefault="00D45A1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251" w:type="dxa"/>
          </w:tcPr>
          <w:p w:rsidR="00D45A19" w:rsidRPr="00C3712D" w:rsidRDefault="00D45A19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723</w:t>
            </w:r>
          </w:p>
        </w:tc>
        <w:tc>
          <w:tcPr>
            <w:tcW w:w="1357" w:type="dxa"/>
          </w:tcPr>
          <w:p w:rsidR="00D45A19" w:rsidRPr="00C3712D" w:rsidRDefault="00D45A1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407" w:type="dxa"/>
          </w:tcPr>
          <w:p w:rsidR="00D45A19" w:rsidRPr="00C3712D" w:rsidRDefault="00D45A19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0.176</w:t>
            </w:r>
          </w:p>
        </w:tc>
      </w:tr>
      <w:tr w:rsidR="00D45A19" w:rsidRPr="00C3712D" w:rsidTr="003F512D">
        <w:tc>
          <w:tcPr>
            <w:tcW w:w="3465" w:type="dxa"/>
          </w:tcPr>
          <w:p w:rsidR="00D45A19" w:rsidRPr="00C3712D" w:rsidRDefault="00D45A19" w:rsidP="00C3712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his paper we report the</w:t>
            </w:r>
          </w:p>
        </w:tc>
        <w:tc>
          <w:tcPr>
            <w:tcW w:w="1988" w:type="dxa"/>
          </w:tcPr>
          <w:p w:rsidR="00D45A19" w:rsidRPr="00C3712D" w:rsidRDefault="00D45A1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251" w:type="dxa"/>
          </w:tcPr>
          <w:p w:rsidR="00D45A19" w:rsidRPr="00C3712D" w:rsidRDefault="00D45A19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428</w:t>
            </w:r>
          </w:p>
        </w:tc>
        <w:tc>
          <w:tcPr>
            <w:tcW w:w="1357" w:type="dxa"/>
          </w:tcPr>
          <w:p w:rsidR="00D45A19" w:rsidRPr="00C3712D" w:rsidRDefault="00D45A1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07" w:type="dxa"/>
          </w:tcPr>
          <w:p w:rsidR="00D45A19" w:rsidRPr="00C3712D" w:rsidRDefault="00D45A19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9.134</w:t>
            </w:r>
          </w:p>
        </w:tc>
      </w:tr>
      <w:tr w:rsidR="00D45A19" w:rsidRPr="00C3712D" w:rsidTr="003F512D">
        <w:tc>
          <w:tcPr>
            <w:tcW w:w="3465" w:type="dxa"/>
          </w:tcPr>
          <w:p w:rsidR="00D45A19" w:rsidRPr="00C3712D" w:rsidRDefault="00D45A19" w:rsidP="00C3712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n this paper we report the</w:t>
            </w:r>
          </w:p>
        </w:tc>
        <w:tc>
          <w:tcPr>
            <w:tcW w:w="1988" w:type="dxa"/>
          </w:tcPr>
          <w:p w:rsidR="00D45A19" w:rsidRPr="00C3712D" w:rsidRDefault="00D45A1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251" w:type="dxa"/>
          </w:tcPr>
          <w:p w:rsidR="00D45A19" w:rsidRPr="00C3712D" w:rsidRDefault="00D45A19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428</w:t>
            </w:r>
          </w:p>
        </w:tc>
        <w:tc>
          <w:tcPr>
            <w:tcW w:w="1357" w:type="dxa"/>
          </w:tcPr>
          <w:p w:rsidR="00D45A19" w:rsidRPr="00C3712D" w:rsidRDefault="00D45A19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07" w:type="dxa"/>
          </w:tcPr>
          <w:p w:rsidR="00D45A19" w:rsidRPr="00C3712D" w:rsidRDefault="00D45A19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9.134</w:t>
            </w:r>
          </w:p>
        </w:tc>
      </w:tr>
      <w:tr w:rsidR="00C11DE8" w:rsidRPr="00C3712D" w:rsidTr="003F512D">
        <w:tc>
          <w:tcPr>
            <w:tcW w:w="3465" w:type="dxa"/>
          </w:tcPr>
          <w:p w:rsidR="00C11DE8" w:rsidRPr="00C3712D" w:rsidRDefault="00C11DE8" w:rsidP="00C3712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of this work is to</w:t>
            </w:r>
          </w:p>
        </w:tc>
        <w:tc>
          <w:tcPr>
            <w:tcW w:w="1988" w:type="dxa"/>
          </w:tcPr>
          <w:p w:rsidR="00C11DE8" w:rsidRPr="00C3712D" w:rsidRDefault="00C11DE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251" w:type="dxa"/>
          </w:tcPr>
          <w:p w:rsidR="00C11DE8" w:rsidRPr="00C3712D" w:rsidRDefault="00C11DE8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913</w:t>
            </w:r>
          </w:p>
        </w:tc>
        <w:tc>
          <w:tcPr>
            <w:tcW w:w="1357" w:type="dxa"/>
          </w:tcPr>
          <w:p w:rsidR="00C11DE8" w:rsidRPr="00C3712D" w:rsidRDefault="00C11DE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07" w:type="dxa"/>
          </w:tcPr>
          <w:p w:rsidR="00C11DE8" w:rsidRPr="00C3712D" w:rsidRDefault="00C11DE8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8.558</w:t>
            </w:r>
          </w:p>
        </w:tc>
      </w:tr>
      <w:tr w:rsidR="003F512D" w:rsidRPr="00C3712D" w:rsidTr="003F512D">
        <w:tc>
          <w:tcPr>
            <w:tcW w:w="3465" w:type="dxa"/>
          </w:tcPr>
          <w:p w:rsidR="003F512D" w:rsidRPr="00C3712D" w:rsidRDefault="00D84C64" w:rsidP="00C3712D">
            <w:pPr>
              <w:tabs>
                <w:tab w:val="left" w:pos="88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we report on the</w:t>
            </w:r>
          </w:p>
        </w:tc>
        <w:tc>
          <w:tcPr>
            <w:tcW w:w="1988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251" w:type="dxa"/>
          </w:tcPr>
          <w:p w:rsidR="003F512D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237</w:t>
            </w:r>
          </w:p>
        </w:tc>
        <w:tc>
          <w:tcPr>
            <w:tcW w:w="1357" w:type="dxa"/>
          </w:tcPr>
          <w:p w:rsidR="003F512D" w:rsidRPr="00C3712D" w:rsidRDefault="00140122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07" w:type="dxa"/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8.419</w:t>
            </w:r>
          </w:p>
        </w:tc>
      </w:tr>
      <w:tr w:rsidR="003F512D" w:rsidRPr="00C3712D" w:rsidTr="003F512D">
        <w:tc>
          <w:tcPr>
            <w:tcW w:w="3465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his work is to</w:t>
            </w:r>
          </w:p>
        </w:tc>
        <w:tc>
          <w:tcPr>
            <w:tcW w:w="1988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251" w:type="dxa"/>
          </w:tcPr>
          <w:p w:rsidR="003F512D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913</w:t>
            </w:r>
          </w:p>
        </w:tc>
        <w:tc>
          <w:tcPr>
            <w:tcW w:w="1357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07" w:type="dxa"/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4.636</w:t>
            </w:r>
          </w:p>
        </w:tc>
      </w:tr>
      <w:tr w:rsidR="003F512D" w:rsidRPr="00C3712D" w:rsidTr="003F512D">
        <w:tc>
          <w:tcPr>
            <w:tcW w:w="3465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herein we report the</w:t>
            </w:r>
          </w:p>
        </w:tc>
        <w:tc>
          <w:tcPr>
            <w:tcW w:w="1988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251" w:type="dxa"/>
          </w:tcPr>
          <w:p w:rsidR="003F512D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913</w:t>
            </w:r>
          </w:p>
        </w:tc>
        <w:tc>
          <w:tcPr>
            <w:tcW w:w="1357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07" w:type="dxa"/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4.636</w:t>
            </w:r>
          </w:p>
        </w:tc>
      </w:tr>
      <w:tr w:rsidR="003F512D" w:rsidRPr="00C3712D" w:rsidTr="003F512D">
        <w:tc>
          <w:tcPr>
            <w:tcW w:w="3465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of the present work</w:t>
            </w:r>
          </w:p>
        </w:tc>
        <w:tc>
          <w:tcPr>
            <w:tcW w:w="1988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251" w:type="dxa"/>
          </w:tcPr>
          <w:p w:rsidR="003F512D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885</w:t>
            </w:r>
          </w:p>
        </w:tc>
        <w:tc>
          <w:tcPr>
            <w:tcW w:w="1357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407" w:type="dxa"/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0.542</w:t>
            </w:r>
          </w:p>
        </w:tc>
      </w:tr>
      <w:tr w:rsidR="00D84C64" w:rsidRPr="00C3712D" w:rsidTr="003F512D">
        <w:tc>
          <w:tcPr>
            <w:tcW w:w="3465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of this paper is</w:t>
            </w:r>
          </w:p>
        </w:tc>
        <w:tc>
          <w:tcPr>
            <w:tcW w:w="1988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251" w:type="dxa"/>
          </w:tcPr>
          <w:p w:rsidR="00D84C64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237</w:t>
            </w:r>
          </w:p>
        </w:tc>
        <w:tc>
          <w:tcPr>
            <w:tcW w:w="1357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407" w:type="dxa"/>
          </w:tcPr>
          <w:p w:rsidR="00D84C64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0.042</w:t>
            </w:r>
          </w:p>
        </w:tc>
      </w:tr>
      <w:tr w:rsidR="00D84C64" w:rsidRPr="00C3712D" w:rsidTr="003F512D">
        <w:tc>
          <w:tcPr>
            <w:tcW w:w="3465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his paper is to</w:t>
            </w:r>
          </w:p>
        </w:tc>
        <w:tc>
          <w:tcPr>
            <w:tcW w:w="1988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251" w:type="dxa"/>
          </w:tcPr>
          <w:p w:rsidR="00D84C64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591</w:t>
            </w:r>
          </w:p>
        </w:tc>
        <w:tc>
          <w:tcPr>
            <w:tcW w:w="1357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07" w:type="dxa"/>
          </w:tcPr>
          <w:p w:rsidR="00D84C64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7.402</w:t>
            </w:r>
          </w:p>
        </w:tc>
      </w:tr>
      <w:tr w:rsidR="00D84C64" w:rsidRPr="00C3712D" w:rsidTr="003F512D">
        <w:tc>
          <w:tcPr>
            <w:tcW w:w="3465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his work we report</w:t>
            </w:r>
          </w:p>
        </w:tc>
        <w:tc>
          <w:tcPr>
            <w:tcW w:w="1988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251" w:type="dxa"/>
          </w:tcPr>
          <w:p w:rsidR="00D84C64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942</w:t>
            </w:r>
          </w:p>
        </w:tc>
        <w:tc>
          <w:tcPr>
            <w:tcW w:w="1357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07" w:type="dxa"/>
          </w:tcPr>
          <w:p w:rsidR="00D84C64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7.307</w:t>
            </w:r>
          </w:p>
        </w:tc>
      </w:tr>
      <w:tr w:rsidR="00D84C64" w:rsidRPr="00C3712D" w:rsidTr="003F512D">
        <w:trPr>
          <w:trHeight w:val="121"/>
        </w:trPr>
        <w:tc>
          <w:tcPr>
            <w:tcW w:w="3465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of this study was</w:t>
            </w:r>
          </w:p>
        </w:tc>
        <w:tc>
          <w:tcPr>
            <w:tcW w:w="1988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251" w:type="dxa"/>
          </w:tcPr>
          <w:p w:rsidR="00D84C64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4047</w:t>
            </w:r>
          </w:p>
        </w:tc>
        <w:tc>
          <w:tcPr>
            <w:tcW w:w="1357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407" w:type="dxa"/>
          </w:tcPr>
          <w:p w:rsidR="00D84C64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6.966</w:t>
            </w:r>
          </w:p>
        </w:tc>
      </w:tr>
      <w:tr w:rsidR="00D84C64" w:rsidRPr="00C3712D" w:rsidTr="003F512D">
        <w:trPr>
          <w:trHeight w:val="129"/>
        </w:trPr>
        <w:tc>
          <w:tcPr>
            <w:tcW w:w="3465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of this work is</w:t>
            </w:r>
          </w:p>
        </w:tc>
        <w:tc>
          <w:tcPr>
            <w:tcW w:w="1988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251" w:type="dxa"/>
          </w:tcPr>
          <w:p w:rsidR="00D84C64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075</w:t>
            </w:r>
          </w:p>
        </w:tc>
        <w:tc>
          <w:tcPr>
            <w:tcW w:w="1357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407" w:type="dxa"/>
          </w:tcPr>
          <w:p w:rsidR="00D84C64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6.714</w:t>
            </w:r>
          </w:p>
        </w:tc>
      </w:tr>
      <w:tr w:rsidR="00D84C64" w:rsidRPr="00C3712D" w:rsidTr="003F512D">
        <w:trPr>
          <w:trHeight w:val="137"/>
        </w:trPr>
        <w:tc>
          <w:tcPr>
            <w:tcW w:w="3465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his study was to</w:t>
            </w:r>
          </w:p>
        </w:tc>
        <w:tc>
          <w:tcPr>
            <w:tcW w:w="1988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251" w:type="dxa"/>
          </w:tcPr>
          <w:p w:rsidR="00D84C64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885</w:t>
            </w:r>
          </w:p>
        </w:tc>
        <w:tc>
          <w:tcPr>
            <w:tcW w:w="1357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407" w:type="dxa"/>
          </w:tcPr>
          <w:p w:rsidR="00D84C64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5.574</w:t>
            </w:r>
          </w:p>
        </w:tc>
      </w:tr>
      <w:tr w:rsidR="00D84C64" w:rsidRPr="00C3712D" w:rsidTr="003F512D">
        <w:trPr>
          <w:trHeight w:val="173"/>
        </w:trPr>
        <w:tc>
          <w:tcPr>
            <w:tcW w:w="3465" w:type="dxa"/>
          </w:tcPr>
          <w:p w:rsidR="00D84C64" w:rsidRPr="00C3712D" w:rsidRDefault="00D84C64" w:rsidP="00C3712D">
            <w:pPr>
              <w:tabs>
                <w:tab w:val="left" w:pos="928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we wish to report</w:t>
            </w:r>
          </w:p>
        </w:tc>
        <w:tc>
          <w:tcPr>
            <w:tcW w:w="1988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251" w:type="dxa"/>
          </w:tcPr>
          <w:p w:rsidR="00D84C64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104</w:t>
            </w:r>
          </w:p>
        </w:tc>
        <w:tc>
          <w:tcPr>
            <w:tcW w:w="1357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07" w:type="dxa"/>
          </w:tcPr>
          <w:p w:rsidR="00D84C64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4.344</w:t>
            </w:r>
          </w:p>
        </w:tc>
      </w:tr>
      <w:tr w:rsidR="00D84C64" w:rsidRPr="00C3712D" w:rsidTr="003F512D">
        <w:trPr>
          <w:trHeight w:val="181"/>
        </w:trPr>
        <w:tc>
          <w:tcPr>
            <w:tcW w:w="3465" w:type="dxa"/>
          </w:tcPr>
          <w:p w:rsidR="00D84C64" w:rsidRPr="00C3712D" w:rsidRDefault="00D84C64" w:rsidP="00C3712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n this article we</w:t>
            </w:r>
          </w:p>
        </w:tc>
        <w:tc>
          <w:tcPr>
            <w:tcW w:w="1988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251" w:type="dxa"/>
          </w:tcPr>
          <w:p w:rsidR="00D84C64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266</w:t>
            </w:r>
          </w:p>
        </w:tc>
        <w:tc>
          <w:tcPr>
            <w:tcW w:w="1357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07" w:type="dxa"/>
          </w:tcPr>
          <w:p w:rsidR="00D84C64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3.735</w:t>
            </w:r>
          </w:p>
        </w:tc>
      </w:tr>
      <w:tr w:rsidR="00C11DE8" w:rsidRPr="00C3712D" w:rsidTr="003F512D">
        <w:trPr>
          <w:trHeight w:val="181"/>
        </w:trPr>
        <w:tc>
          <w:tcPr>
            <w:tcW w:w="3465" w:type="dxa"/>
          </w:tcPr>
          <w:p w:rsidR="00C11DE8" w:rsidRPr="00C3712D" w:rsidRDefault="00C11DE8" w:rsidP="00C3712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n this work we report</w:t>
            </w:r>
          </w:p>
        </w:tc>
        <w:tc>
          <w:tcPr>
            <w:tcW w:w="1988" w:type="dxa"/>
          </w:tcPr>
          <w:p w:rsidR="00C11DE8" w:rsidRPr="00C3712D" w:rsidRDefault="00C11DE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251" w:type="dxa"/>
          </w:tcPr>
          <w:p w:rsidR="00C11DE8" w:rsidRPr="00C3712D" w:rsidRDefault="00C11DE8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78</w:t>
            </w:r>
          </w:p>
        </w:tc>
        <w:tc>
          <w:tcPr>
            <w:tcW w:w="1357" w:type="dxa"/>
          </w:tcPr>
          <w:p w:rsidR="00C11DE8" w:rsidRPr="00C3712D" w:rsidRDefault="00C11DE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07" w:type="dxa"/>
          </w:tcPr>
          <w:p w:rsidR="00C11DE8" w:rsidRPr="00C3712D" w:rsidRDefault="00C11DE8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3.365</w:t>
            </w:r>
          </w:p>
        </w:tc>
      </w:tr>
      <w:tr w:rsidR="00C11DE8" w:rsidRPr="00C3712D" w:rsidTr="003F512D">
        <w:trPr>
          <w:trHeight w:val="181"/>
        </w:trPr>
        <w:tc>
          <w:tcPr>
            <w:tcW w:w="3465" w:type="dxa"/>
          </w:tcPr>
          <w:p w:rsidR="00C11DE8" w:rsidRPr="00C3712D" w:rsidRDefault="00C11DE8" w:rsidP="00C3712D">
            <w:pPr>
              <w:tabs>
                <w:tab w:val="left" w:pos="997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paper we describe the</w:t>
            </w:r>
          </w:p>
        </w:tc>
        <w:tc>
          <w:tcPr>
            <w:tcW w:w="1988" w:type="dxa"/>
          </w:tcPr>
          <w:p w:rsidR="00C11DE8" w:rsidRPr="00C3712D" w:rsidRDefault="00C11DE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251" w:type="dxa"/>
          </w:tcPr>
          <w:p w:rsidR="00C11DE8" w:rsidRPr="00C3712D" w:rsidRDefault="00C11DE8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78</w:t>
            </w:r>
          </w:p>
        </w:tc>
        <w:tc>
          <w:tcPr>
            <w:tcW w:w="1357" w:type="dxa"/>
          </w:tcPr>
          <w:p w:rsidR="00C11DE8" w:rsidRPr="00C3712D" w:rsidRDefault="00C11DE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07" w:type="dxa"/>
          </w:tcPr>
          <w:p w:rsidR="00C11DE8" w:rsidRPr="00C3712D" w:rsidRDefault="00C11DE8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3.365</w:t>
            </w:r>
          </w:p>
        </w:tc>
      </w:tr>
      <w:tr w:rsidR="00C11DE8" w:rsidRPr="00C3712D" w:rsidTr="003F512D">
        <w:trPr>
          <w:trHeight w:val="181"/>
        </w:trPr>
        <w:tc>
          <w:tcPr>
            <w:tcW w:w="3465" w:type="dxa"/>
          </w:tcPr>
          <w:p w:rsidR="00C11DE8" w:rsidRPr="00C3712D" w:rsidRDefault="00C11DE8" w:rsidP="00C3712D">
            <w:pPr>
              <w:tabs>
                <w:tab w:val="left" w:pos="997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n this paper we describe</w:t>
            </w:r>
          </w:p>
        </w:tc>
        <w:tc>
          <w:tcPr>
            <w:tcW w:w="1988" w:type="dxa"/>
          </w:tcPr>
          <w:p w:rsidR="00C11DE8" w:rsidRPr="00C3712D" w:rsidRDefault="00C11DE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251" w:type="dxa"/>
          </w:tcPr>
          <w:p w:rsidR="00C11DE8" w:rsidRPr="00C3712D" w:rsidRDefault="00C11DE8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78</w:t>
            </w:r>
          </w:p>
        </w:tc>
        <w:tc>
          <w:tcPr>
            <w:tcW w:w="1357" w:type="dxa"/>
          </w:tcPr>
          <w:p w:rsidR="00C11DE8" w:rsidRPr="00C3712D" w:rsidRDefault="00C11DE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07" w:type="dxa"/>
          </w:tcPr>
          <w:p w:rsidR="00C11DE8" w:rsidRPr="00C3712D" w:rsidRDefault="00C11DE8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3.365</w:t>
            </w:r>
          </w:p>
        </w:tc>
      </w:tr>
      <w:tr w:rsidR="00D84C64" w:rsidRPr="00C3712D" w:rsidTr="003F512D">
        <w:trPr>
          <w:trHeight w:val="181"/>
        </w:trPr>
        <w:tc>
          <w:tcPr>
            <w:tcW w:w="3465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his paper we describe</w:t>
            </w:r>
          </w:p>
        </w:tc>
        <w:tc>
          <w:tcPr>
            <w:tcW w:w="1988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251" w:type="dxa"/>
          </w:tcPr>
          <w:p w:rsidR="00D84C64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781</w:t>
            </w:r>
          </w:p>
        </w:tc>
        <w:tc>
          <w:tcPr>
            <w:tcW w:w="1357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07" w:type="dxa"/>
          </w:tcPr>
          <w:p w:rsidR="00D84C64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3.365</w:t>
            </w:r>
          </w:p>
        </w:tc>
      </w:tr>
      <w:tr w:rsidR="00C11DE8" w:rsidRPr="00C3712D" w:rsidTr="003F512D">
        <w:trPr>
          <w:trHeight w:val="181"/>
        </w:trPr>
        <w:tc>
          <w:tcPr>
            <w:tcW w:w="3465" w:type="dxa"/>
          </w:tcPr>
          <w:p w:rsidR="00C11DE8" w:rsidRPr="00C3712D" w:rsidRDefault="00C11DE8" w:rsidP="00C3712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of this study was to</w:t>
            </w:r>
          </w:p>
        </w:tc>
        <w:tc>
          <w:tcPr>
            <w:tcW w:w="1988" w:type="dxa"/>
          </w:tcPr>
          <w:p w:rsidR="00C11DE8" w:rsidRPr="00C3712D" w:rsidRDefault="00C11DE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251" w:type="dxa"/>
          </w:tcPr>
          <w:p w:rsidR="00C11DE8" w:rsidRPr="00C3712D" w:rsidRDefault="00C11DE8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723</w:t>
            </w:r>
          </w:p>
        </w:tc>
        <w:tc>
          <w:tcPr>
            <w:tcW w:w="1357" w:type="dxa"/>
          </w:tcPr>
          <w:p w:rsidR="00C11DE8" w:rsidRPr="00C3712D" w:rsidRDefault="00C11DE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407" w:type="dxa"/>
          </w:tcPr>
          <w:p w:rsidR="00C11DE8" w:rsidRPr="00C3712D" w:rsidRDefault="00C11DE8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2.67</w:t>
            </w:r>
          </w:p>
        </w:tc>
      </w:tr>
      <w:tr w:rsidR="00C11DE8" w:rsidRPr="00C3712D" w:rsidTr="003F512D">
        <w:trPr>
          <w:trHeight w:val="181"/>
        </w:trPr>
        <w:tc>
          <w:tcPr>
            <w:tcW w:w="3465" w:type="dxa"/>
          </w:tcPr>
          <w:p w:rsidR="00C11DE8" w:rsidRPr="00C3712D" w:rsidRDefault="00C11DE8" w:rsidP="00C3712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of the present work is</w:t>
            </w:r>
          </w:p>
        </w:tc>
        <w:tc>
          <w:tcPr>
            <w:tcW w:w="1988" w:type="dxa"/>
          </w:tcPr>
          <w:p w:rsidR="00C11DE8" w:rsidRPr="00C3712D" w:rsidRDefault="00C11DE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251" w:type="dxa"/>
          </w:tcPr>
          <w:p w:rsidR="00C11DE8" w:rsidRPr="00C3712D" w:rsidRDefault="00C11DE8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428</w:t>
            </w:r>
          </w:p>
        </w:tc>
        <w:tc>
          <w:tcPr>
            <w:tcW w:w="1357" w:type="dxa"/>
          </w:tcPr>
          <w:p w:rsidR="00C11DE8" w:rsidRPr="00C3712D" w:rsidRDefault="00C11DE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07" w:type="dxa"/>
          </w:tcPr>
          <w:p w:rsidR="00C11DE8" w:rsidRPr="00C3712D" w:rsidRDefault="00C11DE8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0.777</w:t>
            </w:r>
          </w:p>
        </w:tc>
      </w:tr>
      <w:tr w:rsidR="00C11DE8" w:rsidRPr="00C3712D" w:rsidTr="003F512D">
        <w:trPr>
          <w:trHeight w:val="181"/>
        </w:trPr>
        <w:tc>
          <w:tcPr>
            <w:tcW w:w="3465" w:type="dxa"/>
          </w:tcPr>
          <w:p w:rsidR="00C11DE8" w:rsidRPr="00C3712D" w:rsidRDefault="00C11DE8" w:rsidP="00C3712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of the present work is to</w:t>
            </w:r>
          </w:p>
        </w:tc>
        <w:tc>
          <w:tcPr>
            <w:tcW w:w="1988" w:type="dxa"/>
          </w:tcPr>
          <w:p w:rsidR="00C11DE8" w:rsidRPr="00C3712D" w:rsidRDefault="00C11DE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251" w:type="dxa"/>
          </w:tcPr>
          <w:p w:rsidR="00C11DE8" w:rsidRPr="00C3712D" w:rsidRDefault="00C11DE8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104</w:t>
            </w:r>
          </w:p>
        </w:tc>
        <w:tc>
          <w:tcPr>
            <w:tcW w:w="1357" w:type="dxa"/>
          </w:tcPr>
          <w:p w:rsidR="00C11DE8" w:rsidRPr="00C3712D" w:rsidRDefault="00C11DE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07" w:type="dxa"/>
          </w:tcPr>
          <w:p w:rsidR="00C11DE8" w:rsidRPr="00C3712D" w:rsidRDefault="00C11DE8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0.069</w:t>
            </w:r>
          </w:p>
        </w:tc>
      </w:tr>
      <w:tr w:rsidR="00D84C64" w:rsidRPr="00C3712D" w:rsidTr="003F512D">
        <w:trPr>
          <w:trHeight w:val="181"/>
        </w:trPr>
        <w:tc>
          <w:tcPr>
            <w:tcW w:w="3465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present work is to</w:t>
            </w:r>
          </w:p>
        </w:tc>
        <w:tc>
          <w:tcPr>
            <w:tcW w:w="1988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251" w:type="dxa"/>
          </w:tcPr>
          <w:p w:rsidR="00D84C64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104</w:t>
            </w:r>
          </w:p>
        </w:tc>
        <w:tc>
          <w:tcPr>
            <w:tcW w:w="1357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07" w:type="dxa"/>
          </w:tcPr>
          <w:p w:rsidR="00D84C64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0.069</w:t>
            </w:r>
          </w:p>
        </w:tc>
      </w:tr>
      <w:tr w:rsidR="00D84C64" w:rsidRPr="00C3712D" w:rsidTr="003F512D">
        <w:trPr>
          <w:trHeight w:val="203"/>
        </w:trPr>
        <w:tc>
          <w:tcPr>
            <w:tcW w:w="3465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paper we report on</w:t>
            </w:r>
          </w:p>
        </w:tc>
        <w:tc>
          <w:tcPr>
            <w:tcW w:w="1988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51" w:type="dxa"/>
          </w:tcPr>
          <w:p w:rsidR="00D84C64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619</w:t>
            </w:r>
          </w:p>
        </w:tc>
        <w:tc>
          <w:tcPr>
            <w:tcW w:w="1357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07" w:type="dxa"/>
          </w:tcPr>
          <w:p w:rsidR="00D84C64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9.423</w:t>
            </w:r>
          </w:p>
        </w:tc>
      </w:tr>
      <w:tr w:rsidR="00D84C64" w:rsidRPr="00C3712D" w:rsidTr="003F512D">
        <w:trPr>
          <w:trHeight w:val="225"/>
        </w:trPr>
        <w:tc>
          <w:tcPr>
            <w:tcW w:w="3465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the present paper is </w:t>
            </w:r>
          </w:p>
        </w:tc>
        <w:tc>
          <w:tcPr>
            <w:tcW w:w="1988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51" w:type="dxa"/>
          </w:tcPr>
          <w:p w:rsidR="00D84C64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619</w:t>
            </w:r>
          </w:p>
        </w:tc>
        <w:tc>
          <w:tcPr>
            <w:tcW w:w="1357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07" w:type="dxa"/>
          </w:tcPr>
          <w:p w:rsidR="00D84C64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9.423</w:t>
            </w:r>
          </w:p>
        </w:tc>
      </w:tr>
      <w:tr w:rsidR="00D84C64" w:rsidRPr="00C3712D" w:rsidTr="003F512D">
        <w:trPr>
          <w:trHeight w:val="247"/>
        </w:trPr>
        <w:tc>
          <w:tcPr>
            <w:tcW w:w="3465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n this study we</w:t>
            </w:r>
          </w:p>
        </w:tc>
        <w:tc>
          <w:tcPr>
            <w:tcW w:w="1988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251" w:type="dxa"/>
          </w:tcPr>
          <w:p w:rsidR="00D84C64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5341</w:t>
            </w:r>
          </w:p>
        </w:tc>
        <w:tc>
          <w:tcPr>
            <w:tcW w:w="1357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407" w:type="dxa"/>
          </w:tcPr>
          <w:p w:rsidR="00D84C64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7.318</w:t>
            </w:r>
          </w:p>
        </w:tc>
      </w:tr>
      <w:tr w:rsidR="00D84C64" w:rsidRPr="00C3712D" w:rsidTr="003F512D">
        <w:trPr>
          <w:trHeight w:val="247"/>
        </w:trPr>
        <w:tc>
          <w:tcPr>
            <w:tcW w:w="3465" w:type="dxa"/>
          </w:tcPr>
          <w:p w:rsidR="00D84C64" w:rsidRPr="00C3712D" w:rsidRDefault="00D84C64" w:rsidP="00C3712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s to investigate the</w:t>
            </w:r>
          </w:p>
        </w:tc>
        <w:tc>
          <w:tcPr>
            <w:tcW w:w="1988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251" w:type="dxa"/>
          </w:tcPr>
          <w:p w:rsidR="00D84C64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942</w:t>
            </w:r>
          </w:p>
        </w:tc>
        <w:tc>
          <w:tcPr>
            <w:tcW w:w="1357" w:type="dxa"/>
          </w:tcPr>
          <w:p w:rsidR="00D84C64" w:rsidRPr="00C3712D" w:rsidRDefault="00D84C64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07" w:type="dxa"/>
          </w:tcPr>
          <w:p w:rsidR="00D84C64" w:rsidRPr="00C3712D" w:rsidRDefault="00D84C64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6.424</w:t>
            </w:r>
          </w:p>
        </w:tc>
      </w:tr>
    </w:tbl>
    <w:p w:rsidR="005D10DA" w:rsidRPr="00C3712D" w:rsidRDefault="005D10DA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5D10DA" w:rsidRPr="00C3712D" w:rsidRDefault="005D10DA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 xml:space="preserve">Appendix </w:t>
      </w:r>
      <w:r w:rsidR="00A43D83" w:rsidRPr="00C3712D">
        <w:rPr>
          <w:rFonts w:asciiTheme="majorBidi" w:hAnsiTheme="majorBidi" w:cstheme="majorBidi"/>
          <w:sz w:val="24"/>
          <w:szCs w:val="24"/>
        </w:rPr>
        <w:t>2</w:t>
      </w:r>
      <w:r w:rsidRPr="00C3712D">
        <w:rPr>
          <w:rFonts w:asciiTheme="majorBidi" w:hAnsiTheme="majorBidi" w:cstheme="majorBidi"/>
          <w:sz w:val="24"/>
          <w:szCs w:val="24"/>
        </w:rPr>
        <w:t>.</w:t>
      </w:r>
      <w:r w:rsidR="00A43D83" w:rsidRPr="00C3712D">
        <w:rPr>
          <w:rFonts w:asciiTheme="majorBidi" w:hAnsiTheme="majorBidi" w:cstheme="majorBidi"/>
          <w:sz w:val="24"/>
          <w:szCs w:val="24"/>
        </w:rPr>
        <w:t>h</w:t>
      </w:r>
    </w:p>
    <w:p w:rsidR="00A43D83" w:rsidRPr="00C3712D" w:rsidRDefault="00A43D83" w:rsidP="00C3712D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>Framing signals in introduction</w:t>
      </w:r>
    </w:p>
    <w:tbl>
      <w:tblPr>
        <w:tblW w:w="9072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2"/>
        <w:gridCol w:w="1890"/>
        <w:gridCol w:w="1350"/>
        <w:gridCol w:w="990"/>
        <w:gridCol w:w="2340"/>
      </w:tblGrid>
      <w:tr w:rsidR="00D37451" w:rsidRPr="00C3712D" w:rsidTr="00861C66">
        <w:tc>
          <w:tcPr>
            <w:tcW w:w="2502" w:type="dxa"/>
            <w:tcBorders>
              <w:bottom w:val="single" w:sz="4" w:space="0" w:color="auto"/>
            </w:tcBorders>
          </w:tcPr>
          <w:p w:rsidR="00D37451" w:rsidRPr="00C3712D" w:rsidRDefault="00D37451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Lexical bundle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D37451" w:rsidRPr="00C3712D" w:rsidRDefault="00D37451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. in introduc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D37451" w:rsidRPr="00C3712D" w:rsidRDefault="00861C6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rmed occurrenc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37451" w:rsidRPr="00C3712D" w:rsidRDefault="00D37451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. in  RC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D37451" w:rsidRPr="00C3712D" w:rsidRDefault="00D37451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Keyness score</w:t>
            </w:r>
          </w:p>
        </w:tc>
      </w:tr>
      <w:tr w:rsidR="00D37451" w:rsidRPr="00C3712D" w:rsidTr="00861C66">
        <w:tc>
          <w:tcPr>
            <w:tcW w:w="2502" w:type="dxa"/>
            <w:tcBorders>
              <w:top w:val="single" w:sz="4" w:space="0" w:color="auto"/>
            </w:tcBorders>
          </w:tcPr>
          <w:p w:rsidR="00D37451" w:rsidRPr="00C3712D" w:rsidRDefault="00D37451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n the treatment of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D37451" w:rsidRPr="00C3712D" w:rsidRDefault="00D37451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D37451" w:rsidRPr="00C3712D" w:rsidRDefault="00D37451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534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37451" w:rsidRPr="00C3712D" w:rsidRDefault="00D37451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D37451" w:rsidRPr="00C3712D" w:rsidRDefault="00D37451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95.097</w:t>
            </w:r>
          </w:p>
        </w:tc>
      </w:tr>
      <w:tr w:rsidR="00D37451" w:rsidRPr="00C3712D" w:rsidTr="00861C66">
        <w:tc>
          <w:tcPr>
            <w:tcW w:w="2502" w:type="dxa"/>
          </w:tcPr>
          <w:p w:rsidR="00D37451" w:rsidRPr="00C3712D" w:rsidRDefault="00D37451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in the field of </w:t>
            </w:r>
          </w:p>
        </w:tc>
        <w:tc>
          <w:tcPr>
            <w:tcW w:w="1890" w:type="dxa"/>
          </w:tcPr>
          <w:p w:rsidR="00D37451" w:rsidRPr="00C3712D" w:rsidRDefault="00D37451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350" w:type="dxa"/>
          </w:tcPr>
          <w:p w:rsidR="00D37451" w:rsidRPr="00C3712D" w:rsidRDefault="00D37451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5665</w:t>
            </w:r>
          </w:p>
        </w:tc>
        <w:tc>
          <w:tcPr>
            <w:tcW w:w="990" w:type="dxa"/>
          </w:tcPr>
          <w:p w:rsidR="00D37451" w:rsidRPr="00C3712D" w:rsidRDefault="00D37451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2340" w:type="dxa"/>
          </w:tcPr>
          <w:p w:rsidR="00D37451" w:rsidRPr="00C3712D" w:rsidRDefault="00D37451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75.457</w:t>
            </w:r>
          </w:p>
        </w:tc>
      </w:tr>
      <w:tr w:rsidR="00D37451" w:rsidRPr="00C3712D" w:rsidTr="00861C66">
        <w:tc>
          <w:tcPr>
            <w:tcW w:w="2502" w:type="dxa"/>
          </w:tcPr>
          <w:p w:rsidR="00D37451" w:rsidRPr="00C3712D" w:rsidRDefault="00D37451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or the treatment of</w:t>
            </w:r>
          </w:p>
        </w:tc>
        <w:tc>
          <w:tcPr>
            <w:tcW w:w="1890" w:type="dxa"/>
          </w:tcPr>
          <w:p w:rsidR="00D37451" w:rsidRPr="00C3712D" w:rsidRDefault="00D37451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350" w:type="dxa"/>
          </w:tcPr>
          <w:p w:rsidR="00D37451" w:rsidRPr="00C3712D" w:rsidRDefault="00D37451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5018</w:t>
            </w:r>
          </w:p>
        </w:tc>
        <w:tc>
          <w:tcPr>
            <w:tcW w:w="990" w:type="dxa"/>
          </w:tcPr>
          <w:p w:rsidR="00D37451" w:rsidRPr="00C3712D" w:rsidRDefault="00D37451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340" w:type="dxa"/>
          </w:tcPr>
          <w:p w:rsidR="00D37451" w:rsidRPr="00C3712D" w:rsidRDefault="00D37451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8.625</w:t>
            </w:r>
          </w:p>
        </w:tc>
      </w:tr>
      <w:tr w:rsidR="00D37451" w:rsidRPr="00C3712D" w:rsidTr="00861C66">
        <w:tc>
          <w:tcPr>
            <w:tcW w:w="2502" w:type="dxa"/>
          </w:tcPr>
          <w:p w:rsidR="00D37451" w:rsidRPr="00C3712D" w:rsidRDefault="00D37451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or the development of</w:t>
            </w:r>
          </w:p>
        </w:tc>
        <w:tc>
          <w:tcPr>
            <w:tcW w:w="1890" w:type="dxa"/>
          </w:tcPr>
          <w:p w:rsidR="00D37451" w:rsidRPr="00C3712D" w:rsidRDefault="00D37451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350" w:type="dxa"/>
          </w:tcPr>
          <w:p w:rsidR="00D37451" w:rsidRPr="00C3712D" w:rsidRDefault="00D37451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4371</w:t>
            </w:r>
          </w:p>
        </w:tc>
        <w:tc>
          <w:tcPr>
            <w:tcW w:w="990" w:type="dxa"/>
          </w:tcPr>
          <w:p w:rsidR="00D37451" w:rsidRPr="00C3712D" w:rsidRDefault="00D37451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2340" w:type="dxa"/>
          </w:tcPr>
          <w:p w:rsidR="00D37451" w:rsidRPr="00C3712D" w:rsidRDefault="00D37451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1.271</w:t>
            </w:r>
          </w:p>
        </w:tc>
      </w:tr>
      <w:tr w:rsidR="00D37451" w:rsidRPr="00C3712D" w:rsidTr="00861C66">
        <w:tc>
          <w:tcPr>
            <w:tcW w:w="2502" w:type="dxa"/>
          </w:tcPr>
          <w:p w:rsidR="00D37451" w:rsidRPr="00C3712D" w:rsidRDefault="00D37451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in the study of </w:t>
            </w:r>
          </w:p>
        </w:tc>
        <w:tc>
          <w:tcPr>
            <w:tcW w:w="1890" w:type="dxa"/>
          </w:tcPr>
          <w:p w:rsidR="00D37451" w:rsidRPr="00C3712D" w:rsidRDefault="00D37451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350" w:type="dxa"/>
          </w:tcPr>
          <w:p w:rsidR="00D37451" w:rsidRPr="00C3712D" w:rsidRDefault="00D37451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237</w:t>
            </w:r>
          </w:p>
        </w:tc>
        <w:tc>
          <w:tcPr>
            <w:tcW w:w="990" w:type="dxa"/>
          </w:tcPr>
          <w:p w:rsidR="00D37451" w:rsidRPr="00C3712D" w:rsidRDefault="00D37451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340" w:type="dxa"/>
          </w:tcPr>
          <w:p w:rsidR="00D37451" w:rsidRPr="00C3712D" w:rsidRDefault="00D37451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0.106</w:t>
            </w:r>
          </w:p>
        </w:tc>
      </w:tr>
      <w:tr w:rsidR="00D37451" w:rsidRPr="00C3712D" w:rsidTr="00861C66">
        <w:tc>
          <w:tcPr>
            <w:tcW w:w="2502" w:type="dxa"/>
          </w:tcPr>
          <w:p w:rsidR="00D37451" w:rsidRPr="00C3712D" w:rsidRDefault="00D37451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or the detection of</w:t>
            </w:r>
          </w:p>
        </w:tc>
        <w:tc>
          <w:tcPr>
            <w:tcW w:w="1890" w:type="dxa"/>
          </w:tcPr>
          <w:p w:rsidR="00D37451" w:rsidRPr="00C3712D" w:rsidRDefault="00D37451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350" w:type="dxa"/>
          </w:tcPr>
          <w:p w:rsidR="00D37451" w:rsidRPr="00C3712D" w:rsidRDefault="00D37451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4375</w:t>
            </w:r>
          </w:p>
        </w:tc>
        <w:tc>
          <w:tcPr>
            <w:tcW w:w="990" w:type="dxa"/>
          </w:tcPr>
          <w:p w:rsidR="00D37451" w:rsidRPr="00C3712D" w:rsidRDefault="00D37451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2340" w:type="dxa"/>
          </w:tcPr>
          <w:p w:rsidR="00D37451" w:rsidRPr="00C3712D" w:rsidRDefault="00D37451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8.614</w:t>
            </w:r>
          </w:p>
        </w:tc>
      </w:tr>
      <w:tr w:rsidR="00D37451" w:rsidRPr="00C3712D" w:rsidTr="00861C66">
        <w:tc>
          <w:tcPr>
            <w:tcW w:w="2502" w:type="dxa"/>
          </w:tcPr>
          <w:p w:rsidR="00D37451" w:rsidRPr="00C3712D" w:rsidRDefault="00D37451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n the production of</w:t>
            </w:r>
          </w:p>
        </w:tc>
        <w:tc>
          <w:tcPr>
            <w:tcW w:w="1890" w:type="dxa"/>
          </w:tcPr>
          <w:p w:rsidR="00D37451" w:rsidRPr="00C3712D" w:rsidRDefault="00D37451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350" w:type="dxa"/>
          </w:tcPr>
          <w:p w:rsidR="00D37451" w:rsidRPr="00C3712D" w:rsidRDefault="00D37451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428</w:t>
            </w:r>
          </w:p>
        </w:tc>
        <w:tc>
          <w:tcPr>
            <w:tcW w:w="990" w:type="dxa"/>
          </w:tcPr>
          <w:p w:rsidR="00D37451" w:rsidRPr="00C3712D" w:rsidRDefault="00D37451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340" w:type="dxa"/>
          </w:tcPr>
          <w:p w:rsidR="00D37451" w:rsidRPr="00C3712D" w:rsidRDefault="00D37451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8.141</w:t>
            </w:r>
          </w:p>
        </w:tc>
      </w:tr>
    </w:tbl>
    <w:p w:rsidR="005D10DA" w:rsidRPr="00C3712D" w:rsidRDefault="005D10DA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5D10DA" w:rsidRPr="00C3712D" w:rsidRDefault="005D10DA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 xml:space="preserve">Appendix </w:t>
      </w:r>
      <w:r w:rsidR="00C6327D" w:rsidRPr="00C3712D">
        <w:rPr>
          <w:rFonts w:asciiTheme="majorBidi" w:hAnsiTheme="majorBidi" w:cstheme="majorBidi"/>
          <w:sz w:val="24"/>
          <w:szCs w:val="24"/>
        </w:rPr>
        <w:t>2</w:t>
      </w:r>
      <w:r w:rsidRPr="00C3712D">
        <w:rPr>
          <w:rFonts w:asciiTheme="majorBidi" w:hAnsiTheme="majorBidi" w:cstheme="majorBidi"/>
          <w:sz w:val="24"/>
          <w:szCs w:val="24"/>
        </w:rPr>
        <w:t>.</w:t>
      </w:r>
      <w:r w:rsidR="00C6327D" w:rsidRPr="00C3712D">
        <w:rPr>
          <w:rFonts w:asciiTheme="majorBidi" w:hAnsiTheme="majorBidi" w:cstheme="majorBidi"/>
          <w:sz w:val="24"/>
          <w:szCs w:val="24"/>
        </w:rPr>
        <w:t>i</w:t>
      </w:r>
    </w:p>
    <w:p w:rsidR="00C6327D" w:rsidRPr="00C3712D" w:rsidRDefault="00C6327D" w:rsidP="00C3712D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>Stance features in introduction</w:t>
      </w:r>
    </w:p>
    <w:tbl>
      <w:tblPr>
        <w:tblW w:w="0" w:type="auto"/>
        <w:tblInd w:w="-16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39"/>
        <w:gridCol w:w="1896"/>
        <w:gridCol w:w="1445"/>
        <w:gridCol w:w="1577"/>
        <w:gridCol w:w="1681"/>
      </w:tblGrid>
      <w:tr w:rsidR="003F512D" w:rsidRPr="00C3712D" w:rsidTr="003F512D">
        <w:tc>
          <w:tcPr>
            <w:tcW w:w="3139" w:type="dxa"/>
            <w:tcBorders>
              <w:bottom w:val="single" w:sz="4" w:space="0" w:color="auto"/>
            </w:tcBorders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Lexical bundles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:rsidR="003F512D" w:rsidRPr="00C3712D" w:rsidRDefault="00026DF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</w:t>
            </w:r>
            <w:r w:rsidR="003F512D" w:rsidRPr="00C3712D">
              <w:rPr>
                <w:rFonts w:asciiTheme="majorBidi" w:hAnsiTheme="majorBidi" w:cstheme="majorBidi"/>
                <w:sz w:val="24"/>
                <w:szCs w:val="24"/>
              </w:rPr>
              <w:t>. in introduction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:rsidR="003F512D" w:rsidRPr="00C3712D" w:rsidRDefault="00861C6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rmed occurrence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:rsidR="003F512D" w:rsidRPr="00C3712D" w:rsidRDefault="00026DF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</w:t>
            </w:r>
            <w:r w:rsidR="003F512D" w:rsidRPr="00C3712D">
              <w:rPr>
                <w:rFonts w:asciiTheme="majorBidi" w:hAnsiTheme="majorBidi" w:cstheme="majorBidi"/>
                <w:sz w:val="24"/>
                <w:szCs w:val="24"/>
              </w:rPr>
              <w:t>. in  RC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3F512D" w:rsidRPr="00C3712D" w:rsidRDefault="002C50B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Keyness score</w:t>
            </w:r>
          </w:p>
        </w:tc>
      </w:tr>
      <w:tr w:rsidR="006D125B" w:rsidRPr="00C3712D" w:rsidTr="003F512D">
        <w:tc>
          <w:tcPr>
            <w:tcW w:w="3139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:rsidR="006D125B" w:rsidRPr="00C3712D" w:rsidRDefault="006D125B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o the best of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FFFFFF" w:themeColor="background1"/>
            </w:tcBorders>
          </w:tcPr>
          <w:p w:rsidR="006D125B" w:rsidRPr="00C3712D" w:rsidRDefault="006D125B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:rsidR="006D125B" w:rsidRPr="00C3712D" w:rsidRDefault="006D125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7446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:rsidR="006D125B" w:rsidRPr="00C3712D" w:rsidRDefault="006D125B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6D125B" w:rsidRPr="00C3712D" w:rsidRDefault="006D125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89.961</w:t>
            </w:r>
          </w:p>
        </w:tc>
      </w:tr>
      <w:tr w:rsidR="003F512D" w:rsidRPr="00C3712D" w:rsidTr="003F512D">
        <w:tc>
          <w:tcPr>
            <w:tcW w:w="3139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best of our knowledge</w:t>
            </w:r>
          </w:p>
        </w:tc>
        <w:tc>
          <w:tcPr>
            <w:tcW w:w="1896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445" w:type="dxa"/>
          </w:tcPr>
          <w:p w:rsidR="003F512D" w:rsidRPr="00C3712D" w:rsidRDefault="006D125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7122</w:t>
            </w:r>
          </w:p>
        </w:tc>
        <w:tc>
          <w:tcPr>
            <w:tcW w:w="1577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681" w:type="dxa"/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85.634</w:t>
            </w:r>
          </w:p>
        </w:tc>
      </w:tr>
      <w:tr w:rsidR="00C11DE8" w:rsidRPr="00C3712D" w:rsidTr="003F512D">
        <w:tc>
          <w:tcPr>
            <w:tcW w:w="3139" w:type="dxa"/>
          </w:tcPr>
          <w:p w:rsidR="00C11DE8" w:rsidRPr="00C3712D" w:rsidRDefault="00C11DE8" w:rsidP="003F5B7F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o the best of our knowledge</w:t>
            </w:r>
          </w:p>
        </w:tc>
        <w:tc>
          <w:tcPr>
            <w:tcW w:w="1896" w:type="dxa"/>
          </w:tcPr>
          <w:p w:rsidR="00C11DE8" w:rsidRPr="00C3712D" w:rsidRDefault="00C11DE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445" w:type="dxa"/>
          </w:tcPr>
          <w:p w:rsidR="00C11DE8" w:rsidRPr="00C3712D" w:rsidRDefault="00C11DE8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7122</w:t>
            </w:r>
          </w:p>
        </w:tc>
        <w:tc>
          <w:tcPr>
            <w:tcW w:w="1577" w:type="dxa"/>
          </w:tcPr>
          <w:p w:rsidR="00C11DE8" w:rsidRPr="00C3712D" w:rsidRDefault="00C11DE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681" w:type="dxa"/>
          </w:tcPr>
          <w:p w:rsidR="00C11DE8" w:rsidRPr="00C3712D" w:rsidRDefault="00C11DE8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85.634</w:t>
            </w:r>
          </w:p>
        </w:tc>
      </w:tr>
      <w:tr w:rsidR="00C11DE8" w:rsidRPr="00C3712D" w:rsidTr="003F512D">
        <w:tc>
          <w:tcPr>
            <w:tcW w:w="3139" w:type="dxa"/>
          </w:tcPr>
          <w:p w:rsidR="00C11DE8" w:rsidRPr="00C3712D" w:rsidRDefault="00C11DE8" w:rsidP="003F5B7F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he best of our knowledge</w:t>
            </w:r>
          </w:p>
        </w:tc>
        <w:tc>
          <w:tcPr>
            <w:tcW w:w="1896" w:type="dxa"/>
          </w:tcPr>
          <w:p w:rsidR="00C11DE8" w:rsidRPr="00C3712D" w:rsidRDefault="00C11DE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445" w:type="dxa"/>
          </w:tcPr>
          <w:p w:rsidR="00C11DE8" w:rsidRPr="00C3712D" w:rsidRDefault="00C11DE8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7122</w:t>
            </w:r>
          </w:p>
        </w:tc>
        <w:tc>
          <w:tcPr>
            <w:tcW w:w="1577" w:type="dxa"/>
          </w:tcPr>
          <w:p w:rsidR="00C11DE8" w:rsidRPr="00C3712D" w:rsidRDefault="00C11DE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681" w:type="dxa"/>
          </w:tcPr>
          <w:p w:rsidR="00C11DE8" w:rsidRPr="00C3712D" w:rsidRDefault="00C11DE8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85.634</w:t>
            </w:r>
          </w:p>
        </w:tc>
      </w:tr>
      <w:tr w:rsidR="003F512D" w:rsidRPr="00C3712D" w:rsidTr="003F512D">
        <w:tc>
          <w:tcPr>
            <w:tcW w:w="3139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he best of our</w:t>
            </w:r>
          </w:p>
        </w:tc>
        <w:tc>
          <w:tcPr>
            <w:tcW w:w="1896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445" w:type="dxa"/>
          </w:tcPr>
          <w:p w:rsidR="003F512D" w:rsidRPr="00C3712D" w:rsidRDefault="006D125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7122</w:t>
            </w:r>
          </w:p>
        </w:tc>
        <w:tc>
          <w:tcPr>
            <w:tcW w:w="1577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681" w:type="dxa"/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84.066</w:t>
            </w:r>
          </w:p>
        </w:tc>
      </w:tr>
      <w:tr w:rsidR="006D7C47" w:rsidRPr="00C3712D" w:rsidTr="003F512D">
        <w:tc>
          <w:tcPr>
            <w:tcW w:w="3139" w:type="dxa"/>
          </w:tcPr>
          <w:p w:rsidR="006D7C47" w:rsidRPr="00C3712D" w:rsidRDefault="006D7C47" w:rsidP="003F5B7F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o the best of our</w:t>
            </w:r>
          </w:p>
        </w:tc>
        <w:tc>
          <w:tcPr>
            <w:tcW w:w="1896" w:type="dxa"/>
          </w:tcPr>
          <w:p w:rsidR="006D7C47" w:rsidRPr="00C3712D" w:rsidRDefault="006D7C4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445" w:type="dxa"/>
          </w:tcPr>
          <w:p w:rsidR="006D7C47" w:rsidRPr="00C3712D" w:rsidRDefault="006D7C47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7122</w:t>
            </w:r>
          </w:p>
        </w:tc>
        <w:tc>
          <w:tcPr>
            <w:tcW w:w="1577" w:type="dxa"/>
          </w:tcPr>
          <w:p w:rsidR="006D7C47" w:rsidRPr="00C3712D" w:rsidRDefault="006D7C4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681" w:type="dxa"/>
          </w:tcPr>
          <w:p w:rsidR="006D7C47" w:rsidRPr="00C3712D" w:rsidRDefault="006D7C47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84.066</w:t>
            </w:r>
          </w:p>
        </w:tc>
      </w:tr>
      <w:tr w:rsidR="003F512D" w:rsidRPr="00C3712D" w:rsidTr="003F512D">
        <w:tc>
          <w:tcPr>
            <w:tcW w:w="3139" w:type="dxa"/>
          </w:tcPr>
          <w:p w:rsidR="003F512D" w:rsidRPr="00C3712D" w:rsidRDefault="006D125B" w:rsidP="00C3712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an important role in</w:t>
            </w:r>
          </w:p>
        </w:tc>
        <w:tc>
          <w:tcPr>
            <w:tcW w:w="1896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445" w:type="dxa"/>
          </w:tcPr>
          <w:p w:rsidR="003F512D" w:rsidRPr="00C3712D" w:rsidRDefault="006D125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7122</w:t>
            </w:r>
          </w:p>
        </w:tc>
        <w:tc>
          <w:tcPr>
            <w:tcW w:w="1577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1681" w:type="dxa"/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3.087</w:t>
            </w:r>
          </w:p>
        </w:tc>
      </w:tr>
      <w:tr w:rsidR="003F512D" w:rsidRPr="00C3712D" w:rsidTr="003F512D">
        <w:tc>
          <w:tcPr>
            <w:tcW w:w="3139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play an important role</w:t>
            </w:r>
          </w:p>
        </w:tc>
        <w:tc>
          <w:tcPr>
            <w:tcW w:w="1896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445" w:type="dxa"/>
          </w:tcPr>
          <w:p w:rsidR="003F512D" w:rsidRPr="00C3712D" w:rsidRDefault="006D125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5182</w:t>
            </w:r>
          </w:p>
        </w:tc>
        <w:tc>
          <w:tcPr>
            <w:tcW w:w="1577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681" w:type="dxa"/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9.231</w:t>
            </w:r>
          </w:p>
        </w:tc>
      </w:tr>
      <w:tr w:rsidR="003F512D" w:rsidRPr="00C3712D" w:rsidTr="003F512D">
        <w:tc>
          <w:tcPr>
            <w:tcW w:w="3139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here is a need</w:t>
            </w:r>
          </w:p>
        </w:tc>
        <w:tc>
          <w:tcPr>
            <w:tcW w:w="1896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445" w:type="dxa"/>
          </w:tcPr>
          <w:p w:rsidR="003F512D" w:rsidRPr="00C3712D" w:rsidRDefault="0077795C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942</w:t>
            </w:r>
          </w:p>
        </w:tc>
        <w:tc>
          <w:tcPr>
            <w:tcW w:w="1577" w:type="dxa"/>
          </w:tcPr>
          <w:p w:rsidR="003F512D" w:rsidRPr="00C3712D" w:rsidRDefault="003F512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681" w:type="dxa"/>
          </w:tcPr>
          <w:p w:rsidR="003F512D" w:rsidRPr="00C3712D" w:rsidRDefault="003F512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6.424</w:t>
            </w:r>
          </w:p>
        </w:tc>
      </w:tr>
    </w:tbl>
    <w:p w:rsidR="005D10DA" w:rsidRPr="00C3712D" w:rsidRDefault="005D10DA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5D10DA" w:rsidRPr="00C3712D" w:rsidRDefault="005D10DA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lastRenderedPageBreak/>
        <w:t xml:space="preserve">Appendix </w:t>
      </w:r>
      <w:r w:rsidR="009701CD" w:rsidRPr="00C3712D">
        <w:rPr>
          <w:rFonts w:asciiTheme="majorBidi" w:hAnsiTheme="majorBidi" w:cstheme="majorBidi"/>
          <w:sz w:val="24"/>
          <w:szCs w:val="24"/>
        </w:rPr>
        <w:t>3</w:t>
      </w:r>
      <w:r w:rsidRPr="00C3712D">
        <w:rPr>
          <w:rFonts w:asciiTheme="majorBidi" w:hAnsiTheme="majorBidi" w:cstheme="majorBidi"/>
          <w:sz w:val="24"/>
          <w:szCs w:val="24"/>
        </w:rPr>
        <w:t>.</w:t>
      </w:r>
      <w:r w:rsidR="009701CD" w:rsidRPr="00C3712D">
        <w:rPr>
          <w:rFonts w:asciiTheme="majorBidi" w:hAnsiTheme="majorBidi" w:cstheme="majorBidi"/>
          <w:sz w:val="24"/>
          <w:szCs w:val="24"/>
        </w:rPr>
        <w:t>a</w:t>
      </w:r>
    </w:p>
    <w:p w:rsidR="009701CD" w:rsidRPr="00C3712D" w:rsidRDefault="009701CD" w:rsidP="00C3712D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>Description bundles in results and discussion section</w:t>
      </w:r>
    </w:p>
    <w:tbl>
      <w:tblPr>
        <w:tblpPr w:leftFromText="180" w:rightFromText="180" w:vertAnchor="text" w:horzAnchor="margin" w:tblpXSpec="center" w:tblpY="363"/>
        <w:tblW w:w="11088" w:type="dxa"/>
        <w:tblBorders>
          <w:top w:val="single" w:sz="4" w:space="0" w:color="FFFFFF" w:themeColor="background1"/>
          <w:bottom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3452"/>
        <w:gridCol w:w="2652"/>
        <w:gridCol w:w="1269"/>
        <w:gridCol w:w="1591"/>
        <w:gridCol w:w="2124"/>
      </w:tblGrid>
      <w:tr w:rsidR="009D0FAB" w:rsidRPr="00C3712D" w:rsidTr="009D0FAB">
        <w:tc>
          <w:tcPr>
            <w:tcW w:w="3513" w:type="dxa"/>
            <w:tcBorders>
              <w:top w:val="single" w:sz="4" w:space="0" w:color="auto"/>
              <w:bottom w:val="single" w:sz="4" w:space="0" w:color="auto"/>
            </w:tcBorders>
          </w:tcPr>
          <w:p w:rsidR="009D0FAB" w:rsidRPr="00C3712D" w:rsidRDefault="009D0FAB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Lexical bundles</w:t>
            </w:r>
          </w:p>
        </w:tc>
        <w:tc>
          <w:tcPr>
            <w:tcW w:w="2691" w:type="dxa"/>
            <w:tcBorders>
              <w:top w:val="single" w:sz="4" w:space="0" w:color="auto"/>
              <w:bottom w:val="single" w:sz="4" w:space="0" w:color="auto"/>
            </w:tcBorders>
          </w:tcPr>
          <w:p w:rsidR="009D0FAB" w:rsidRPr="00C3712D" w:rsidRDefault="0077795C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</w:t>
            </w:r>
            <w:r w:rsidR="009D0FAB" w:rsidRPr="00C3712D">
              <w:rPr>
                <w:rFonts w:asciiTheme="majorBidi" w:hAnsiTheme="majorBidi" w:cstheme="majorBidi"/>
                <w:sz w:val="24"/>
                <w:szCs w:val="24"/>
              </w:rPr>
              <w:t>. in result</w:t>
            </w:r>
            <w:r w:rsidR="00D3326F" w:rsidRPr="00C3712D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9D0FAB"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 and discussion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9D0FAB" w:rsidRPr="00C3712D" w:rsidRDefault="00861C6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rmed occurrence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9D0FAB" w:rsidRPr="00C3712D" w:rsidRDefault="0077795C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</w:t>
            </w:r>
            <w:r w:rsidR="009D0FAB" w:rsidRPr="00C3712D">
              <w:rPr>
                <w:rFonts w:asciiTheme="majorBidi" w:hAnsiTheme="majorBidi" w:cstheme="majorBidi"/>
                <w:sz w:val="24"/>
                <w:szCs w:val="24"/>
              </w:rPr>
              <w:t>. in  RC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9D0FAB" w:rsidRPr="00C3712D" w:rsidRDefault="009D0FAB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Keyness score</w:t>
            </w:r>
          </w:p>
        </w:tc>
      </w:tr>
      <w:tr w:rsidR="009D0FAB" w:rsidRPr="00C3712D" w:rsidTr="009D0FAB">
        <w:tc>
          <w:tcPr>
            <w:tcW w:w="3513" w:type="dxa"/>
            <w:tcBorders>
              <w:top w:val="single" w:sz="4" w:space="0" w:color="auto"/>
            </w:tcBorders>
          </w:tcPr>
          <w:p w:rsidR="009D0FAB" w:rsidRPr="00C3712D" w:rsidRDefault="009D0FAB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the spectra of the </w:t>
            </w:r>
          </w:p>
        </w:tc>
        <w:tc>
          <w:tcPr>
            <w:tcW w:w="2691" w:type="dxa"/>
            <w:tcBorders>
              <w:top w:val="single" w:sz="4" w:space="0" w:color="auto"/>
            </w:tcBorders>
          </w:tcPr>
          <w:p w:rsidR="009D0FAB" w:rsidRPr="00C3712D" w:rsidRDefault="009D0FAB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9D0FAB" w:rsidRPr="00C3712D" w:rsidRDefault="00BE13B6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673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:rsidR="009D0FAB" w:rsidRPr="00C3712D" w:rsidRDefault="009D0FAB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153" w:type="dxa"/>
            <w:tcBorders>
              <w:top w:val="single" w:sz="4" w:space="0" w:color="auto"/>
            </w:tcBorders>
          </w:tcPr>
          <w:p w:rsidR="009D0FAB" w:rsidRPr="00C3712D" w:rsidRDefault="009D0FA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4.275</w:t>
            </w:r>
          </w:p>
        </w:tc>
      </w:tr>
      <w:tr w:rsidR="009D0FAB" w:rsidRPr="00C3712D" w:rsidTr="009D0FAB">
        <w:tc>
          <w:tcPr>
            <w:tcW w:w="3513" w:type="dxa"/>
          </w:tcPr>
          <w:p w:rsidR="009D0FAB" w:rsidRPr="00C3712D" w:rsidRDefault="009D0FAB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the increase of the </w:t>
            </w:r>
          </w:p>
        </w:tc>
        <w:tc>
          <w:tcPr>
            <w:tcW w:w="2691" w:type="dxa"/>
          </w:tcPr>
          <w:p w:rsidR="009D0FAB" w:rsidRPr="00C3712D" w:rsidRDefault="009D0FAB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17</w:t>
            </w:r>
          </w:p>
        </w:tc>
        <w:tc>
          <w:tcPr>
            <w:tcW w:w="1116" w:type="dxa"/>
          </w:tcPr>
          <w:p w:rsidR="009D0FAB" w:rsidRPr="00C3712D" w:rsidRDefault="00BE13B6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5731</w:t>
            </w:r>
          </w:p>
        </w:tc>
        <w:tc>
          <w:tcPr>
            <w:tcW w:w="1615" w:type="dxa"/>
          </w:tcPr>
          <w:p w:rsidR="009D0FAB" w:rsidRPr="00C3712D" w:rsidRDefault="009D0FAB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2153" w:type="dxa"/>
          </w:tcPr>
          <w:p w:rsidR="009D0FAB" w:rsidRPr="00C3712D" w:rsidRDefault="009D0FA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3.593</w:t>
            </w:r>
          </w:p>
        </w:tc>
      </w:tr>
      <w:tr w:rsidR="009D0FAB" w:rsidRPr="00C3712D" w:rsidTr="009D0FAB">
        <w:tc>
          <w:tcPr>
            <w:tcW w:w="3513" w:type="dxa"/>
            <w:vAlign w:val="bottom"/>
          </w:tcPr>
          <w:p w:rsidR="009D0FAB" w:rsidRPr="00C3712D" w:rsidRDefault="009D0FAB" w:rsidP="00C3712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he intensity of the</w:t>
            </w:r>
          </w:p>
        </w:tc>
        <w:tc>
          <w:tcPr>
            <w:tcW w:w="2691" w:type="dxa"/>
            <w:vAlign w:val="bottom"/>
          </w:tcPr>
          <w:p w:rsidR="009D0FAB" w:rsidRPr="00C3712D" w:rsidRDefault="009D0FA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10</w:t>
            </w:r>
          </w:p>
        </w:tc>
        <w:tc>
          <w:tcPr>
            <w:tcW w:w="1116" w:type="dxa"/>
          </w:tcPr>
          <w:p w:rsidR="009D0FAB" w:rsidRPr="00C3712D" w:rsidRDefault="009D0FA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5388</w:t>
            </w:r>
          </w:p>
        </w:tc>
        <w:tc>
          <w:tcPr>
            <w:tcW w:w="1615" w:type="dxa"/>
            <w:vAlign w:val="bottom"/>
          </w:tcPr>
          <w:p w:rsidR="009D0FAB" w:rsidRPr="00C3712D" w:rsidRDefault="009D0FA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2153" w:type="dxa"/>
          </w:tcPr>
          <w:p w:rsidR="009D0FAB" w:rsidRPr="00C3712D" w:rsidRDefault="009D0FA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2.264</w:t>
            </w:r>
          </w:p>
        </w:tc>
      </w:tr>
      <w:tr w:rsidR="009D0FAB" w:rsidRPr="00C3712D" w:rsidTr="009D0FAB">
        <w:tc>
          <w:tcPr>
            <w:tcW w:w="3513" w:type="dxa"/>
          </w:tcPr>
          <w:p w:rsidR="009D0FAB" w:rsidRPr="00C3712D" w:rsidRDefault="009D0FAB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a function of the </w:t>
            </w:r>
          </w:p>
        </w:tc>
        <w:tc>
          <w:tcPr>
            <w:tcW w:w="2691" w:type="dxa"/>
          </w:tcPr>
          <w:p w:rsidR="009D0FAB" w:rsidRPr="00C3712D" w:rsidRDefault="009D0FAB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02</w:t>
            </w:r>
          </w:p>
        </w:tc>
        <w:tc>
          <w:tcPr>
            <w:tcW w:w="1116" w:type="dxa"/>
          </w:tcPr>
          <w:p w:rsidR="009D0FAB" w:rsidRPr="00C3712D" w:rsidRDefault="00BE13B6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9894</w:t>
            </w:r>
          </w:p>
        </w:tc>
        <w:tc>
          <w:tcPr>
            <w:tcW w:w="1615" w:type="dxa"/>
          </w:tcPr>
          <w:p w:rsidR="009D0FAB" w:rsidRPr="00C3712D" w:rsidRDefault="009D0FAB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  <w:tc>
          <w:tcPr>
            <w:tcW w:w="2153" w:type="dxa"/>
          </w:tcPr>
          <w:p w:rsidR="009D0FAB" w:rsidRPr="00C3712D" w:rsidRDefault="009D0FA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1.662</w:t>
            </w:r>
          </w:p>
        </w:tc>
      </w:tr>
      <w:tr w:rsidR="009D0FAB" w:rsidRPr="00C3712D" w:rsidTr="009D0FAB">
        <w:tc>
          <w:tcPr>
            <w:tcW w:w="3513" w:type="dxa"/>
          </w:tcPr>
          <w:p w:rsidR="009D0FAB" w:rsidRPr="00C3712D" w:rsidRDefault="00BE13B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he values of the</w:t>
            </w:r>
          </w:p>
        </w:tc>
        <w:tc>
          <w:tcPr>
            <w:tcW w:w="2691" w:type="dxa"/>
          </w:tcPr>
          <w:p w:rsidR="009D0FAB" w:rsidRPr="00C3712D" w:rsidRDefault="009D0FAB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  <w:tc>
          <w:tcPr>
            <w:tcW w:w="1116" w:type="dxa"/>
          </w:tcPr>
          <w:p w:rsidR="009D0FAB" w:rsidRPr="00C3712D" w:rsidRDefault="00BE13B6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4702</w:t>
            </w:r>
          </w:p>
        </w:tc>
        <w:tc>
          <w:tcPr>
            <w:tcW w:w="1615" w:type="dxa"/>
          </w:tcPr>
          <w:p w:rsidR="009D0FAB" w:rsidRPr="00C3712D" w:rsidRDefault="009D0FAB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2153" w:type="dxa"/>
          </w:tcPr>
          <w:p w:rsidR="009D0FAB" w:rsidRPr="00C3712D" w:rsidRDefault="009D0FA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3.028</w:t>
            </w:r>
          </w:p>
        </w:tc>
      </w:tr>
      <w:tr w:rsidR="009D0FAB" w:rsidRPr="00C3712D" w:rsidTr="009D0FAB">
        <w:tc>
          <w:tcPr>
            <w:tcW w:w="3513" w:type="dxa"/>
          </w:tcPr>
          <w:p w:rsidR="009D0FAB" w:rsidRPr="00C3712D" w:rsidRDefault="009D0FAB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proofErr w:type="spellStart"/>
            <w:r w:rsidRPr="00C3712D">
              <w:rPr>
                <w:rFonts w:asciiTheme="majorBidi" w:hAnsiTheme="majorBidi" w:cstheme="majorBidi"/>
                <w:sz w:val="24"/>
                <w:szCs w:val="24"/>
              </w:rPr>
              <w:t>ir</w:t>
            </w:r>
            <w:proofErr w:type="spellEnd"/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 spectra of</w:t>
            </w:r>
          </w:p>
        </w:tc>
        <w:tc>
          <w:tcPr>
            <w:tcW w:w="2691" w:type="dxa"/>
          </w:tcPr>
          <w:p w:rsidR="009D0FAB" w:rsidRPr="00C3712D" w:rsidRDefault="009D0FAB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1116" w:type="dxa"/>
          </w:tcPr>
          <w:p w:rsidR="009D0FAB" w:rsidRPr="00C3712D" w:rsidRDefault="00BE13B6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38</w:t>
            </w:r>
            <w:r w:rsidR="00CC156F" w:rsidRPr="00C3712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:rsidR="009D0FAB" w:rsidRPr="00C3712D" w:rsidRDefault="009D0FAB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153" w:type="dxa"/>
          </w:tcPr>
          <w:p w:rsidR="009D0FAB" w:rsidRPr="00C3712D" w:rsidRDefault="009D0FA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9.678</w:t>
            </w:r>
          </w:p>
        </w:tc>
      </w:tr>
      <w:tr w:rsidR="009D0FAB" w:rsidRPr="00C3712D" w:rsidTr="009D0FAB">
        <w:tc>
          <w:tcPr>
            <w:tcW w:w="3513" w:type="dxa"/>
          </w:tcPr>
          <w:p w:rsidR="009D0FAB" w:rsidRPr="00C3712D" w:rsidRDefault="009D0FAB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he dihedral angle between</w:t>
            </w:r>
          </w:p>
        </w:tc>
        <w:tc>
          <w:tcPr>
            <w:tcW w:w="2691" w:type="dxa"/>
          </w:tcPr>
          <w:p w:rsidR="009D0FAB" w:rsidRPr="00C3712D" w:rsidRDefault="009D0FAB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116" w:type="dxa"/>
          </w:tcPr>
          <w:p w:rsidR="009D0FAB" w:rsidRPr="00C3712D" w:rsidRDefault="00BE13B6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567</w:t>
            </w:r>
          </w:p>
        </w:tc>
        <w:tc>
          <w:tcPr>
            <w:tcW w:w="1615" w:type="dxa"/>
          </w:tcPr>
          <w:p w:rsidR="009D0FAB" w:rsidRPr="00C3712D" w:rsidRDefault="009D0FAB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153" w:type="dxa"/>
          </w:tcPr>
          <w:p w:rsidR="009D0FAB" w:rsidRPr="00C3712D" w:rsidRDefault="009D0FA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9.139</w:t>
            </w:r>
          </w:p>
        </w:tc>
      </w:tr>
      <w:tr w:rsidR="009D0FAB" w:rsidRPr="00C3712D" w:rsidTr="009D0FAB">
        <w:tc>
          <w:tcPr>
            <w:tcW w:w="3513" w:type="dxa"/>
            <w:tcBorders>
              <w:bottom w:val="single" w:sz="4" w:space="0" w:color="auto"/>
            </w:tcBorders>
          </w:tcPr>
          <w:p w:rsidR="009D0FAB" w:rsidRPr="00C3712D" w:rsidRDefault="009D0FAB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he formation of the</w:t>
            </w:r>
          </w:p>
        </w:tc>
        <w:tc>
          <w:tcPr>
            <w:tcW w:w="2691" w:type="dxa"/>
            <w:tcBorders>
              <w:bottom w:val="single" w:sz="4" w:space="0" w:color="auto"/>
            </w:tcBorders>
          </w:tcPr>
          <w:p w:rsidR="009D0FAB" w:rsidRPr="00C3712D" w:rsidRDefault="009D0FAB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02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9D0FAB" w:rsidRPr="00C3712D" w:rsidRDefault="00BE13B6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9894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:rsidR="009D0FAB" w:rsidRPr="00C3712D" w:rsidRDefault="009D0FAB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06</w:t>
            </w: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:rsidR="009D0FAB" w:rsidRPr="00C3712D" w:rsidRDefault="009D0FAB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8.002</w:t>
            </w:r>
          </w:p>
        </w:tc>
      </w:tr>
    </w:tbl>
    <w:p w:rsidR="00F03585" w:rsidRPr="00C3712D" w:rsidRDefault="00F03585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D0FAB" w:rsidRPr="00C3712D" w:rsidRDefault="009D0FAB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F03585" w:rsidRPr="00C3712D" w:rsidRDefault="00F03585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>Appendix 3.b</w:t>
      </w:r>
    </w:p>
    <w:p w:rsidR="000327FC" w:rsidRPr="00C3712D" w:rsidRDefault="000327FC" w:rsidP="00C3712D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>Structuring signal bundles in results and discussion section</w:t>
      </w:r>
    </w:p>
    <w:tbl>
      <w:tblPr>
        <w:tblpPr w:leftFromText="180" w:rightFromText="180" w:vertAnchor="text" w:horzAnchor="margin" w:tblpXSpec="center" w:tblpY="363"/>
        <w:tblW w:w="110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55"/>
        <w:gridCol w:w="2651"/>
        <w:gridCol w:w="1269"/>
        <w:gridCol w:w="1591"/>
        <w:gridCol w:w="2122"/>
      </w:tblGrid>
      <w:tr w:rsidR="00C63DD7" w:rsidRPr="00C3712D" w:rsidTr="00130069">
        <w:tc>
          <w:tcPr>
            <w:tcW w:w="3513" w:type="dxa"/>
            <w:tcBorders>
              <w:bottom w:val="single" w:sz="4" w:space="0" w:color="auto"/>
            </w:tcBorders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Lexical bundles</w:t>
            </w:r>
          </w:p>
        </w:tc>
        <w:tc>
          <w:tcPr>
            <w:tcW w:w="2691" w:type="dxa"/>
            <w:tcBorders>
              <w:bottom w:val="single" w:sz="4" w:space="0" w:color="auto"/>
            </w:tcBorders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. in results and discussion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C63DD7" w:rsidRPr="00C3712D" w:rsidRDefault="00861C6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rmed occurrence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. in  RC</w:t>
            </w: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Keyness score</w:t>
            </w:r>
          </w:p>
        </w:tc>
      </w:tr>
      <w:tr w:rsidR="00C63DD7" w:rsidRPr="00C3712D" w:rsidTr="00130069">
        <w:tc>
          <w:tcPr>
            <w:tcW w:w="3513" w:type="dxa"/>
            <w:tcBorders>
              <w:top w:val="single" w:sz="4" w:space="0" w:color="auto"/>
            </w:tcBorders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as shown in figure</w:t>
            </w:r>
          </w:p>
        </w:tc>
        <w:tc>
          <w:tcPr>
            <w:tcW w:w="2691" w:type="dxa"/>
            <w:tcBorders>
              <w:top w:val="single" w:sz="4" w:space="0" w:color="auto"/>
            </w:tcBorders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C63DD7" w:rsidRPr="00C3712D" w:rsidRDefault="00C63DD7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7037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153" w:type="dxa"/>
            <w:tcBorders>
              <w:top w:val="single" w:sz="4" w:space="0" w:color="auto"/>
            </w:tcBorders>
          </w:tcPr>
          <w:p w:rsidR="00C63DD7" w:rsidRPr="00C3712D" w:rsidRDefault="00C63DD7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2.32</w:t>
            </w:r>
          </w:p>
        </w:tc>
      </w:tr>
      <w:tr w:rsidR="00C63DD7" w:rsidRPr="00C3712D" w:rsidTr="00C53FCD">
        <w:tc>
          <w:tcPr>
            <w:tcW w:w="3513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are shown in figure</w:t>
            </w:r>
          </w:p>
        </w:tc>
        <w:tc>
          <w:tcPr>
            <w:tcW w:w="2691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1116" w:type="dxa"/>
          </w:tcPr>
          <w:p w:rsidR="00C63DD7" w:rsidRPr="00C3712D" w:rsidRDefault="00C63DD7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2482</w:t>
            </w:r>
          </w:p>
        </w:tc>
        <w:tc>
          <w:tcPr>
            <w:tcW w:w="1615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153" w:type="dxa"/>
          </w:tcPr>
          <w:p w:rsidR="00C63DD7" w:rsidRPr="00C3712D" w:rsidRDefault="00C63DD7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1.28</w:t>
            </w:r>
          </w:p>
        </w:tc>
      </w:tr>
      <w:tr w:rsidR="00C63DD7" w:rsidRPr="00C3712D" w:rsidTr="00C53FCD">
        <w:tc>
          <w:tcPr>
            <w:tcW w:w="3513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s shown in figure</w:t>
            </w:r>
          </w:p>
        </w:tc>
        <w:tc>
          <w:tcPr>
            <w:tcW w:w="2691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1116" w:type="dxa"/>
          </w:tcPr>
          <w:p w:rsidR="00C63DD7" w:rsidRPr="00C3712D" w:rsidRDefault="00C63DD7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0131</w:t>
            </w:r>
          </w:p>
        </w:tc>
        <w:tc>
          <w:tcPr>
            <w:tcW w:w="1615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153" w:type="dxa"/>
          </w:tcPr>
          <w:p w:rsidR="00C63DD7" w:rsidRPr="00C3712D" w:rsidRDefault="00C63DD7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7.36</w:t>
            </w:r>
          </w:p>
        </w:tc>
      </w:tr>
      <w:tr w:rsidR="00C63DD7" w:rsidRPr="00C3712D" w:rsidTr="00C53FCD">
        <w:tc>
          <w:tcPr>
            <w:tcW w:w="3513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can be seen in</w:t>
            </w:r>
          </w:p>
        </w:tc>
        <w:tc>
          <w:tcPr>
            <w:tcW w:w="2691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116" w:type="dxa"/>
          </w:tcPr>
          <w:p w:rsidR="00C63DD7" w:rsidRPr="00C3712D" w:rsidRDefault="00C63DD7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7641</w:t>
            </w:r>
          </w:p>
        </w:tc>
        <w:tc>
          <w:tcPr>
            <w:tcW w:w="1615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53" w:type="dxa"/>
          </w:tcPr>
          <w:p w:rsidR="00C63DD7" w:rsidRPr="00C3712D" w:rsidRDefault="00C63DD7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5.66</w:t>
            </w:r>
          </w:p>
        </w:tc>
      </w:tr>
      <w:tr w:rsidR="00C63DD7" w:rsidRPr="00C3712D" w:rsidTr="00C53FCD">
        <w:tc>
          <w:tcPr>
            <w:tcW w:w="3513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be seen in figure</w:t>
            </w:r>
          </w:p>
        </w:tc>
        <w:tc>
          <w:tcPr>
            <w:tcW w:w="2691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116" w:type="dxa"/>
          </w:tcPr>
          <w:p w:rsidR="00C63DD7" w:rsidRPr="00C3712D" w:rsidRDefault="00C63DD7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4751</w:t>
            </w:r>
          </w:p>
        </w:tc>
        <w:tc>
          <w:tcPr>
            <w:tcW w:w="1615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53" w:type="dxa"/>
          </w:tcPr>
          <w:p w:rsidR="00C63DD7" w:rsidRPr="00C3712D" w:rsidRDefault="00C63DD7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1.98</w:t>
            </w:r>
          </w:p>
        </w:tc>
      </w:tr>
      <w:tr w:rsidR="00C63DD7" w:rsidRPr="00C3712D" w:rsidTr="00C53FCD">
        <w:tc>
          <w:tcPr>
            <w:tcW w:w="3513" w:type="dxa"/>
          </w:tcPr>
          <w:p w:rsidR="00C63DD7" w:rsidRPr="00C3712D" w:rsidRDefault="00C63DD7" w:rsidP="003F5B7F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can be seen in fig</w:t>
            </w:r>
          </w:p>
        </w:tc>
        <w:tc>
          <w:tcPr>
            <w:tcW w:w="2691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16" w:type="dxa"/>
          </w:tcPr>
          <w:p w:rsidR="00C63DD7" w:rsidRPr="00C3712D" w:rsidRDefault="00C63DD7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4359</w:t>
            </w:r>
          </w:p>
        </w:tc>
        <w:tc>
          <w:tcPr>
            <w:tcW w:w="1615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53" w:type="dxa"/>
          </w:tcPr>
          <w:p w:rsidR="00C63DD7" w:rsidRPr="00C3712D" w:rsidRDefault="00C63DD7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20.46</w:t>
            </w:r>
          </w:p>
        </w:tc>
      </w:tr>
      <w:tr w:rsidR="00C63DD7" w:rsidRPr="00C3712D" w:rsidTr="00C53FCD">
        <w:tc>
          <w:tcPr>
            <w:tcW w:w="3513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can be seen from</w:t>
            </w:r>
          </w:p>
        </w:tc>
        <w:tc>
          <w:tcPr>
            <w:tcW w:w="2691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116" w:type="dxa"/>
          </w:tcPr>
          <w:p w:rsidR="00C63DD7" w:rsidRPr="00C3712D" w:rsidRDefault="00C63DD7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5045</w:t>
            </w:r>
          </w:p>
        </w:tc>
        <w:tc>
          <w:tcPr>
            <w:tcW w:w="1615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53" w:type="dxa"/>
          </w:tcPr>
          <w:p w:rsidR="00C63DD7" w:rsidRPr="00C3712D" w:rsidRDefault="00C63DD7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6.149</w:t>
            </w:r>
          </w:p>
        </w:tc>
      </w:tr>
      <w:tr w:rsidR="00C63DD7" w:rsidRPr="00C3712D" w:rsidTr="00C53FCD">
        <w:tc>
          <w:tcPr>
            <w:tcW w:w="3513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as shown in table</w:t>
            </w:r>
          </w:p>
        </w:tc>
        <w:tc>
          <w:tcPr>
            <w:tcW w:w="2691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116" w:type="dxa"/>
          </w:tcPr>
          <w:p w:rsidR="00C63DD7" w:rsidRPr="00C3712D" w:rsidRDefault="00C63DD7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5878</w:t>
            </w:r>
          </w:p>
        </w:tc>
        <w:tc>
          <w:tcPr>
            <w:tcW w:w="1615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153" w:type="dxa"/>
          </w:tcPr>
          <w:p w:rsidR="00C63DD7" w:rsidRPr="00C3712D" w:rsidRDefault="00C63DD7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5.035</w:t>
            </w:r>
          </w:p>
        </w:tc>
      </w:tr>
      <w:tr w:rsidR="00C63DD7" w:rsidRPr="00C3712D" w:rsidTr="00C53FCD">
        <w:tc>
          <w:tcPr>
            <w:tcW w:w="3513" w:type="dxa"/>
          </w:tcPr>
          <w:p w:rsidR="00C63DD7" w:rsidRPr="00C3712D" w:rsidRDefault="00C63DD7" w:rsidP="003F5B7F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as can be seen in</w:t>
            </w:r>
          </w:p>
        </w:tc>
        <w:tc>
          <w:tcPr>
            <w:tcW w:w="2691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116" w:type="dxa"/>
          </w:tcPr>
          <w:p w:rsidR="00C63DD7" w:rsidRPr="00C3712D" w:rsidRDefault="00C63DD7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4506</w:t>
            </w:r>
          </w:p>
        </w:tc>
        <w:tc>
          <w:tcPr>
            <w:tcW w:w="1615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53" w:type="dxa"/>
          </w:tcPr>
          <w:p w:rsidR="00C63DD7" w:rsidRPr="00C3712D" w:rsidRDefault="00C63DD7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.128</w:t>
            </w:r>
          </w:p>
        </w:tc>
      </w:tr>
      <w:tr w:rsidR="00C63DD7" w:rsidRPr="00C3712D" w:rsidTr="00C53FCD">
        <w:tc>
          <w:tcPr>
            <w:tcW w:w="3513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are shown in table</w:t>
            </w:r>
          </w:p>
        </w:tc>
        <w:tc>
          <w:tcPr>
            <w:tcW w:w="2691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116" w:type="dxa"/>
          </w:tcPr>
          <w:p w:rsidR="00C63DD7" w:rsidRPr="00C3712D" w:rsidRDefault="00C63DD7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6661</w:t>
            </w:r>
          </w:p>
        </w:tc>
        <w:tc>
          <w:tcPr>
            <w:tcW w:w="1615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153" w:type="dxa"/>
          </w:tcPr>
          <w:p w:rsidR="00C63DD7" w:rsidRPr="00C3712D" w:rsidRDefault="00C63DD7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.656</w:t>
            </w:r>
          </w:p>
        </w:tc>
      </w:tr>
      <w:tr w:rsidR="00C63DD7" w:rsidRPr="00C3712D" w:rsidTr="00C53FCD">
        <w:tc>
          <w:tcPr>
            <w:tcW w:w="3513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are presented in figure</w:t>
            </w:r>
          </w:p>
        </w:tc>
        <w:tc>
          <w:tcPr>
            <w:tcW w:w="2691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116" w:type="dxa"/>
          </w:tcPr>
          <w:p w:rsidR="00C63DD7" w:rsidRPr="00C3712D" w:rsidRDefault="00C63DD7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4114</w:t>
            </w:r>
          </w:p>
        </w:tc>
        <w:tc>
          <w:tcPr>
            <w:tcW w:w="1615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53" w:type="dxa"/>
          </w:tcPr>
          <w:p w:rsidR="00C63DD7" w:rsidRPr="00C3712D" w:rsidRDefault="00C63DD7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.88</w:t>
            </w:r>
          </w:p>
        </w:tc>
      </w:tr>
      <w:tr w:rsidR="00C63DD7" w:rsidRPr="00C3712D" w:rsidTr="00C53FCD">
        <w:tc>
          <w:tcPr>
            <w:tcW w:w="3513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are presented in table</w:t>
            </w:r>
          </w:p>
        </w:tc>
        <w:tc>
          <w:tcPr>
            <w:tcW w:w="2691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116" w:type="dxa"/>
          </w:tcPr>
          <w:p w:rsidR="00C63DD7" w:rsidRPr="00C3712D" w:rsidRDefault="00C63DD7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4114</w:t>
            </w:r>
          </w:p>
        </w:tc>
        <w:tc>
          <w:tcPr>
            <w:tcW w:w="1615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53" w:type="dxa"/>
          </w:tcPr>
          <w:p w:rsidR="00C63DD7" w:rsidRPr="00C3712D" w:rsidRDefault="00C63DD7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.822</w:t>
            </w:r>
          </w:p>
        </w:tc>
      </w:tr>
      <w:tr w:rsidR="00C63DD7" w:rsidRPr="00C3712D" w:rsidTr="00C53FCD">
        <w:tc>
          <w:tcPr>
            <w:tcW w:w="3513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are listed in table</w:t>
            </w:r>
          </w:p>
        </w:tc>
        <w:tc>
          <w:tcPr>
            <w:tcW w:w="2691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116" w:type="dxa"/>
          </w:tcPr>
          <w:p w:rsidR="00C63DD7" w:rsidRPr="00C3712D" w:rsidRDefault="00C63DD7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7984</w:t>
            </w:r>
          </w:p>
        </w:tc>
        <w:tc>
          <w:tcPr>
            <w:tcW w:w="1615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153" w:type="dxa"/>
          </w:tcPr>
          <w:p w:rsidR="00C63DD7" w:rsidRPr="00C3712D" w:rsidRDefault="00C63DD7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.108</w:t>
            </w:r>
          </w:p>
        </w:tc>
      </w:tr>
      <w:tr w:rsidR="00C63DD7" w:rsidRPr="00C3712D" w:rsidTr="00C53FCD">
        <w:tc>
          <w:tcPr>
            <w:tcW w:w="3513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are summarized in table</w:t>
            </w:r>
          </w:p>
        </w:tc>
        <w:tc>
          <w:tcPr>
            <w:tcW w:w="2691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116" w:type="dxa"/>
          </w:tcPr>
          <w:p w:rsidR="00C63DD7" w:rsidRPr="00C3712D" w:rsidRDefault="00C63DD7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5878</w:t>
            </w:r>
          </w:p>
        </w:tc>
        <w:tc>
          <w:tcPr>
            <w:tcW w:w="1615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153" w:type="dxa"/>
          </w:tcPr>
          <w:p w:rsidR="00C63DD7" w:rsidRPr="00C3712D" w:rsidRDefault="00C63DD7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.517</w:t>
            </w:r>
          </w:p>
        </w:tc>
      </w:tr>
      <w:tr w:rsidR="00C63DD7" w:rsidRPr="00C3712D" w:rsidTr="00C53FCD">
        <w:tc>
          <w:tcPr>
            <w:tcW w:w="3513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as seen in figure</w:t>
            </w:r>
          </w:p>
        </w:tc>
        <w:tc>
          <w:tcPr>
            <w:tcW w:w="2691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16" w:type="dxa"/>
          </w:tcPr>
          <w:p w:rsidR="00C63DD7" w:rsidRPr="00C3712D" w:rsidRDefault="00C63DD7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2253</w:t>
            </w:r>
          </w:p>
        </w:tc>
        <w:tc>
          <w:tcPr>
            <w:tcW w:w="1615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53" w:type="dxa"/>
          </w:tcPr>
          <w:p w:rsidR="00C63DD7" w:rsidRPr="00C3712D" w:rsidRDefault="00C63DD7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.626</w:t>
            </w:r>
          </w:p>
        </w:tc>
      </w:tr>
      <w:tr w:rsidR="00C63DD7" w:rsidRPr="00C3712D" w:rsidTr="00C53FCD">
        <w:tc>
          <w:tcPr>
            <w:tcW w:w="3513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shown in the inset</w:t>
            </w:r>
          </w:p>
        </w:tc>
        <w:tc>
          <w:tcPr>
            <w:tcW w:w="2691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16" w:type="dxa"/>
          </w:tcPr>
          <w:p w:rsidR="00C63DD7" w:rsidRPr="00C3712D" w:rsidRDefault="00C63DD7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1714</w:t>
            </w:r>
          </w:p>
        </w:tc>
        <w:tc>
          <w:tcPr>
            <w:tcW w:w="1615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53" w:type="dxa"/>
          </w:tcPr>
          <w:p w:rsidR="00C63DD7" w:rsidRPr="00C3712D" w:rsidRDefault="00C63DD7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.349</w:t>
            </w:r>
          </w:p>
        </w:tc>
      </w:tr>
      <w:tr w:rsidR="00C63DD7" w:rsidRPr="00C3712D" w:rsidTr="00C53FCD">
        <w:tc>
          <w:tcPr>
            <w:tcW w:w="3513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be seen from figure</w:t>
            </w:r>
          </w:p>
        </w:tc>
        <w:tc>
          <w:tcPr>
            <w:tcW w:w="2691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16" w:type="dxa"/>
          </w:tcPr>
          <w:p w:rsidR="00C63DD7" w:rsidRPr="00C3712D" w:rsidRDefault="00C63DD7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1567</w:t>
            </w:r>
          </w:p>
        </w:tc>
        <w:tc>
          <w:tcPr>
            <w:tcW w:w="1615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53" w:type="dxa"/>
          </w:tcPr>
          <w:p w:rsidR="00C63DD7" w:rsidRPr="00C3712D" w:rsidRDefault="00C63DD7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.139</w:t>
            </w:r>
          </w:p>
        </w:tc>
      </w:tr>
      <w:tr w:rsidR="00C63DD7" w:rsidRPr="00C3712D" w:rsidTr="00C53FCD">
        <w:tc>
          <w:tcPr>
            <w:tcW w:w="3513" w:type="dxa"/>
          </w:tcPr>
          <w:p w:rsidR="00C63DD7" w:rsidRPr="00C3712D" w:rsidRDefault="00C63DD7" w:rsidP="003F5B7F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are reported in table</w:t>
            </w:r>
          </w:p>
        </w:tc>
        <w:tc>
          <w:tcPr>
            <w:tcW w:w="2691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16" w:type="dxa"/>
          </w:tcPr>
          <w:p w:rsidR="00C63DD7" w:rsidRPr="00C3712D" w:rsidRDefault="00C63DD7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2596</w:t>
            </w:r>
          </w:p>
        </w:tc>
        <w:tc>
          <w:tcPr>
            <w:tcW w:w="1615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53" w:type="dxa"/>
          </w:tcPr>
          <w:p w:rsidR="00C63DD7" w:rsidRPr="00C3712D" w:rsidRDefault="00C63DD7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.948</w:t>
            </w:r>
          </w:p>
        </w:tc>
      </w:tr>
      <w:tr w:rsidR="00C63DD7" w:rsidRPr="00C3712D" w:rsidTr="00C53FCD">
        <w:tc>
          <w:tcPr>
            <w:tcW w:w="3513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results are shown in</w:t>
            </w:r>
          </w:p>
        </w:tc>
        <w:tc>
          <w:tcPr>
            <w:tcW w:w="2691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16" w:type="dxa"/>
          </w:tcPr>
          <w:p w:rsidR="00C63DD7" w:rsidRPr="00C3712D" w:rsidRDefault="00C63DD7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2792</w:t>
            </w:r>
          </w:p>
        </w:tc>
        <w:tc>
          <w:tcPr>
            <w:tcW w:w="1615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53" w:type="dxa"/>
          </w:tcPr>
          <w:p w:rsidR="00C63DD7" w:rsidRPr="00C3712D" w:rsidRDefault="00C63DD7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.596</w:t>
            </w:r>
          </w:p>
        </w:tc>
      </w:tr>
      <w:tr w:rsidR="00C63DD7" w:rsidRPr="00C3712D" w:rsidTr="00C53FCD">
        <w:tc>
          <w:tcPr>
            <w:tcW w:w="3513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be seen in table</w:t>
            </w:r>
          </w:p>
        </w:tc>
        <w:tc>
          <w:tcPr>
            <w:tcW w:w="2691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16" w:type="dxa"/>
          </w:tcPr>
          <w:p w:rsidR="00C63DD7" w:rsidRPr="00C3712D" w:rsidRDefault="00C63DD7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1665</w:t>
            </w:r>
          </w:p>
        </w:tc>
        <w:tc>
          <w:tcPr>
            <w:tcW w:w="1615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53" w:type="dxa"/>
          </w:tcPr>
          <w:p w:rsidR="00C63DD7" w:rsidRPr="00C3712D" w:rsidRDefault="00C63DD7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891</w:t>
            </w:r>
          </w:p>
        </w:tc>
      </w:tr>
    </w:tbl>
    <w:p w:rsidR="00F03585" w:rsidRPr="00C3712D" w:rsidRDefault="00F03585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F03585" w:rsidRPr="00C3712D" w:rsidRDefault="00F03585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>Appendix 3.c</w:t>
      </w:r>
    </w:p>
    <w:p w:rsidR="00AA3DB8" w:rsidRPr="00C3712D" w:rsidRDefault="00AA3DB8" w:rsidP="00C3712D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>Resultative bundles in results and discussion section</w:t>
      </w:r>
    </w:p>
    <w:tbl>
      <w:tblPr>
        <w:tblW w:w="9468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31"/>
        <w:gridCol w:w="2175"/>
        <w:gridCol w:w="1269"/>
        <w:gridCol w:w="1355"/>
        <w:gridCol w:w="1438"/>
      </w:tblGrid>
      <w:tr w:rsidR="00C63DD7" w:rsidRPr="00C3712D" w:rsidTr="00C53FCD">
        <w:tc>
          <w:tcPr>
            <w:tcW w:w="3240" w:type="dxa"/>
            <w:tcBorders>
              <w:bottom w:val="single" w:sz="4" w:space="0" w:color="auto"/>
            </w:tcBorders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Lexical bundles</w:t>
            </w:r>
          </w:p>
        </w:tc>
        <w:tc>
          <w:tcPr>
            <w:tcW w:w="2179" w:type="dxa"/>
            <w:tcBorders>
              <w:bottom w:val="single" w:sz="4" w:space="0" w:color="auto"/>
            </w:tcBorders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. in results and discussion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:rsidR="00C63DD7" w:rsidRPr="00C3712D" w:rsidRDefault="00861C6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rmed occurrence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. in  RC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Keyness score</w:t>
            </w:r>
          </w:p>
        </w:tc>
      </w:tr>
      <w:tr w:rsidR="00C63DD7" w:rsidRPr="00C3712D" w:rsidTr="00C53FCD">
        <w:tc>
          <w:tcPr>
            <w:tcW w:w="3240" w:type="dxa"/>
            <w:tcBorders>
              <w:top w:val="single" w:sz="4" w:space="0" w:color="auto"/>
            </w:tcBorders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as a function of</w:t>
            </w:r>
          </w:p>
        </w:tc>
        <w:tc>
          <w:tcPr>
            <w:tcW w:w="2179" w:type="dxa"/>
            <w:tcBorders>
              <w:top w:val="single" w:sz="4" w:space="0" w:color="auto"/>
            </w:tcBorders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04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:rsidR="00C63DD7" w:rsidRPr="00C3712D" w:rsidRDefault="00C63DD7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29584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7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63DD7" w:rsidRPr="00C3712D" w:rsidRDefault="00C63DD7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49.92</w:t>
            </w:r>
          </w:p>
        </w:tc>
      </w:tr>
      <w:tr w:rsidR="00C63DD7" w:rsidRPr="00C3712D" w:rsidTr="00C53FCD">
        <w:tc>
          <w:tcPr>
            <w:tcW w:w="3240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is due to the </w:t>
            </w:r>
          </w:p>
        </w:tc>
        <w:tc>
          <w:tcPr>
            <w:tcW w:w="2179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77</w:t>
            </w:r>
          </w:p>
        </w:tc>
        <w:tc>
          <w:tcPr>
            <w:tcW w:w="1251" w:type="dxa"/>
          </w:tcPr>
          <w:p w:rsidR="00C63DD7" w:rsidRPr="00C3712D" w:rsidRDefault="00C63DD7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8669</w:t>
            </w:r>
          </w:p>
        </w:tc>
        <w:tc>
          <w:tcPr>
            <w:tcW w:w="1358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440" w:type="dxa"/>
          </w:tcPr>
          <w:p w:rsidR="00C63DD7" w:rsidRPr="00C3712D" w:rsidRDefault="00C63DD7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94.063</w:t>
            </w:r>
          </w:p>
        </w:tc>
      </w:tr>
      <w:tr w:rsidR="00C63DD7" w:rsidRPr="00C3712D" w:rsidTr="00C53FCD">
        <w:tc>
          <w:tcPr>
            <w:tcW w:w="3240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o the presence of</w:t>
            </w:r>
          </w:p>
        </w:tc>
        <w:tc>
          <w:tcPr>
            <w:tcW w:w="2179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60</w:t>
            </w:r>
          </w:p>
        </w:tc>
        <w:tc>
          <w:tcPr>
            <w:tcW w:w="1251" w:type="dxa"/>
          </w:tcPr>
          <w:p w:rsidR="00C63DD7" w:rsidRPr="00C3712D" w:rsidRDefault="00C63DD7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35125</w:t>
            </w:r>
          </w:p>
        </w:tc>
        <w:tc>
          <w:tcPr>
            <w:tcW w:w="1358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1440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7.535</w:t>
            </w:r>
          </w:p>
        </w:tc>
      </w:tr>
      <w:tr w:rsidR="00C63DD7" w:rsidRPr="00C3712D" w:rsidTr="00C53FCD">
        <w:tc>
          <w:tcPr>
            <w:tcW w:w="3240" w:type="dxa"/>
          </w:tcPr>
          <w:p w:rsidR="00C63DD7" w:rsidRPr="00C3712D" w:rsidRDefault="00C63DD7" w:rsidP="003F5B7F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as a function of the</w:t>
            </w:r>
          </w:p>
        </w:tc>
        <w:tc>
          <w:tcPr>
            <w:tcW w:w="2179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1251" w:type="dxa"/>
          </w:tcPr>
          <w:p w:rsidR="00C63DD7" w:rsidRPr="00C3712D" w:rsidRDefault="00C63DD7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7837</w:t>
            </w:r>
          </w:p>
        </w:tc>
        <w:tc>
          <w:tcPr>
            <w:tcW w:w="1358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1440" w:type="dxa"/>
          </w:tcPr>
          <w:p w:rsidR="00C63DD7" w:rsidRPr="00C3712D" w:rsidRDefault="00C63DD7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8.178</w:t>
            </w:r>
          </w:p>
        </w:tc>
      </w:tr>
      <w:tr w:rsidR="00C63DD7" w:rsidRPr="00C3712D" w:rsidTr="00C53FCD">
        <w:tc>
          <w:tcPr>
            <w:tcW w:w="3240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effect of </w:t>
            </w:r>
            <w:proofErr w:type="spellStart"/>
            <w:r w:rsidRPr="00C3712D">
              <w:rPr>
                <w:rFonts w:asciiTheme="majorBidi" w:hAnsiTheme="majorBidi" w:cstheme="majorBidi"/>
                <w:sz w:val="24"/>
                <w:szCs w:val="24"/>
              </w:rPr>
              <w:t>ph</w:t>
            </w:r>
            <w:proofErr w:type="spellEnd"/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 on</w:t>
            </w:r>
          </w:p>
        </w:tc>
        <w:tc>
          <w:tcPr>
            <w:tcW w:w="2179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251" w:type="dxa"/>
          </w:tcPr>
          <w:p w:rsidR="00C63DD7" w:rsidRPr="00C3712D" w:rsidRDefault="00C63DD7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959</w:t>
            </w:r>
          </w:p>
        </w:tc>
        <w:tc>
          <w:tcPr>
            <w:tcW w:w="1358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C63DD7" w:rsidRPr="00C3712D" w:rsidRDefault="00C63DD7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0.664</w:t>
            </w:r>
          </w:p>
        </w:tc>
      </w:tr>
      <w:tr w:rsidR="00C63DD7" w:rsidRPr="00C3712D" w:rsidTr="00C53FCD">
        <w:tc>
          <w:tcPr>
            <w:tcW w:w="3240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due to the presence</w:t>
            </w:r>
          </w:p>
        </w:tc>
        <w:tc>
          <w:tcPr>
            <w:tcW w:w="2179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251" w:type="dxa"/>
          </w:tcPr>
          <w:p w:rsidR="00C63DD7" w:rsidRPr="00C3712D" w:rsidRDefault="00C63DD7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4898</w:t>
            </w:r>
          </w:p>
        </w:tc>
        <w:tc>
          <w:tcPr>
            <w:tcW w:w="1358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440" w:type="dxa"/>
          </w:tcPr>
          <w:p w:rsidR="00C63DD7" w:rsidRPr="00C3712D" w:rsidRDefault="00C63DD7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0.521</w:t>
            </w:r>
          </w:p>
        </w:tc>
      </w:tr>
      <w:tr w:rsidR="00C63DD7" w:rsidRPr="00C3712D" w:rsidTr="00C53FCD">
        <w:tc>
          <w:tcPr>
            <w:tcW w:w="3240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the result of the </w:t>
            </w:r>
          </w:p>
        </w:tc>
        <w:tc>
          <w:tcPr>
            <w:tcW w:w="2179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17</w:t>
            </w:r>
          </w:p>
        </w:tc>
        <w:tc>
          <w:tcPr>
            <w:tcW w:w="1251" w:type="dxa"/>
          </w:tcPr>
          <w:p w:rsidR="00C63DD7" w:rsidRPr="00C3712D" w:rsidRDefault="00C63DD7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5731</w:t>
            </w:r>
          </w:p>
        </w:tc>
        <w:tc>
          <w:tcPr>
            <w:tcW w:w="1358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440" w:type="dxa"/>
          </w:tcPr>
          <w:p w:rsidR="00C63DD7" w:rsidRPr="00C3712D" w:rsidRDefault="00C63DD7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9.997</w:t>
            </w:r>
          </w:p>
        </w:tc>
      </w:tr>
      <w:tr w:rsidR="00C63DD7" w:rsidRPr="00C3712D" w:rsidTr="00C53FCD">
        <w:tc>
          <w:tcPr>
            <w:tcW w:w="3240" w:type="dxa"/>
          </w:tcPr>
          <w:p w:rsidR="00C63DD7" w:rsidRPr="00C3712D" w:rsidRDefault="00C63DD7" w:rsidP="003F5B7F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s due to the presence of</w:t>
            </w:r>
          </w:p>
        </w:tc>
        <w:tc>
          <w:tcPr>
            <w:tcW w:w="2179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  <w:tc>
          <w:tcPr>
            <w:tcW w:w="1251" w:type="dxa"/>
          </w:tcPr>
          <w:p w:rsidR="00C63DD7" w:rsidRPr="00C3712D" w:rsidRDefault="00C63DD7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4849</w:t>
            </w:r>
          </w:p>
        </w:tc>
        <w:tc>
          <w:tcPr>
            <w:tcW w:w="1358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440" w:type="dxa"/>
          </w:tcPr>
          <w:p w:rsidR="00C63DD7" w:rsidRPr="00C3712D" w:rsidRDefault="00C63DD7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9.631</w:t>
            </w:r>
          </w:p>
        </w:tc>
      </w:tr>
      <w:tr w:rsidR="00C63DD7" w:rsidRPr="00C3712D" w:rsidTr="00C53FCD">
        <w:tc>
          <w:tcPr>
            <w:tcW w:w="3240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a result of the </w:t>
            </w:r>
          </w:p>
        </w:tc>
        <w:tc>
          <w:tcPr>
            <w:tcW w:w="2179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1251" w:type="dxa"/>
          </w:tcPr>
          <w:p w:rsidR="00C63DD7" w:rsidRPr="00C3712D" w:rsidRDefault="00C63DD7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4114</w:t>
            </w:r>
          </w:p>
        </w:tc>
        <w:tc>
          <w:tcPr>
            <w:tcW w:w="1358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:rsidR="00C63DD7" w:rsidRPr="00C3712D" w:rsidRDefault="00C63DD7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8.257</w:t>
            </w:r>
          </w:p>
        </w:tc>
      </w:tr>
      <w:tr w:rsidR="00C63DD7" w:rsidRPr="00C3712D" w:rsidTr="00C53FCD">
        <w:tc>
          <w:tcPr>
            <w:tcW w:w="3240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as a result the </w:t>
            </w:r>
          </w:p>
        </w:tc>
        <w:tc>
          <w:tcPr>
            <w:tcW w:w="2179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1251" w:type="dxa"/>
          </w:tcPr>
          <w:p w:rsidR="00C63DD7" w:rsidRPr="00C3712D" w:rsidRDefault="00C63DD7" w:rsidP="003F5B7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673</w:t>
            </w:r>
          </w:p>
        </w:tc>
        <w:tc>
          <w:tcPr>
            <w:tcW w:w="1358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:rsidR="00C63DD7" w:rsidRPr="00C3712D" w:rsidRDefault="00C63DD7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6.376</w:t>
            </w:r>
          </w:p>
        </w:tc>
      </w:tr>
    </w:tbl>
    <w:p w:rsidR="00F03585" w:rsidRPr="00C3712D" w:rsidRDefault="00F03585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F03585" w:rsidRPr="00C3712D" w:rsidRDefault="00F03585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>Appendix 3.d</w:t>
      </w:r>
    </w:p>
    <w:p w:rsidR="005D17E3" w:rsidRPr="00C3712D" w:rsidRDefault="005D17E3" w:rsidP="00C3712D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>Framing signals in results and discussion section</w:t>
      </w:r>
    </w:p>
    <w:tbl>
      <w:tblPr>
        <w:tblW w:w="954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1536"/>
        <w:gridCol w:w="1270"/>
        <w:gridCol w:w="1323"/>
        <w:gridCol w:w="2801"/>
      </w:tblGrid>
      <w:tr w:rsidR="00957B85" w:rsidRPr="00C3712D" w:rsidTr="00957B85">
        <w:tc>
          <w:tcPr>
            <w:tcW w:w="2610" w:type="dxa"/>
            <w:tcBorders>
              <w:bottom w:val="single" w:sz="4" w:space="0" w:color="auto"/>
            </w:tcBorders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Lexical bundles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957B85" w:rsidRPr="00C3712D" w:rsidRDefault="0077795C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</w:t>
            </w:r>
            <w:r w:rsidR="00957B85" w:rsidRPr="00C3712D">
              <w:rPr>
                <w:rFonts w:asciiTheme="majorBidi" w:hAnsiTheme="majorBidi" w:cstheme="majorBidi"/>
                <w:sz w:val="24"/>
                <w:szCs w:val="24"/>
              </w:rPr>
              <w:t>. in result</w:t>
            </w:r>
            <w:r w:rsidR="00D3326F" w:rsidRPr="00C3712D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957B85"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 and discu</w:t>
            </w:r>
            <w:r w:rsidR="00FB46D1" w:rsidRPr="00C3712D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957B85" w:rsidRPr="00C3712D">
              <w:rPr>
                <w:rFonts w:asciiTheme="majorBidi" w:hAnsiTheme="majorBidi" w:cstheme="majorBidi"/>
                <w:sz w:val="24"/>
                <w:szCs w:val="24"/>
              </w:rPr>
              <w:t>sion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957B85" w:rsidRPr="00C3712D" w:rsidRDefault="00861C6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rmed occurrence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957B85" w:rsidRPr="00C3712D" w:rsidRDefault="0077795C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</w:t>
            </w:r>
            <w:r w:rsidR="00957B85" w:rsidRPr="00C3712D">
              <w:rPr>
                <w:rFonts w:asciiTheme="majorBidi" w:hAnsiTheme="majorBidi" w:cstheme="majorBidi"/>
                <w:sz w:val="24"/>
                <w:szCs w:val="24"/>
              </w:rPr>
              <w:t>. in  RC</w:t>
            </w:r>
          </w:p>
        </w:tc>
        <w:tc>
          <w:tcPr>
            <w:tcW w:w="2801" w:type="dxa"/>
            <w:tcBorders>
              <w:bottom w:val="single" w:sz="4" w:space="0" w:color="auto"/>
            </w:tcBorders>
          </w:tcPr>
          <w:p w:rsidR="00957B85" w:rsidRPr="00C3712D" w:rsidRDefault="00D3326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Keyness score</w:t>
            </w:r>
          </w:p>
        </w:tc>
      </w:tr>
      <w:tr w:rsidR="00957B85" w:rsidRPr="00C3712D" w:rsidTr="00957B85">
        <w:tc>
          <w:tcPr>
            <w:tcW w:w="2610" w:type="dxa"/>
            <w:tcBorders>
              <w:top w:val="single" w:sz="4" w:space="0" w:color="auto"/>
            </w:tcBorders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n the case of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776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957B85" w:rsidRPr="00C3712D" w:rsidRDefault="00932411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38008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13</w:t>
            </w:r>
          </w:p>
        </w:tc>
        <w:tc>
          <w:tcPr>
            <w:tcW w:w="2801" w:type="dxa"/>
            <w:tcBorders>
              <w:top w:val="single" w:sz="4" w:space="0" w:color="auto"/>
            </w:tcBorders>
          </w:tcPr>
          <w:p w:rsidR="00957B85" w:rsidRPr="00C3712D" w:rsidRDefault="00957B85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39.29</w:t>
            </w:r>
          </w:p>
        </w:tc>
      </w:tr>
      <w:tr w:rsidR="00957B85" w:rsidRPr="00C3712D" w:rsidTr="00957B85">
        <w:tc>
          <w:tcPr>
            <w:tcW w:w="2610" w:type="dxa"/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n the spectra of</w:t>
            </w:r>
          </w:p>
        </w:tc>
        <w:tc>
          <w:tcPr>
            <w:tcW w:w="1536" w:type="dxa"/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1270" w:type="dxa"/>
          </w:tcPr>
          <w:p w:rsidR="00957B85" w:rsidRPr="00C3712D" w:rsidRDefault="00932411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4408</w:t>
            </w:r>
          </w:p>
        </w:tc>
        <w:tc>
          <w:tcPr>
            <w:tcW w:w="1323" w:type="dxa"/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801" w:type="dxa"/>
          </w:tcPr>
          <w:p w:rsidR="00957B85" w:rsidRPr="00C3712D" w:rsidRDefault="00957B85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90.5</w:t>
            </w:r>
          </w:p>
        </w:tc>
      </w:tr>
      <w:tr w:rsidR="00957B85" w:rsidRPr="00C3712D" w:rsidTr="00957B85">
        <w:tc>
          <w:tcPr>
            <w:tcW w:w="2610" w:type="dxa"/>
          </w:tcPr>
          <w:p w:rsidR="00957B85" w:rsidRPr="00C3712D" w:rsidRDefault="00932411" w:rsidP="00C3712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with the increase of</w:t>
            </w:r>
          </w:p>
        </w:tc>
        <w:tc>
          <w:tcPr>
            <w:tcW w:w="1536" w:type="dxa"/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13</w:t>
            </w:r>
          </w:p>
        </w:tc>
        <w:tc>
          <w:tcPr>
            <w:tcW w:w="1270" w:type="dxa"/>
          </w:tcPr>
          <w:p w:rsidR="00957B85" w:rsidRPr="00C3712D" w:rsidRDefault="00932411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5535</w:t>
            </w:r>
          </w:p>
        </w:tc>
        <w:tc>
          <w:tcPr>
            <w:tcW w:w="1323" w:type="dxa"/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2801" w:type="dxa"/>
          </w:tcPr>
          <w:p w:rsidR="00957B85" w:rsidRPr="00C3712D" w:rsidRDefault="00957B85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81.392</w:t>
            </w:r>
          </w:p>
        </w:tc>
      </w:tr>
      <w:tr w:rsidR="00C63DD7" w:rsidRPr="00C3712D" w:rsidTr="00957B85">
        <w:tc>
          <w:tcPr>
            <w:tcW w:w="2610" w:type="dxa"/>
          </w:tcPr>
          <w:p w:rsidR="00C63DD7" w:rsidRPr="00C3712D" w:rsidRDefault="00C63DD7" w:rsidP="00A517B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n the case of the</w:t>
            </w:r>
          </w:p>
        </w:tc>
        <w:tc>
          <w:tcPr>
            <w:tcW w:w="1536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79</w:t>
            </w:r>
          </w:p>
        </w:tc>
        <w:tc>
          <w:tcPr>
            <w:tcW w:w="1270" w:type="dxa"/>
          </w:tcPr>
          <w:p w:rsidR="00C63DD7" w:rsidRPr="00C3712D" w:rsidRDefault="00C63DD7" w:rsidP="00A517B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8767</w:t>
            </w:r>
          </w:p>
        </w:tc>
        <w:tc>
          <w:tcPr>
            <w:tcW w:w="1323" w:type="dxa"/>
          </w:tcPr>
          <w:p w:rsidR="00C63DD7" w:rsidRPr="00C3712D" w:rsidRDefault="00C63DD7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2801" w:type="dxa"/>
          </w:tcPr>
          <w:p w:rsidR="00C63DD7" w:rsidRPr="00C3712D" w:rsidRDefault="00C63DD7" w:rsidP="00A517B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8.321</w:t>
            </w:r>
          </w:p>
        </w:tc>
      </w:tr>
      <w:tr w:rsidR="00957B85" w:rsidRPr="00C3712D" w:rsidTr="00957B85">
        <w:tc>
          <w:tcPr>
            <w:tcW w:w="2610" w:type="dxa"/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to the loss of </w:t>
            </w:r>
          </w:p>
        </w:tc>
        <w:tc>
          <w:tcPr>
            <w:tcW w:w="1536" w:type="dxa"/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</w:tc>
        <w:tc>
          <w:tcPr>
            <w:tcW w:w="1270" w:type="dxa"/>
          </w:tcPr>
          <w:p w:rsidR="00957B85" w:rsidRPr="00C3712D" w:rsidRDefault="00932411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722</w:t>
            </w:r>
          </w:p>
        </w:tc>
        <w:tc>
          <w:tcPr>
            <w:tcW w:w="1323" w:type="dxa"/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801" w:type="dxa"/>
          </w:tcPr>
          <w:p w:rsidR="00957B85" w:rsidRPr="00C3712D" w:rsidRDefault="00957B85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9.525</w:t>
            </w:r>
          </w:p>
        </w:tc>
      </w:tr>
      <w:tr w:rsidR="00957B85" w:rsidRPr="00C3712D" w:rsidTr="00957B85">
        <w:tc>
          <w:tcPr>
            <w:tcW w:w="2610" w:type="dxa"/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o the formation of</w:t>
            </w:r>
          </w:p>
        </w:tc>
        <w:tc>
          <w:tcPr>
            <w:tcW w:w="1536" w:type="dxa"/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06</w:t>
            </w:r>
          </w:p>
        </w:tc>
        <w:tc>
          <w:tcPr>
            <w:tcW w:w="1270" w:type="dxa"/>
          </w:tcPr>
          <w:p w:rsidR="00957B85" w:rsidRPr="00C3712D" w:rsidRDefault="00932411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1009</w:t>
            </w:r>
          </w:p>
        </w:tc>
        <w:tc>
          <w:tcPr>
            <w:tcW w:w="1323" w:type="dxa"/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2801" w:type="dxa"/>
          </w:tcPr>
          <w:p w:rsidR="00957B85" w:rsidRPr="00C3712D" w:rsidRDefault="00957B85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1.6</w:t>
            </w:r>
          </w:p>
        </w:tc>
      </w:tr>
      <w:tr w:rsidR="00957B85" w:rsidRPr="00C3712D" w:rsidTr="00957B85">
        <w:tc>
          <w:tcPr>
            <w:tcW w:w="2610" w:type="dxa"/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n the presence of</w:t>
            </w:r>
          </w:p>
        </w:tc>
        <w:tc>
          <w:tcPr>
            <w:tcW w:w="1536" w:type="dxa"/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763</w:t>
            </w:r>
          </w:p>
        </w:tc>
        <w:tc>
          <w:tcPr>
            <w:tcW w:w="1270" w:type="dxa"/>
          </w:tcPr>
          <w:p w:rsidR="00957B85" w:rsidRPr="00C3712D" w:rsidRDefault="00932411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37372</w:t>
            </w:r>
          </w:p>
        </w:tc>
        <w:tc>
          <w:tcPr>
            <w:tcW w:w="1323" w:type="dxa"/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60</w:t>
            </w:r>
          </w:p>
        </w:tc>
        <w:tc>
          <w:tcPr>
            <w:tcW w:w="2801" w:type="dxa"/>
          </w:tcPr>
          <w:p w:rsidR="00957B85" w:rsidRPr="00C3712D" w:rsidRDefault="00957B85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8.23</w:t>
            </w:r>
          </w:p>
        </w:tc>
      </w:tr>
      <w:tr w:rsidR="00957B85" w:rsidRPr="00C3712D" w:rsidTr="00957B85">
        <w:tc>
          <w:tcPr>
            <w:tcW w:w="2610" w:type="dxa"/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n the spectrum of</w:t>
            </w:r>
          </w:p>
        </w:tc>
        <w:tc>
          <w:tcPr>
            <w:tcW w:w="1536" w:type="dxa"/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1270" w:type="dxa"/>
          </w:tcPr>
          <w:p w:rsidR="00957B85" w:rsidRPr="00C3712D" w:rsidRDefault="00932411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596</w:t>
            </w:r>
          </w:p>
        </w:tc>
        <w:tc>
          <w:tcPr>
            <w:tcW w:w="1323" w:type="dxa"/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801" w:type="dxa"/>
          </w:tcPr>
          <w:p w:rsidR="00957B85" w:rsidRPr="00C3712D" w:rsidRDefault="00957B85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6.575</w:t>
            </w:r>
          </w:p>
        </w:tc>
      </w:tr>
      <w:tr w:rsidR="00957B85" w:rsidRPr="00C3712D" w:rsidTr="00957B85">
        <w:tc>
          <w:tcPr>
            <w:tcW w:w="2610" w:type="dxa"/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he increase in the</w:t>
            </w:r>
          </w:p>
        </w:tc>
        <w:tc>
          <w:tcPr>
            <w:tcW w:w="1536" w:type="dxa"/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</w:tc>
        <w:tc>
          <w:tcPr>
            <w:tcW w:w="1270" w:type="dxa"/>
          </w:tcPr>
          <w:p w:rsidR="00957B85" w:rsidRPr="00C3712D" w:rsidRDefault="00932411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722</w:t>
            </w:r>
          </w:p>
        </w:tc>
        <w:tc>
          <w:tcPr>
            <w:tcW w:w="1323" w:type="dxa"/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2801" w:type="dxa"/>
          </w:tcPr>
          <w:p w:rsidR="00957B85" w:rsidRPr="00C3712D" w:rsidRDefault="00957B85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2.946</w:t>
            </w:r>
          </w:p>
        </w:tc>
      </w:tr>
      <w:tr w:rsidR="00957B85" w:rsidRPr="00C3712D" w:rsidTr="00957B85">
        <w:tc>
          <w:tcPr>
            <w:tcW w:w="2610" w:type="dxa"/>
          </w:tcPr>
          <w:p w:rsidR="00957B85" w:rsidRPr="00C3712D" w:rsidRDefault="00932411" w:rsidP="00C3712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he loss of the</w:t>
            </w:r>
          </w:p>
        </w:tc>
        <w:tc>
          <w:tcPr>
            <w:tcW w:w="1536" w:type="dxa"/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270" w:type="dxa"/>
          </w:tcPr>
          <w:p w:rsidR="00957B85" w:rsidRPr="00C3712D" w:rsidRDefault="00932411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861</w:t>
            </w:r>
          </w:p>
        </w:tc>
        <w:tc>
          <w:tcPr>
            <w:tcW w:w="1323" w:type="dxa"/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01" w:type="dxa"/>
          </w:tcPr>
          <w:p w:rsidR="00957B85" w:rsidRPr="00C3712D" w:rsidRDefault="00957B85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2.306</w:t>
            </w:r>
          </w:p>
        </w:tc>
      </w:tr>
      <w:tr w:rsidR="00957B85" w:rsidRPr="00C3712D" w:rsidTr="00957B85">
        <w:tc>
          <w:tcPr>
            <w:tcW w:w="2610" w:type="dxa"/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a decrease in the</w:t>
            </w:r>
          </w:p>
        </w:tc>
        <w:tc>
          <w:tcPr>
            <w:tcW w:w="1536" w:type="dxa"/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01</w:t>
            </w:r>
          </w:p>
        </w:tc>
        <w:tc>
          <w:tcPr>
            <w:tcW w:w="1270" w:type="dxa"/>
          </w:tcPr>
          <w:p w:rsidR="00957B85" w:rsidRPr="00C3712D" w:rsidRDefault="00932411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4947</w:t>
            </w:r>
          </w:p>
        </w:tc>
        <w:tc>
          <w:tcPr>
            <w:tcW w:w="1323" w:type="dxa"/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2801" w:type="dxa"/>
          </w:tcPr>
          <w:p w:rsidR="00957B85" w:rsidRPr="00C3712D" w:rsidRDefault="00957B85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1.415</w:t>
            </w:r>
          </w:p>
        </w:tc>
      </w:tr>
      <w:tr w:rsidR="00957B85" w:rsidRPr="00C3712D" w:rsidTr="00957B85">
        <w:tc>
          <w:tcPr>
            <w:tcW w:w="2610" w:type="dxa"/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with respect to the</w:t>
            </w:r>
          </w:p>
        </w:tc>
        <w:tc>
          <w:tcPr>
            <w:tcW w:w="1536" w:type="dxa"/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08</w:t>
            </w:r>
          </w:p>
        </w:tc>
        <w:tc>
          <w:tcPr>
            <w:tcW w:w="1270" w:type="dxa"/>
          </w:tcPr>
          <w:p w:rsidR="00957B85" w:rsidRPr="00C3712D" w:rsidRDefault="00932411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15086</w:t>
            </w:r>
          </w:p>
        </w:tc>
        <w:tc>
          <w:tcPr>
            <w:tcW w:w="1323" w:type="dxa"/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2801" w:type="dxa"/>
          </w:tcPr>
          <w:p w:rsidR="00957B85" w:rsidRPr="00C3712D" w:rsidRDefault="00957B85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0.543</w:t>
            </w:r>
          </w:p>
        </w:tc>
      </w:tr>
      <w:tr w:rsidR="00957B85" w:rsidRPr="00C3712D" w:rsidTr="00957B85">
        <w:tc>
          <w:tcPr>
            <w:tcW w:w="2610" w:type="dxa"/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in the </w:t>
            </w:r>
            <w:proofErr w:type="spellStart"/>
            <w:r w:rsidRPr="00C3712D">
              <w:rPr>
                <w:rFonts w:asciiTheme="majorBidi" w:hAnsiTheme="majorBidi" w:cstheme="majorBidi"/>
                <w:sz w:val="24"/>
                <w:szCs w:val="24"/>
              </w:rPr>
              <w:t>ir</w:t>
            </w:r>
            <w:proofErr w:type="spellEnd"/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 spectra</w:t>
            </w:r>
          </w:p>
        </w:tc>
        <w:tc>
          <w:tcPr>
            <w:tcW w:w="1536" w:type="dxa"/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270" w:type="dxa"/>
          </w:tcPr>
          <w:p w:rsidR="00957B85" w:rsidRPr="00C3712D" w:rsidRDefault="00932411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763</w:t>
            </w:r>
          </w:p>
        </w:tc>
        <w:tc>
          <w:tcPr>
            <w:tcW w:w="1323" w:type="dxa"/>
          </w:tcPr>
          <w:p w:rsidR="00957B85" w:rsidRPr="00C3712D" w:rsidRDefault="00957B85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01" w:type="dxa"/>
          </w:tcPr>
          <w:p w:rsidR="00957B85" w:rsidRPr="00C3712D" w:rsidRDefault="00957B85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9.592</w:t>
            </w:r>
          </w:p>
        </w:tc>
      </w:tr>
    </w:tbl>
    <w:p w:rsidR="00F03585" w:rsidRPr="00C3712D" w:rsidRDefault="00F03585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F03585" w:rsidRPr="00C3712D" w:rsidRDefault="00F03585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>Appendix 3.e</w:t>
      </w:r>
    </w:p>
    <w:p w:rsidR="00CD54CE" w:rsidRPr="00C3712D" w:rsidRDefault="00CD54CE" w:rsidP="00C3712D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>Transition signals in results and discussion section</w:t>
      </w:r>
    </w:p>
    <w:tbl>
      <w:tblPr>
        <w:tblW w:w="0" w:type="auto"/>
        <w:tblInd w:w="-2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92"/>
        <w:gridCol w:w="2130"/>
        <w:gridCol w:w="1595"/>
        <w:gridCol w:w="1722"/>
        <w:gridCol w:w="1789"/>
      </w:tblGrid>
      <w:tr w:rsidR="00D3326F" w:rsidRPr="00C3712D" w:rsidTr="00D3326F">
        <w:trPr>
          <w:trHeight w:val="323"/>
        </w:trPr>
        <w:tc>
          <w:tcPr>
            <w:tcW w:w="2592" w:type="dxa"/>
            <w:tcBorders>
              <w:bottom w:val="single" w:sz="4" w:space="0" w:color="auto"/>
            </w:tcBorders>
          </w:tcPr>
          <w:p w:rsidR="00D3326F" w:rsidRPr="00C3712D" w:rsidRDefault="00D3326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Lexical bundles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D3326F" w:rsidRPr="00C3712D" w:rsidRDefault="00AA1DC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</w:t>
            </w:r>
            <w:r w:rsidR="00D3326F" w:rsidRPr="00C3712D">
              <w:rPr>
                <w:rFonts w:asciiTheme="majorBidi" w:hAnsiTheme="majorBidi" w:cstheme="majorBidi"/>
                <w:sz w:val="24"/>
                <w:szCs w:val="24"/>
              </w:rPr>
              <w:t>. in result and discussion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:rsidR="00D3326F" w:rsidRPr="00C3712D" w:rsidRDefault="00861C6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rmed occurrence</w:t>
            </w: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:rsidR="00D3326F" w:rsidRPr="00C3712D" w:rsidRDefault="00AA1DC8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</w:t>
            </w:r>
            <w:r w:rsidR="00D3326F" w:rsidRPr="00C3712D">
              <w:rPr>
                <w:rFonts w:asciiTheme="majorBidi" w:hAnsiTheme="majorBidi" w:cstheme="majorBidi"/>
                <w:sz w:val="24"/>
                <w:szCs w:val="24"/>
              </w:rPr>
              <w:t>. in  RC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:rsidR="00D3326F" w:rsidRPr="00C3712D" w:rsidRDefault="00D3326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Keyness score</w:t>
            </w:r>
          </w:p>
        </w:tc>
      </w:tr>
      <w:tr w:rsidR="00E344DD" w:rsidRPr="00C3712D" w:rsidTr="00D3326F">
        <w:tc>
          <w:tcPr>
            <w:tcW w:w="2592" w:type="dxa"/>
            <w:tcBorders>
              <w:top w:val="single" w:sz="4" w:space="0" w:color="auto"/>
            </w:tcBorders>
          </w:tcPr>
          <w:p w:rsidR="00E344DD" w:rsidRPr="00C3712D" w:rsidRDefault="00E344D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on the other hand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E344DD" w:rsidRPr="00C3712D" w:rsidRDefault="00E344D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70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:rsidR="00E344DD" w:rsidRPr="00C3712D" w:rsidRDefault="00932411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27919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:rsidR="00E344DD" w:rsidRPr="00C3712D" w:rsidRDefault="00E344DD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:rsidR="00E344DD" w:rsidRPr="00C3712D" w:rsidRDefault="00E344DD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36.29</w:t>
            </w:r>
          </w:p>
        </w:tc>
      </w:tr>
    </w:tbl>
    <w:p w:rsidR="00D3326F" w:rsidRPr="00C3712D" w:rsidRDefault="00D3326F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F03585" w:rsidRPr="00C3712D" w:rsidRDefault="00F03585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>Appendix 3.f</w:t>
      </w:r>
    </w:p>
    <w:p w:rsidR="00CD54CE" w:rsidRPr="00C3712D" w:rsidRDefault="00CD54CE" w:rsidP="00C3712D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>Stance features in results and discussion section</w:t>
      </w:r>
    </w:p>
    <w:tbl>
      <w:tblPr>
        <w:tblpPr w:leftFromText="180" w:rightFromText="180" w:vertAnchor="text" w:horzAnchor="margin" w:tblpX="182" w:tblpY="38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70"/>
        <w:gridCol w:w="2536"/>
        <w:gridCol w:w="1732"/>
        <w:gridCol w:w="1732"/>
        <w:gridCol w:w="1730"/>
      </w:tblGrid>
      <w:tr w:rsidR="008A4C1F" w:rsidRPr="00C3712D" w:rsidTr="00C53FCD">
        <w:tc>
          <w:tcPr>
            <w:tcW w:w="1421" w:type="pct"/>
            <w:tcBorders>
              <w:bottom w:val="single" w:sz="4" w:space="0" w:color="auto"/>
            </w:tcBorders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Lexical bundles</w:t>
            </w:r>
          </w:p>
        </w:tc>
        <w:tc>
          <w:tcPr>
            <w:tcW w:w="1174" w:type="pct"/>
            <w:tcBorders>
              <w:bottom w:val="single" w:sz="4" w:space="0" w:color="auto"/>
            </w:tcBorders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. in results and discussion</w:t>
            </w: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:rsidR="008A4C1F" w:rsidRPr="00C3712D" w:rsidRDefault="00861C6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rmed occurrence</w:t>
            </w: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. in  RC</w:t>
            </w: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Keyness score</w:t>
            </w:r>
          </w:p>
        </w:tc>
      </w:tr>
      <w:tr w:rsidR="008A4C1F" w:rsidRPr="00C3712D" w:rsidTr="00C53FCD">
        <w:tc>
          <w:tcPr>
            <w:tcW w:w="1421" w:type="pct"/>
            <w:tcBorders>
              <w:top w:val="single" w:sz="4" w:space="0" w:color="auto"/>
            </w:tcBorders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be attributed to the </w:t>
            </w:r>
          </w:p>
        </w:tc>
        <w:tc>
          <w:tcPr>
            <w:tcW w:w="1174" w:type="pct"/>
            <w:tcBorders>
              <w:top w:val="single" w:sz="4" w:space="0" w:color="auto"/>
            </w:tcBorders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63</w:t>
            </w:r>
          </w:p>
        </w:tc>
        <w:tc>
          <w:tcPr>
            <w:tcW w:w="802" w:type="pct"/>
            <w:tcBorders>
              <w:top w:val="single" w:sz="4" w:space="0" w:color="auto"/>
            </w:tcBorders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7984</w:t>
            </w:r>
          </w:p>
        </w:tc>
        <w:tc>
          <w:tcPr>
            <w:tcW w:w="802" w:type="pct"/>
            <w:tcBorders>
              <w:top w:val="single" w:sz="4" w:space="0" w:color="auto"/>
            </w:tcBorders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15.9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n agreement with the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79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8767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801" w:type="pct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12.49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can be attributed to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46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7151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801" w:type="pct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04.01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875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can be attributed to the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4898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01" w:type="pct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92.326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s consistent with the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31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6416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801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84.746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be due to the 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52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7445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801" w:type="pct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83.923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s in agreement with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19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5829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801" w:type="pct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83.214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he fact that the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67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818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801" w:type="pct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80.586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can be assigned to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086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01" w:type="pct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76.878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be explained by the 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4751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801" w:type="pct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8.122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higher than that of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5927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801" w:type="pct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7.696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his indicates that the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743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01" w:type="pct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7.107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875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s in agreement with the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722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01" w:type="pct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5.512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may be due to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16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5682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801" w:type="pct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2.575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t is clear that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4457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801" w:type="pct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1.345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n good agreement with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35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6612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801" w:type="pct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8.576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lower than that of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38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801" w:type="pct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8.69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can be explained by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4359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801" w:type="pct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8.489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t is obvious that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449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01" w:type="pct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6.163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875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s assigned to the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302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01" w:type="pct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5.931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be assigned to the  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253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01" w:type="pct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4.634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C3712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n good agreement with the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82</w:t>
            </w:r>
            <w:r w:rsidR="00875A2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801" w:type="pct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3.039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t is interesting to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233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801" w:type="pct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2.923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s obvious that the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42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01" w:type="pct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2.402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875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t is obvious that the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42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01" w:type="pct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2.402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are similar to those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302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01" w:type="pct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2.365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 xml:space="preserve">is close to the 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008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01" w:type="pct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1.983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might be due to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665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01" w:type="pct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1.944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be related to the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282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801" w:type="pct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1.77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s in good agreement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253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01" w:type="pct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7.944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may be attributed to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89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801" w:type="pct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7.511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are in agreement with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3086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801" w:type="pct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7.482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C3712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s in good agreement with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204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01" w:type="pct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6.73</w:t>
            </w:r>
          </w:p>
        </w:tc>
      </w:tr>
      <w:tr w:rsidR="008A4C1F" w:rsidRPr="00C3712D" w:rsidTr="00C53FCD">
        <w:tc>
          <w:tcPr>
            <w:tcW w:w="1421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this is consistent with</w:t>
            </w:r>
          </w:p>
        </w:tc>
        <w:tc>
          <w:tcPr>
            <w:tcW w:w="1174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802" w:type="pct"/>
          </w:tcPr>
          <w:p w:rsidR="008A4C1F" w:rsidRPr="00C3712D" w:rsidRDefault="008A4C1F" w:rsidP="00875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204</w:t>
            </w:r>
          </w:p>
        </w:tc>
        <w:tc>
          <w:tcPr>
            <w:tcW w:w="802" w:type="pct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01" w:type="pct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6.73</w:t>
            </w:r>
          </w:p>
        </w:tc>
      </w:tr>
    </w:tbl>
    <w:p w:rsidR="001A1933" w:rsidRPr="00C3712D" w:rsidRDefault="001A1933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F03585" w:rsidRPr="00C3712D" w:rsidRDefault="00F03585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>Appendix 3.g</w:t>
      </w:r>
    </w:p>
    <w:p w:rsidR="004C13A1" w:rsidRPr="00C3712D" w:rsidRDefault="004C13A1" w:rsidP="00C3712D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C3712D">
        <w:rPr>
          <w:rFonts w:asciiTheme="majorBidi" w:hAnsiTheme="majorBidi" w:cstheme="majorBidi"/>
          <w:sz w:val="24"/>
          <w:szCs w:val="24"/>
        </w:rPr>
        <w:t>Engagement features in results and discussion section</w:t>
      </w:r>
    </w:p>
    <w:tbl>
      <w:tblPr>
        <w:tblW w:w="0" w:type="auto"/>
        <w:tblInd w:w="108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97"/>
        <w:gridCol w:w="2130"/>
        <w:gridCol w:w="1308"/>
        <w:gridCol w:w="1425"/>
        <w:gridCol w:w="1508"/>
      </w:tblGrid>
      <w:tr w:rsidR="008A4C1F" w:rsidRPr="00C3712D" w:rsidTr="00C53FCD">
        <w:tc>
          <w:tcPr>
            <w:tcW w:w="3097" w:type="dxa"/>
            <w:tcBorders>
              <w:top w:val="single" w:sz="4" w:space="0" w:color="auto"/>
              <w:bottom w:val="single" w:sz="4" w:space="0" w:color="auto"/>
            </w:tcBorders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Lexical bundles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. in results and discussion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8A4C1F" w:rsidRPr="00C3712D" w:rsidRDefault="00861C66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rmed occurrence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Freq. in  RC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Keyness score</w:t>
            </w:r>
          </w:p>
        </w:tc>
      </w:tr>
      <w:tr w:rsidR="008A4C1F" w:rsidRPr="00C3712D" w:rsidTr="00C53FCD">
        <w:tc>
          <w:tcPr>
            <w:tcW w:w="3097" w:type="dxa"/>
            <w:tcBorders>
              <w:top w:val="single" w:sz="4" w:space="0" w:color="auto"/>
            </w:tcBorders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t can be seen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59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8A4C1F" w:rsidRPr="00C3712D" w:rsidRDefault="008A4C1F" w:rsidP="00C53F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12686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82.09</w:t>
            </w:r>
          </w:p>
        </w:tc>
      </w:tr>
      <w:tr w:rsidR="008A4C1F" w:rsidRPr="00C3712D" w:rsidTr="00C53FCD">
        <w:tc>
          <w:tcPr>
            <w:tcW w:w="3097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as can be seen</w:t>
            </w:r>
          </w:p>
        </w:tc>
        <w:tc>
          <w:tcPr>
            <w:tcW w:w="2130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08</w:t>
            </w:r>
          </w:p>
        </w:tc>
        <w:tc>
          <w:tcPr>
            <w:tcW w:w="1308" w:type="dxa"/>
          </w:tcPr>
          <w:p w:rsidR="008A4C1F" w:rsidRPr="00C3712D" w:rsidRDefault="008A4C1F" w:rsidP="00C53F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10188</w:t>
            </w:r>
          </w:p>
        </w:tc>
        <w:tc>
          <w:tcPr>
            <w:tcW w:w="1425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508" w:type="dxa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18.04</w:t>
            </w:r>
          </w:p>
        </w:tc>
      </w:tr>
      <w:tr w:rsidR="008A4C1F" w:rsidRPr="00C3712D" w:rsidTr="00C53FCD">
        <w:tc>
          <w:tcPr>
            <w:tcW w:w="3097" w:type="dxa"/>
          </w:tcPr>
          <w:p w:rsidR="008A4C1F" w:rsidRPr="00C3712D" w:rsidRDefault="008A4C1F" w:rsidP="00C53FC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t can be seen that</w:t>
            </w:r>
          </w:p>
        </w:tc>
        <w:tc>
          <w:tcPr>
            <w:tcW w:w="2130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71</w:t>
            </w:r>
          </w:p>
        </w:tc>
        <w:tc>
          <w:tcPr>
            <w:tcW w:w="1308" w:type="dxa"/>
          </w:tcPr>
          <w:p w:rsidR="008A4C1F" w:rsidRPr="00C3712D" w:rsidRDefault="008A4C1F" w:rsidP="00C53F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8376</w:t>
            </w:r>
          </w:p>
        </w:tc>
        <w:tc>
          <w:tcPr>
            <w:tcW w:w="1425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508" w:type="dxa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85.81</w:t>
            </w:r>
          </w:p>
        </w:tc>
      </w:tr>
      <w:tr w:rsidR="008A4C1F" w:rsidRPr="00C3712D" w:rsidTr="00C53FCD">
        <w:tc>
          <w:tcPr>
            <w:tcW w:w="3097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can be seen that</w:t>
            </w:r>
          </w:p>
        </w:tc>
        <w:tc>
          <w:tcPr>
            <w:tcW w:w="2130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71</w:t>
            </w:r>
          </w:p>
        </w:tc>
        <w:tc>
          <w:tcPr>
            <w:tcW w:w="1308" w:type="dxa"/>
          </w:tcPr>
          <w:p w:rsidR="008A4C1F" w:rsidRPr="00C3712D" w:rsidRDefault="008A4C1F" w:rsidP="00C53F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8376</w:t>
            </w:r>
          </w:p>
        </w:tc>
        <w:tc>
          <w:tcPr>
            <w:tcW w:w="1425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508" w:type="dxa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85.81</w:t>
            </w:r>
          </w:p>
        </w:tc>
      </w:tr>
      <w:tr w:rsidR="008A4C1F" w:rsidRPr="00C3712D" w:rsidTr="00C53FCD">
        <w:tc>
          <w:tcPr>
            <w:tcW w:w="3097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be seen that the</w:t>
            </w:r>
          </w:p>
        </w:tc>
        <w:tc>
          <w:tcPr>
            <w:tcW w:w="2130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02</w:t>
            </w:r>
          </w:p>
        </w:tc>
        <w:tc>
          <w:tcPr>
            <w:tcW w:w="1308" w:type="dxa"/>
          </w:tcPr>
          <w:p w:rsidR="008A4C1F" w:rsidRPr="00C3712D" w:rsidRDefault="008A4C1F" w:rsidP="00C53F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4996</w:t>
            </w:r>
          </w:p>
        </w:tc>
        <w:tc>
          <w:tcPr>
            <w:tcW w:w="1425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508" w:type="dxa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06.35</w:t>
            </w:r>
          </w:p>
        </w:tc>
      </w:tr>
      <w:tr w:rsidR="008A4C1F" w:rsidRPr="00C3712D" w:rsidTr="00C53FCD">
        <w:tc>
          <w:tcPr>
            <w:tcW w:w="3097" w:type="dxa"/>
          </w:tcPr>
          <w:p w:rsidR="008A4C1F" w:rsidRPr="00C3712D" w:rsidRDefault="008A4C1F" w:rsidP="00C53FC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t can be seen that the</w:t>
            </w:r>
          </w:p>
        </w:tc>
        <w:tc>
          <w:tcPr>
            <w:tcW w:w="2130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  <w:tc>
          <w:tcPr>
            <w:tcW w:w="1308" w:type="dxa"/>
          </w:tcPr>
          <w:p w:rsidR="008A4C1F" w:rsidRPr="00C3712D" w:rsidRDefault="008A4C1F" w:rsidP="00C53F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4555</w:t>
            </w:r>
          </w:p>
        </w:tc>
        <w:tc>
          <w:tcPr>
            <w:tcW w:w="1425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508" w:type="dxa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94.444</w:t>
            </w:r>
          </w:p>
        </w:tc>
      </w:tr>
      <w:tr w:rsidR="008A4C1F" w:rsidRPr="00C3712D" w:rsidTr="00C53FCD">
        <w:tc>
          <w:tcPr>
            <w:tcW w:w="3097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t can be observed</w:t>
            </w:r>
          </w:p>
        </w:tc>
        <w:tc>
          <w:tcPr>
            <w:tcW w:w="2130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1308" w:type="dxa"/>
          </w:tcPr>
          <w:p w:rsidR="008A4C1F" w:rsidRPr="00C3712D" w:rsidRDefault="008A4C1F" w:rsidP="00C53F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547</w:t>
            </w:r>
          </w:p>
        </w:tc>
        <w:tc>
          <w:tcPr>
            <w:tcW w:w="1425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08" w:type="dxa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1.549</w:t>
            </w:r>
          </w:p>
        </w:tc>
      </w:tr>
      <w:tr w:rsidR="008A4C1F" w:rsidRPr="00C3712D" w:rsidTr="00C53FCD">
        <w:tc>
          <w:tcPr>
            <w:tcW w:w="3097" w:type="dxa"/>
          </w:tcPr>
          <w:p w:rsidR="008A4C1F" w:rsidRPr="00C3712D" w:rsidRDefault="008A4C1F" w:rsidP="00C53FC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as it can be seen</w:t>
            </w:r>
          </w:p>
        </w:tc>
        <w:tc>
          <w:tcPr>
            <w:tcW w:w="2130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308" w:type="dxa"/>
          </w:tcPr>
          <w:p w:rsidR="008A4C1F" w:rsidRPr="00C3712D" w:rsidRDefault="008A4C1F" w:rsidP="00C53F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959</w:t>
            </w:r>
          </w:p>
        </w:tc>
        <w:tc>
          <w:tcPr>
            <w:tcW w:w="1425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08" w:type="dxa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8.485</w:t>
            </w:r>
          </w:p>
        </w:tc>
      </w:tr>
      <w:tr w:rsidR="008A4C1F" w:rsidRPr="00C3712D" w:rsidTr="00C53FCD">
        <w:tc>
          <w:tcPr>
            <w:tcW w:w="3097" w:type="dxa"/>
          </w:tcPr>
          <w:p w:rsidR="008A4C1F" w:rsidRPr="00C3712D" w:rsidRDefault="008A4C1F" w:rsidP="00C53FC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as can be seen from</w:t>
            </w:r>
          </w:p>
        </w:tc>
        <w:tc>
          <w:tcPr>
            <w:tcW w:w="2130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1308" w:type="dxa"/>
          </w:tcPr>
          <w:p w:rsidR="008A4C1F" w:rsidRPr="00C3712D" w:rsidRDefault="008A4C1F" w:rsidP="00C53F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988</w:t>
            </w:r>
          </w:p>
        </w:tc>
        <w:tc>
          <w:tcPr>
            <w:tcW w:w="1425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08" w:type="dxa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6.668</w:t>
            </w:r>
          </w:p>
        </w:tc>
      </w:tr>
      <w:tr w:rsidR="008A4C1F" w:rsidRPr="00C3712D" w:rsidTr="00C53FCD">
        <w:tc>
          <w:tcPr>
            <w:tcW w:w="3097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t should be noted</w:t>
            </w:r>
          </w:p>
        </w:tc>
        <w:tc>
          <w:tcPr>
            <w:tcW w:w="2130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09</w:t>
            </w:r>
          </w:p>
        </w:tc>
        <w:tc>
          <w:tcPr>
            <w:tcW w:w="1308" w:type="dxa"/>
          </w:tcPr>
          <w:p w:rsidR="008A4C1F" w:rsidRPr="00C3712D" w:rsidRDefault="008A4C1F" w:rsidP="00C53F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5339</w:t>
            </w:r>
          </w:p>
        </w:tc>
        <w:tc>
          <w:tcPr>
            <w:tcW w:w="1425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508" w:type="dxa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5.552</w:t>
            </w:r>
          </w:p>
        </w:tc>
      </w:tr>
      <w:tr w:rsidR="008A4C1F" w:rsidRPr="00C3712D" w:rsidTr="00C53FCD">
        <w:tc>
          <w:tcPr>
            <w:tcW w:w="3097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as it can be</w:t>
            </w:r>
          </w:p>
        </w:tc>
        <w:tc>
          <w:tcPr>
            <w:tcW w:w="2130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308" w:type="dxa"/>
          </w:tcPr>
          <w:p w:rsidR="008A4C1F" w:rsidRPr="00C3712D" w:rsidRDefault="008A4C1F" w:rsidP="00C53F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302</w:t>
            </w:r>
          </w:p>
        </w:tc>
        <w:tc>
          <w:tcPr>
            <w:tcW w:w="1425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08" w:type="dxa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4.635</w:t>
            </w:r>
          </w:p>
        </w:tc>
      </w:tr>
      <w:tr w:rsidR="008A4C1F" w:rsidRPr="00C3712D" w:rsidTr="00C53FCD">
        <w:tc>
          <w:tcPr>
            <w:tcW w:w="3097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should be noted that</w:t>
            </w:r>
          </w:p>
        </w:tc>
        <w:tc>
          <w:tcPr>
            <w:tcW w:w="2130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04</w:t>
            </w:r>
          </w:p>
        </w:tc>
        <w:tc>
          <w:tcPr>
            <w:tcW w:w="1308" w:type="dxa"/>
          </w:tcPr>
          <w:p w:rsidR="008A4C1F" w:rsidRPr="00C3712D" w:rsidRDefault="008A4C1F" w:rsidP="00C53F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5094</w:t>
            </w:r>
          </w:p>
        </w:tc>
        <w:tc>
          <w:tcPr>
            <w:tcW w:w="1425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508" w:type="dxa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4.226</w:t>
            </w:r>
          </w:p>
        </w:tc>
      </w:tr>
      <w:tr w:rsidR="008A4C1F" w:rsidRPr="00C3712D" w:rsidTr="00C53FCD">
        <w:tc>
          <w:tcPr>
            <w:tcW w:w="3097" w:type="dxa"/>
          </w:tcPr>
          <w:p w:rsidR="008A4C1F" w:rsidRPr="00C3712D" w:rsidRDefault="008A4C1F" w:rsidP="00C53FC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t should be noted that</w:t>
            </w:r>
          </w:p>
        </w:tc>
        <w:tc>
          <w:tcPr>
            <w:tcW w:w="2130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103</w:t>
            </w:r>
          </w:p>
        </w:tc>
        <w:tc>
          <w:tcPr>
            <w:tcW w:w="1308" w:type="dxa"/>
          </w:tcPr>
          <w:p w:rsidR="008A4C1F" w:rsidRPr="00C3712D" w:rsidRDefault="008A4C1F" w:rsidP="00C53F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5045</w:t>
            </w:r>
          </w:p>
        </w:tc>
        <w:tc>
          <w:tcPr>
            <w:tcW w:w="1425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508" w:type="dxa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3.228</w:t>
            </w:r>
          </w:p>
        </w:tc>
      </w:tr>
      <w:tr w:rsidR="008A4C1F" w:rsidRPr="00C3712D" w:rsidTr="00C53FCD">
        <w:tc>
          <w:tcPr>
            <w:tcW w:w="3097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can be seen the</w:t>
            </w:r>
          </w:p>
        </w:tc>
        <w:tc>
          <w:tcPr>
            <w:tcW w:w="2130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308" w:type="dxa"/>
          </w:tcPr>
          <w:p w:rsidR="008A4C1F" w:rsidRPr="00C3712D" w:rsidRDefault="008A4C1F" w:rsidP="00C53F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763</w:t>
            </w:r>
          </w:p>
        </w:tc>
        <w:tc>
          <w:tcPr>
            <w:tcW w:w="1425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08" w:type="dxa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52.637</w:t>
            </w:r>
          </w:p>
        </w:tc>
      </w:tr>
      <w:tr w:rsidR="008A4C1F" w:rsidRPr="00C3712D" w:rsidTr="00C53FCD">
        <w:tc>
          <w:tcPr>
            <w:tcW w:w="3097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can be observed that</w:t>
            </w:r>
          </w:p>
        </w:tc>
        <w:tc>
          <w:tcPr>
            <w:tcW w:w="2130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308" w:type="dxa"/>
          </w:tcPr>
          <w:p w:rsidR="008A4C1F" w:rsidRPr="00C3712D" w:rsidRDefault="008A4C1F" w:rsidP="00C53F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812</w:t>
            </w:r>
          </w:p>
        </w:tc>
        <w:tc>
          <w:tcPr>
            <w:tcW w:w="1425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08" w:type="dxa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0.948</w:t>
            </w:r>
          </w:p>
        </w:tc>
      </w:tr>
      <w:tr w:rsidR="008A4C1F" w:rsidRPr="00C3712D" w:rsidTr="00C53FCD">
        <w:tc>
          <w:tcPr>
            <w:tcW w:w="3097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interesting to note that</w:t>
            </w:r>
          </w:p>
        </w:tc>
        <w:tc>
          <w:tcPr>
            <w:tcW w:w="2130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08" w:type="dxa"/>
          </w:tcPr>
          <w:p w:rsidR="008A4C1F" w:rsidRPr="00C3712D" w:rsidRDefault="008A4C1F" w:rsidP="00C53F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24</w:t>
            </w:r>
            <w:r w:rsidR="00C53FCD">
              <w:rPr>
                <w:rFonts w:asciiTheme="majorBidi" w:hAnsiTheme="majorBidi" w:cstheme="majorBidi"/>
                <w:sz w:val="24"/>
                <w:szCs w:val="24"/>
              </w:rPr>
              <w:t>231</w:t>
            </w:r>
          </w:p>
        </w:tc>
        <w:tc>
          <w:tcPr>
            <w:tcW w:w="1425" w:type="dxa"/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508" w:type="dxa"/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8.639</w:t>
            </w:r>
          </w:p>
        </w:tc>
      </w:tr>
      <w:tr w:rsidR="008A4C1F" w:rsidRPr="00C3712D" w:rsidTr="00C53FCD">
        <w:tc>
          <w:tcPr>
            <w:tcW w:w="3097" w:type="dxa"/>
            <w:tcBorders>
              <w:bottom w:val="single" w:sz="4" w:space="0" w:color="auto"/>
            </w:tcBorders>
          </w:tcPr>
          <w:p w:rsidR="008A4C1F" w:rsidRPr="00C3712D" w:rsidRDefault="00C3095B" w:rsidP="00C3095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t can be observed that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8A4C1F" w:rsidRPr="00C3712D" w:rsidRDefault="008A4C1F" w:rsidP="00C53F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0.001714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:rsidR="008A4C1F" w:rsidRPr="00C3712D" w:rsidRDefault="008A4C1F" w:rsidP="00C3712D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8A4C1F" w:rsidRPr="00C3712D" w:rsidRDefault="008A4C1F" w:rsidP="00C3712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712D">
              <w:rPr>
                <w:rFonts w:asciiTheme="majorBidi" w:hAnsiTheme="majorBidi" w:cstheme="majorBidi"/>
                <w:sz w:val="24"/>
                <w:szCs w:val="24"/>
              </w:rPr>
              <w:t>38.24</w:t>
            </w:r>
          </w:p>
        </w:tc>
      </w:tr>
    </w:tbl>
    <w:p w:rsidR="005D10DA" w:rsidRPr="00C3712D" w:rsidRDefault="005D10DA" w:rsidP="00C3712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5D10DA" w:rsidRPr="00C3712D" w:rsidSect="00406AE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C64"/>
    <w:rsid w:val="00026DF6"/>
    <w:rsid w:val="000327FC"/>
    <w:rsid w:val="00130069"/>
    <w:rsid w:val="00140122"/>
    <w:rsid w:val="00186F5F"/>
    <w:rsid w:val="001A1933"/>
    <w:rsid w:val="001E743C"/>
    <w:rsid w:val="00245F25"/>
    <w:rsid w:val="0024773D"/>
    <w:rsid w:val="00247C64"/>
    <w:rsid w:val="002853CA"/>
    <w:rsid w:val="00297908"/>
    <w:rsid w:val="002B7B96"/>
    <w:rsid w:val="002C50BD"/>
    <w:rsid w:val="002E0EA9"/>
    <w:rsid w:val="00374A13"/>
    <w:rsid w:val="003B7ABD"/>
    <w:rsid w:val="003F512D"/>
    <w:rsid w:val="003F5B7F"/>
    <w:rsid w:val="00406AE7"/>
    <w:rsid w:val="00447070"/>
    <w:rsid w:val="004A62D5"/>
    <w:rsid w:val="004C0DEA"/>
    <w:rsid w:val="004C13A1"/>
    <w:rsid w:val="00514019"/>
    <w:rsid w:val="00534475"/>
    <w:rsid w:val="00547C76"/>
    <w:rsid w:val="00567E4C"/>
    <w:rsid w:val="005B3B0F"/>
    <w:rsid w:val="005D10DA"/>
    <w:rsid w:val="005D17E3"/>
    <w:rsid w:val="006172C2"/>
    <w:rsid w:val="00680F40"/>
    <w:rsid w:val="006D125B"/>
    <w:rsid w:val="006D7C47"/>
    <w:rsid w:val="006E24AB"/>
    <w:rsid w:val="006F1A04"/>
    <w:rsid w:val="0077480F"/>
    <w:rsid w:val="0077795C"/>
    <w:rsid w:val="00783E36"/>
    <w:rsid w:val="007B7AF9"/>
    <w:rsid w:val="007D0E41"/>
    <w:rsid w:val="00823CAA"/>
    <w:rsid w:val="00861C66"/>
    <w:rsid w:val="00875A2C"/>
    <w:rsid w:val="008A4C1F"/>
    <w:rsid w:val="008B3734"/>
    <w:rsid w:val="00932411"/>
    <w:rsid w:val="00957B85"/>
    <w:rsid w:val="00965AA6"/>
    <w:rsid w:val="009701CD"/>
    <w:rsid w:val="00980576"/>
    <w:rsid w:val="009A0A07"/>
    <w:rsid w:val="009A1DF0"/>
    <w:rsid w:val="009A5FD0"/>
    <w:rsid w:val="009C76A7"/>
    <w:rsid w:val="009D0FAB"/>
    <w:rsid w:val="00A43D83"/>
    <w:rsid w:val="00A517B4"/>
    <w:rsid w:val="00A7064B"/>
    <w:rsid w:val="00AA1DC8"/>
    <w:rsid w:val="00AA3DB8"/>
    <w:rsid w:val="00AA64D2"/>
    <w:rsid w:val="00AD3ABC"/>
    <w:rsid w:val="00B170F3"/>
    <w:rsid w:val="00B72F6D"/>
    <w:rsid w:val="00BE13B6"/>
    <w:rsid w:val="00C11DE8"/>
    <w:rsid w:val="00C23C87"/>
    <w:rsid w:val="00C3095B"/>
    <w:rsid w:val="00C3712D"/>
    <w:rsid w:val="00C53FCD"/>
    <w:rsid w:val="00C57B32"/>
    <w:rsid w:val="00C6327D"/>
    <w:rsid w:val="00C63DD7"/>
    <w:rsid w:val="00C91B71"/>
    <w:rsid w:val="00CA25F5"/>
    <w:rsid w:val="00CA46C7"/>
    <w:rsid w:val="00CA630B"/>
    <w:rsid w:val="00CC156F"/>
    <w:rsid w:val="00CD54CE"/>
    <w:rsid w:val="00CE3524"/>
    <w:rsid w:val="00D3326F"/>
    <w:rsid w:val="00D37451"/>
    <w:rsid w:val="00D45A19"/>
    <w:rsid w:val="00D60E2F"/>
    <w:rsid w:val="00D84C64"/>
    <w:rsid w:val="00D90E5B"/>
    <w:rsid w:val="00D96708"/>
    <w:rsid w:val="00E344DD"/>
    <w:rsid w:val="00E5227B"/>
    <w:rsid w:val="00E8719A"/>
    <w:rsid w:val="00E90933"/>
    <w:rsid w:val="00EA0E60"/>
    <w:rsid w:val="00F03585"/>
    <w:rsid w:val="00F75038"/>
    <w:rsid w:val="00FB0302"/>
    <w:rsid w:val="00FB3AD0"/>
    <w:rsid w:val="00FB46D1"/>
    <w:rsid w:val="00FE5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8FA2E"/>
  <w15:chartTrackingRefBased/>
  <w15:docId w15:val="{79D37251-9B71-4DF6-A9ED-921B2B874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92</TotalTime>
  <Pages>7</Pages>
  <Words>1981</Words>
  <Characters>11295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0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